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667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350"/>
        <w:gridCol w:w="1985"/>
        <w:gridCol w:w="850"/>
        <w:gridCol w:w="851"/>
        <w:gridCol w:w="850"/>
        <w:gridCol w:w="851"/>
        <w:gridCol w:w="992"/>
        <w:gridCol w:w="1134"/>
        <w:gridCol w:w="992"/>
        <w:gridCol w:w="1276"/>
        <w:gridCol w:w="709"/>
        <w:gridCol w:w="1134"/>
        <w:gridCol w:w="992"/>
        <w:gridCol w:w="851"/>
        <w:gridCol w:w="850"/>
      </w:tblGrid>
      <w:tr w:rsidR="00256E3A" w:rsidRPr="00C83468" w14:paraId="3E750165" w14:textId="766C5B09" w:rsidTr="008628AD">
        <w:tc>
          <w:tcPr>
            <w:tcW w:w="1350" w:type="dxa"/>
          </w:tcPr>
          <w:p w14:paraId="3DFD4C78" w14:textId="0F0F3D0A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tudy ID</w:t>
            </w:r>
          </w:p>
        </w:tc>
        <w:tc>
          <w:tcPr>
            <w:tcW w:w="1985" w:type="dxa"/>
          </w:tcPr>
          <w:p w14:paraId="4FAC63DE" w14:textId="1F1E29F9" w:rsidR="00256E3A" w:rsidRPr="00C83468" w:rsidRDefault="001A6ACD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tudy title</w:t>
            </w:r>
          </w:p>
        </w:tc>
        <w:tc>
          <w:tcPr>
            <w:tcW w:w="850" w:type="dxa"/>
          </w:tcPr>
          <w:p w14:paraId="396B7422" w14:textId="0733220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Country </w:t>
            </w:r>
          </w:p>
        </w:tc>
        <w:tc>
          <w:tcPr>
            <w:tcW w:w="851" w:type="dxa"/>
          </w:tcPr>
          <w:p w14:paraId="6A52FC57" w14:textId="7E7A102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mple size</w:t>
            </w:r>
          </w:p>
        </w:tc>
        <w:tc>
          <w:tcPr>
            <w:tcW w:w="850" w:type="dxa"/>
          </w:tcPr>
          <w:p w14:paraId="0F1D7212" w14:textId="78918FD3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851" w:type="dxa"/>
          </w:tcPr>
          <w:p w14:paraId="77ADDC9A" w14:textId="3550936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992" w:type="dxa"/>
          </w:tcPr>
          <w:p w14:paraId="451151CC" w14:textId="5161C30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Educated</w:t>
            </w:r>
          </w:p>
        </w:tc>
        <w:tc>
          <w:tcPr>
            <w:tcW w:w="1134" w:type="dxa"/>
          </w:tcPr>
          <w:p w14:paraId="447BCD7C" w14:textId="7130078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Use of insulin (%)</w:t>
            </w:r>
          </w:p>
        </w:tc>
        <w:tc>
          <w:tcPr>
            <w:tcW w:w="992" w:type="dxa"/>
          </w:tcPr>
          <w:p w14:paraId="2051EB3E" w14:textId="71E874D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Disease duration</w:t>
            </w:r>
          </w:p>
        </w:tc>
        <w:tc>
          <w:tcPr>
            <w:tcW w:w="1276" w:type="dxa"/>
          </w:tcPr>
          <w:p w14:paraId="0A15FAF7" w14:textId="702AE92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% of uncontrolled Glycemic</w:t>
            </w:r>
          </w:p>
        </w:tc>
        <w:tc>
          <w:tcPr>
            <w:tcW w:w="709" w:type="dxa"/>
          </w:tcPr>
          <w:p w14:paraId="5C86E7BC" w14:textId="3C0AEC3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BMI</w:t>
            </w:r>
          </w:p>
        </w:tc>
        <w:tc>
          <w:tcPr>
            <w:tcW w:w="1134" w:type="dxa"/>
          </w:tcPr>
          <w:p w14:paraId="75AB1F08" w14:textId="51A415FC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HbA1c (%)</w:t>
            </w:r>
          </w:p>
        </w:tc>
        <w:tc>
          <w:tcPr>
            <w:tcW w:w="992" w:type="dxa"/>
          </w:tcPr>
          <w:p w14:paraId="29699965" w14:textId="30740B8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asting plasma glucose (mmol/L)</w:t>
            </w:r>
          </w:p>
        </w:tc>
        <w:tc>
          <w:tcPr>
            <w:tcW w:w="851" w:type="dxa"/>
          </w:tcPr>
          <w:p w14:paraId="5C2861B0" w14:textId="1A64316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Obesity</w:t>
            </w:r>
          </w:p>
        </w:tc>
        <w:tc>
          <w:tcPr>
            <w:tcW w:w="850" w:type="dxa"/>
          </w:tcPr>
          <w:p w14:paraId="75232BAE" w14:textId="1926691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moking</w:t>
            </w:r>
          </w:p>
        </w:tc>
      </w:tr>
      <w:tr w:rsidR="00256E3A" w:rsidRPr="00C83468" w14:paraId="395B4442" w14:textId="6E32AE1F" w:rsidTr="008628AD">
        <w:tc>
          <w:tcPr>
            <w:tcW w:w="1350" w:type="dxa"/>
          </w:tcPr>
          <w:p w14:paraId="29C36153" w14:textId="317F306A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bdullah 2019</w:t>
            </w:r>
          </w:p>
        </w:tc>
        <w:tc>
          <w:tcPr>
            <w:tcW w:w="1985" w:type="dxa"/>
          </w:tcPr>
          <w:p w14:paraId="05071F9A" w14:textId="5919C711" w:rsidR="00256E3A" w:rsidRPr="00C83468" w:rsidRDefault="008628AD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lycemic control in Kuwaiti diabetes patients treated with glucose-lowering medication</w:t>
            </w:r>
          </w:p>
        </w:tc>
        <w:tc>
          <w:tcPr>
            <w:tcW w:w="850" w:type="dxa"/>
          </w:tcPr>
          <w:p w14:paraId="47797AA1" w14:textId="23801DE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Kuwait</w:t>
            </w:r>
          </w:p>
        </w:tc>
        <w:tc>
          <w:tcPr>
            <w:tcW w:w="851" w:type="dxa"/>
          </w:tcPr>
          <w:p w14:paraId="1A624549" w14:textId="23739E5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78</w:t>
            </w:r>
          </w:p>
        </w:tc>
        <w:tc>
          <w:tcPr>
            <w:tcW w:w="850" w:type="dxa"/>
          </w:tcPr>
          <w:p w14:paraId="382D9D1B" w14:textId="6A1954E8" w:rsidR="00256E3A" w:rsidRPr="00C83468" w:rsidRDefault="00256E3A" w:rsidP="00627D33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1.1</w:t>
            </w:r>
            <w:r w:rsidR="00F07F52" w:rsidRPr="00C83468"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7</w:t>
            </w:r>
            <w:r w:rsidR="00F07F52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5BB5068" w14:textId="7777777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0%</w:t>
            </w:r>
          </w:p>
          <w:p w14:paraId="48F0E62E" w14:textId="7B01956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0%</w:t>
            </w:r>
          </w:p>
        </w:tc>
        <w:tc>
          <w:tcPr>
            <w:tcW w:w="992" w:type="dxa"/>
          </w:tcPr>
          <w:p w14:paraId="19F5BD91" w14:textId="6774E57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3762DEF" w14:textId="7CE8F09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5.7%</w:t>
            </w:r>
          </w:p>
        </w:tc>
        <w:tc>
          <w:tcPr>
            <w:tcW w:w="992" w:type="dxa"/>
          </w:tcPr>
          <w:p w14:paraId="695D0ED4" w14:textId="71704AC4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9AE3615" w14:textId="6CC4230C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5.5%</w:t>
            </w:r>
          </w:p>
        </w:tc>
        <w:tc>
          <w:tcPr>
            <w:tcW w:w="709" w:type="dxa"/>
          </w:tcPr>
          <w:p w14:paraId="67CCDD86" w14:textId="68DB49E8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3.1</w:t>
            </w:r>
            <w:r w:rsidR="00631AAC">
              <w:rPr>
                <w:sz w:val="20"/>
                <w:szCs w:val="20"/>
              </w:rPr>
              <w:t xml:space="preserve"> </w:t>
            </w:r>
            <w:r w:rsidR="007B5F9A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6.7</w:t>
            </w:r>
            <w:r w:rsidR="007B5F9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48B679B" w14:textId="3FAF4344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8.17 </w:t>
            </w:r>
            <w:r w:rsidR="007B5F9A" w:rsidRPr="00C83468">
              <w:rPr>
                <w:sz w:val="20"/>
                <w:szCs w:val="20"/>
              </w:rPr>
              <w:t xml:space="preserve"> </w:t>
            </w:r>
            <w:r w:rsidR="007B5F9A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2.24</w:t>
            </w:r>
            <w:r w:rsidR="007B5F9A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AA93610" w14:textId="41B45674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9.42 </w:t>
            </w:r>
            <w:r w:rsidR="007B5F9A" w:rsidRPr="00C83468">
              <w:rPr>
                <w:sz w:val="20"/>
                <w:szCs w:val="20"/>
              </w:rPr>
              <w:t xml:space="preserve"> </w:t>
            </w:r>
            <w:r w:rsidRPr="00C83468">
              <w:rPr>
                <w:sz w:val="20"/>
                <w:szCs w:val="20"/>
              </w:rPr>
              <w:t xml:space="preserve"> </w:t>
            </w:r>
            <w:r w:rsidR="007B5F9A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4.26</w:t>
            </w:r>
            <w:r w:rsidR="007B5F9A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9E8CBA6" w14:textId="6B66E67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8.2%</w:t>
            </w:r>
          </w:p>
        </w:tc>
        <w:tc>
          <w:tcPr>
            <w:tcW w:w="850" w:type="dxa"/>
          </w:tcPr>
          <w:p w14:paraId="48CA2646" w14:textId="552E337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1.2%</w:t>
            </w:r>
          </w:p>
        </w:tc>
      </w:tr>
      <w:tr w:rsidR="00256E3A" w:rsidRPr="00C83468" w14:paraId="08FA52C1" w14:textId="4D89011E" w:rsidTr="008628AD">
        <w:tc>
          <w:tcPr>
            <w:tcW w:w="1350" w:type="dxa"/>
          </w:tcPr>
          <w:p w14:paraId="7D566500" w14:textId="104856B0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buhegazy 2011</w:t>
            </w:r>
          </w:p>
        </w:tc>
        <w:tc>
          <w:tcPr>
            <w:tcW w:w="1985" w:type="dxa"/>
          </w:tcPr>
          <w:p w14:paraId="1BE165C1" w14:textId="4185BE10" w:rsidR="00256E3A" w:rsidRPr="00C83468" w:rsidRDefault="00EA650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Depression and glycemic control in a sample of patients with type 2 diabetes</w:t>
            </w:r>
          </w:p>
        </w:tc>
        <w:tc>
          <w:tcPr>
            <w:tcW w:w="850" w:type="dxa"/>
          </w:tcPr>
          <w:p w14:paraId="766DA6B6" w14:textId="7D5408C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Egypt</w:t>
            </w:r>
          </w:p>
        </w:tc>
        <w:tc>
          <w:tcPr>
            <w:tcW w:w="851" w:type="dxa"/>
          </w:tcPr>
          <w:p w14:paraId="67A17BBE" w14:textId="256A6CB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80</w:t>
            </w:r>
          </w:p>
        </w:tc>
        <w:tc>
          <w:tcPr>
            <w:tcW w:w="850" w:type="dxa"/>
          </w:tcPr>
          <w:p w14:paraId="772BBEFD" w14:textId="3E65764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1.2</w:t>
            </w:r>
            <w:r w:rsidR="00627D33">
              <w:rPr>
                <w:sz w:val="20"/>
                <w:szCs w:val="20"/>
              </w:rPr>
              <w:t xml:space="preserve"> </w:t>
            </w:r>
            <w:r w:rsidR="007B5F9A" w:rsidRPr="00C83468">
              <w:rPr>
                <w:sz w:val="20"/>
                <w:szCs w:val="20"/>
              </w:rPr>
              <w:t xml:space="preserve"> </w:t>
            </w:r>
            <w:r w:rsidR="007B5F9A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6.1</w:t>
            </w:r>
            <w:r w:rsidR="007B5F9A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44AD895" w14:textId="64FC8C6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180</w:t>
            </w:r>
          </w:p>
        </w:tc>
        <w:tc>
          <w:tcPr>
            <w:tcW w:w="992" w:type="dxa"/>
          </w:tcPr>
          <w:p w14:paraId="5C387AD8" w14:textId="18201AFA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4.4%</w:t>
            </w:r>
          </w:p>
        </w:tc>
        <w:tc>
          <w:tcPr>
            <w:tcW w:w="1134" w:type="dxa"/>
          </w:tcPr>
          <w:p w14:paraId="7DCD9E63" w14:textId="1828043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C875856" w14:textId="55788A3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.8</w:t>
            </w:r>
            <w:r w:rsidR="007B5F9A">
              <w:rPr>
                <w:sz w:val="20"/>
                <w:szCs w:val="20"/>
              </w:rPr>
              <w:t xml:space="preserve"> </w:t>
            </w:r>
            <w:r w:rsidR="00742091">
              <w:rPr>
                <w:sz w:val="20"/>
                <w:szCs w:val="20"/>
              </w:rPr>
              <w:t xml:space="preserve"> </w:t>
            </w:r>
            <w:r w:rsidR="007B5F9A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3.6</w:t>
            </w:r>
            <w:r w:rsidR="007B5F9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CA08D9E" w14:textId="073C258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544227B6" w14:textId="0C5A5D4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1.7</w:t>
            </w:r>
            <w:r w:rsidR="000F499F">
              <w:rPr>
                <w:sz w:val="20"/>
                <w:szCs w:val="20"/>
              </w:rPr>
              <w:t xml:space="preserve"> </w:t>
            </w:r>
            <w:r w:rsidR="000F499F" w:rsidRPr="00C83468">
              <w:rPr>
                <w:sz w:val="20"/>
                <w:szCs w:val="20"/>
              </w:rPr>
              <w:t xml:space="preserve"> </w:t>
            </w:r>
            <w:r w:rsidR="000F499F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5.9</w:t>
            </w:r>
            <w:r w:rsidR="000F499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CCC0B1F" w14:textId="01BA5B9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7</w:t>
            </w:r>
            <w:r w:rsidR="000F499F" w:rsidRPr="00C83468">
              <w:rPr>
                <w:sz w:val="20"/>
                <w:szCs w:val="20"/>
              </w:rPr>
              <w:t xml:space="preserve"> </w:t>
            </w:r>
            <w:r w:rsidR="000F499F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2.04</w:t>
            </w:r>
            <w:r w:rsidR="000F499F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A3310C8" w14:textId="6EE967F6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79.6</w:t>
            </w:r>
            <w:r w:rsidR="000F499F">
              <w:rPr>
                <w:sz w:val="20"/>
                <w:szCs w:val="20"/>
              </w:rPr>
              <w:t xml:space="preserve"> </w:t>
            </w:r>
            <w:r w:rsidR="000F499F" w:rsidRPr="00C83468">
              <w:rPr>
                <w:sz w:val="20"/>
                <w:szCs w:val="20"/>
              </w:rPr>
              <w:t xml:space="preserve"> </w:t>
            </w:r>
            <w:r w:rsidR="000F499F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7.6</w:t>
            </w:r>
            <w:r w:rsidR="000F499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B4B9AA5" w14:textId="44AB489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74784FE" w14:textId="29A36E7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4.4%</w:t>
            </w:r>
          </w:p>
        </w:tc>
      </w:tr>
      <w:tr w:rsidR="00256E3A" w:rsidRPr="00C83468" w14:paraId="30E590C2" w14:textId="4989FD2F" w:rsidTr="008628AD">
        <w:trPr>
          <w:trHeight w:val="413"/>
        </w:trPr>
        <w:tc>
          <w:tcPr>
            <w:tcW w:w="1350" w:type="dxa"/>
          </w:tcPr>
          <w:p w14:paraId="06455D3B" w14:textId="12D1FD0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Adham 2010 </w:t>
            </w:r>
          </w:p>
        </w:tc>
        <w:tc>
          <w:tcPr>
            <w:tcW w:w="1985" w:type="dxa"/>
          </w:tcPr>
          <w:p w14:paraId="4F6AEB3F" w14:textId="166D76EA" w:rsidR="00256E3A" w:rsidRPr="00C83468" w:rsidRDefault="00152392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lycaemic control and its associated factors in type 2 diabetic patients in Amman, Jordan</w:t>
            </w:r>
          </w:p>
        </w:tc>
        <w:tc>
          <w:tcPr>
            <w:tcW w:w="850" w:type="dxa"/>
          </w:tcPr>
          <w:p w14:paraId="2E164CDE" w14:textId="31095E14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Jordan</w:t>
            </w:r>
          </w:p>
        </w:tc>
        <w:tc>
          <w:tcPr>
            <w:tcW w:w="851" w:type="dxa"/>
          </w:tcPr>
          <w:p w14:paraId="288FAF7A" w14:textId="29481CAE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</w:tcPr>
          <w:p w14:paraId="0D307418" w14:textId="0B463132" w:rsidR="00256E3A" w:rsidRPr="00C83468" w:rsidRDefault="00256E3A" w:rsidP="00030EC8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8.1</w:t>
            </w:r>
            <w:r w:rsidR="00627D33">
              <w:rPr>
                <w:sz w:val="20"/>
                <w:szCs w:val="20"/>
              </w:rPr>
              <w:t xml:space="preserve"> </w:t>
            </w:r>
            <w:r w:rsidR="000F499F" w:rsidRPr="00C83468">
              <w:rPr>
                <w:sz w:val="20"/>
                <w:szCs w:val="20"/>
              </w:rPr>
              <w:t xml:space="preserve"> </w:t>
            </w:r>
            <w:r w:rsidR="000F499F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9.3</w:t>
            </w:r>
            <w:r w:rsidR="000F499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2765ACC" w14:textId="4CC2389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M:49.5% </w:t>
            </w:r>
          </w:p>
          <w:p w14:paraId="16E27A3D" w14:textId="5E28C45C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0.5%</w:t>
            </w:r>
          </w:p>
        </w:tc>
        <w:tc>
          <w:tcPr>
            <w:tcW w:w="992" w:type="dxa"/>
          </w:tcPr>
          <w:p w14:paraId="629CFB7B" w14:textId="05580DEE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0%</w:t>
            </w:r>
          </w:p>
        </w:tc>
        <w:tc>
          <w:tcPr>
            <w:tcW w:w="1134" w:type="dxa"/>
          </w:tcPr>
          <w:p w14:paraId="3B6877BF" w14:textId="6FA3CDE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5.6%</w:t>
            </w:r>
          </w:p>
        </w:tc>
        <w:tc>
          <w:tcPr>
            <w:tcW w:w="992" w:type="dxa"/>
          </w:tcPr>
          <w:p w14:paraId="270BA3CC" w14:textId="1EDA0323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.4</w:t>
            </w:r>
            <w:r w:rsidR="000F499F">
              <w:rPr>
                <w:sz w:val="20"/>
                <w:szCs w:val="20"/>
              </w:rPr>
              <w:t xml:space="preserve"> </w:t>
            </w:r>
            <w:r w:rsidR="00742091">
              <w:rPr>
                <w:sz w:val="20"/>
                <w:szCs w:val="20"/>
              </w:rPr>
              <w:t xml:space="preserve"> </w:t>
            </w:r>
            <w:r w:rsidR="000F499F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7.2</w:t>
            </w:r>
            <w:r w:rsidR="000F499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85EB7E7" w14:textId="56894B8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5.9%</w:t>
            </w:r>
          </w:p>
        </w:tc>
        <w:tc>
          <w:tcPr>
            <w:tcW w:w="709" w:type="dxa"/>
          </w:tcPr>
          <w:p w14:paraId="31C6C0F7" w14:textId="4665BF0A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7053469" w14:textId="2CB7237E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1</w:t>
            </w:r>
            <w:r w:rsidR="000F499F">
              <w:rPr>
                <w:sz w:val="20"/>
                <w:szCs w:val="20"/>
              </w:rPr>
              <w:t xml:space="preserve"> </w:t>
            </w:r>
            <w:r w:rsidR="000F499F" w:rsidRPr="00C83468">
              <w:rPr>
                <w:sz w:val="20"/>
                <w:szCs w:val="20"/>
              </w:rPr>
              <w:t xml:space="preserve"> </w:t>
            </w:r>
            <w:r w:rsidR="000F499F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.8</w:t>
            </w:r>
            <w:r w:rsidR="000F499F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0E021E3" w14:textId="1194314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6E3D405" w14:textId="2C3E4C9E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7.6%</w:t>
            </w:r>
          </w:p>
        </w:tc>
        <w:tc>
          <w:tcPr>
            <w:tcW w:w="850" w:type="dxa"/>
          </w:tcPr>
          <w:p w14:paraId="27129C4F" w14:textId="29D6537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5%</w:t>
            </w:r>
          </w:p>
        </w:tc>
      </w:tr>
      <w:tr w:rsidR="00256E3A" w:rsidRPr="00C83468" w14:paraId="78C39FBF" w14:textId="46A72D11" w:rsidTr="008628AD">
        <w:tc>
          <w:tcPr>
            <w:tcW w:w="1350" w:type="dxa"/>
          </w:tcPr>
          <w:p w14:paraId="71EF31D3" w14:textId="37EEF0D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ghili 2016</w:t>
            </w:r>
          </w:p>
        </w:tc>
        <w:tc>
          <w:tcPr>
            <w:tcW w:w="1985" w:type="dxa"/>
          </w:tcPr>
          <w:p w14:paraId="646F2B0C" w14:textId="2A9B1988" w:rsidR="00256E3A" w:rsidRPr="00C83468" w:rsidRDefault="00152392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ype 2 Diabetes: Model of Factors Associated with Glycemic Control</w:t>
            </w:r>
          </w:p>
        </w:tc>
        <w:tc>
          <w:tcPr>
            <w:tcW w:w="850" w:type="dxa"/>
          </w:tcPr>
          <w:p w14:paraId="00575335" w14:textId="53CFC2C0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Iran</w:t>
            </w:r>
          </w:p>
        </w:tc>
        <w:tc>
          <w:tcPr>
            <w:tcW w:w="851" w:type="dxa"/>
          </w:tcPr>
          <w:p w14:paraId="311FCCEE" w14:textId="0E75F19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80</w:t>
            </w:r>
          </w:p>
        </w:tc>
        <w:tc>
          <w:tcPr>
            <w:tcW w:w="850" w:type="dxa"/>
          </w:tcPr>
          <w:p w14:paraId="6D203E55" w14:textId="08D9611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4.73</w:t>
            </w:r>
            <w:r w:rsidR="00627D33">
              <w:rPr>
                <w:sz w:val="20"/>
                <w:szCs w:val="20"/>
              </w:rPr>
              <w:t xml:space="preserve"> </w:t>
            </w:r>
            <w:r w:rsidR="000F499F" w:rsidRPr="00C83468">
              <w:rPr>
                <w:sz w:val="20"/>
                <w:szCs w:val="20"/>
              </w:rPr>
              <w:t xml:space="preserve">  </w:t>
            </w:r>
            <w:r w:rsidR="000F499F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8.00</w:t>
            </w:r>
            <w:r w:rsidR="000F499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3A537EC" w14:textId="5E54AE74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6.6%</w:t>
            </w:r>
          </w:p>
          <w:p w14:paraId="090438AB" w14:textId="10B32C4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53.4%</w:t>
            </w:r>
          </w:p>
        </w:tc>
        <w:tc>
          <w:tcPr>
            <w:tcW w:w="992" w:type="dxa"/>
          </w:tcPr>
          <w:p w14:paraId="25233A90" w14:textId="479C7A9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538A66D4" w14:textId="45D0200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3.4%</w:t>
            </w:r>
          </w:p>
        </w:tc>
        <w:tc>
          <w:tcPr>
            <w:tcW w:w="992" w:type="dxa"/>
          </w:tcPr>
          <w:p w14:paraId="47DA5B61" w14:textId="166E20F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94</w:t>
            </w:r>
            <w:r w:rsidR="00742091">
              <w:rPr>
                <w:sz w:val="20"/>
                <w:szCs w:val="20"/>
              </w:rPr>
              <w:t xml:space="preserve"> </w:t>
            </w:r>
            <w:r w:rsidR="000F499F" w:rsidRPr="00C83468">
              <w:rPr>
                <w:sz w:val="20"/>
                <w:szCs w:val="20"/>
              </w:rPr>
              <w:t xml:space="preserve"> </w:t>
            </w:r>
            <w:r w:rsidR="000F499F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6.57</w:t>
            </w:r>
            <w:r w:rsidR="000F499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DDBA18C" w14:textId="52E4F7F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F97AC8D" w14:textId="19F3A8B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8.3</w:t>
            </w:r>
            <w:r w:rsidR="000F499F">
              <w:rPr>
                <w:sz w:val="20"/>
                <w:szCs w:val="20"/>
              </w:rPr>
              <w:t xml:space="preserve"> </w:t>
            </w:r>
            <w:r w:rsidR="000F499F" w:rsidRPr="00C83468">
              <w:rPr>
                <w:sz w:val="20"/>
                <w:szCs w:val="20"/>
              </w:rPr>
              <w:t xml:space="preserve"> </w:t>
            </w:r>
            <w:r w:rsidR="000F499F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4.30</w:t>
            </w:r>
            <w:r w:rsidR="000F499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C09893E" w14:textId="339CD138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78</w:t>
            </w:r>
            <w:r w:rsidR="000F499F">
              <w:rPr>
                <w:sz w:val="20"/>
                <w:szCs w:val="20"/>
              </w:rPr>
              <w:t xml:space="preserve"> </w:t>
            </w:r>
            <w:r w:rsidR="000F499F" w:rsidRPr="00C83468">
              <w:rPr>
                <w:sz w:val="20"/>
                <w:szCs w:val="20"/>
              </w:rPr>
              <w:t xml:space="preserve"> </w:t>
            </w:r>
            <w:r w:rsidR="003F25E5">
              <w:rPr>
                <w:sz w:val="20"/>
                <w:szCs w:val="20"/>
              </w:rPr>
              <w:t xml:space="preserve"> </w:t>
            </w:r>
            <w:r w:rsidR="000F499F"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.7</w:t>
            </w:r>
            <w:r w:rsidR="000F499F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D88AA87" w14:textId="578A788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5B77253" w14:textId="1F6FEF8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69D444E4" w14:textId="06BBF3B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3.7%</w:t>
            </w:r>
          </w:p>
        </w:tc>
      </w:tr>
      <w:tr w:rsidR="00256E3A" w:rsidRPr="00C83468" w14:paraId="6D5C61D8" w14:textId="30677816" w:rsidTr="008628AD">
        <w:tc>
          <w:tcPr>
            <w:tcW w:w="1350" w:type="dxa"/>
          </w:tcPr>
          <w:p w14:paraId="03D44C6A" w14:textId="605D98A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hmadian 2018</w:t>
            </w:r>
          </w:p>
        </w:tc>
        <w:tc>
          <w:tcPr>
            <w:tcW w:w="1985" w:type="dxa"/>
          </w:tcPr>
          <w:p w14:paraId="1FB37FF6" w14:textId="09DE6B55" w:rsidR="00256E3A" w:rsidRPr="00C83468" w:rsidRDefault="00047C6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he Relation between Anxiety, Depression and Sexual Dysfunction and the Level of Blood Glucose Control in Patients with Type 2 Diabetes Attending Endocrine Clinic of Taleghani Hospital</w:t>
            </w:r>
          </w:p>
        </w:tc>
        <w:tc>
          <w:tcPr>
            <w:tcW w:w="850" w:type="dxa"/>
          </w:tcPr>
          <w:p w14:paraId="028432E3" w14:textId="17D34966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Iran</w:t>
            </w:r>
          </w:p>
        </w:tc>
        <w:tc>
          <w:tcPr>
            <w:tcW w:w="851" w:type="dxa"/>
          </w:tcPr>
          <w:p w14:paraId="24A0E0AB" w14:textId="7D8A2694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41</w:t>
            </w:r>
          </w:p>
        </w:tc>
        <w:tc>
          <w:tcPr>
            <w:tcW w:w="850" w:type="dxa"/>
          </w:tcPr>
          <w:p w14:paraId="5416EEF5" w14:textId="039C5E00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EDA1229" w14:textId="193BBCA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4C1D9F5" w14:textId="05044448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BD36C70" w14:textId="432906AA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C3519D5" w14:textId="381188A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2CD8AF9" w14:textId="5C8D1BC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8.2%</w:t>
            </w:r>
          </w:p>
        </w:tc>
        <w:tc>
          <w:tcPr>
            <w:tcW w:w="709" w:type="dxa"/>
          </w:tcPr>
          <w:p w14:paraId="68F3D5C2" w14:textId="72C3B83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DCC613B" w14:textId="77044AFE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7C732A1" w14:textId="4828E7A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E3FCAE2" w14:textId="2679EB84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47312F6" w14:textId="2E4CE61E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287280E5" w14:textId="3E1BF711" w:rsidTr="008628AD">
        <w:trPr>
          <w:trHeight w:val="248"/>
        </w:trPr>
        <w:tc>
          <w:tcPr>
            <w:tcW w:w="1350" w:type="dxa"/>
            <w:vMerge w:val="restart"/>
          </w:tcPr>
          <w:p w14:paraId="0C228AAA" w14:textId="5E79D453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kin 2019</w:t>
            </w:r>
          </w:p>
        </w:tc>
        <w:tc>
          <w:tcPr>
            <w:tcW w:w="1985" w:type="dxa"/>
            <w:vMerge w:val="restart"/>
          </w:tcPr>
          <w:p w14:paraId="0117F8F5" w14:textId="68E74E97" w:rsidR="00256E3A" w:rsidRPr="00C83468" w:rsidRDefault="00047C6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Overtreatment and Hypoglycemia </w:t>
            </w:r>
            <w:r w:rsidRPr="00C83468">
              <w:rPr>
                <w:sz w:val="20"/>
                <w:szCs w:val="20"/>
              </w:rPr>
              <w:lastRenderedPageBreak/>
              <w:t>Prevalence In Geriatric Patients With Type-2 Diabetes In The Turkish Population</w:t>
            </w:r>
          </w:p>
        </w:tc>
        <w:tc>
          <w:tcPr>
            <w:tcW w:w="850" w:type="dxa"/>
            <w:vMerge w:val="restart"/>
          </w:tcPr>
          <w:p w14:paraId="242E6484" w14:textId="4440B2C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Turkey</w:t>
            </w:r>
          </w:p>
        </w:tc>
        <w:tc>
          <w:tcPr>
            <w:tcW w:w="851" w:type="dxa"/>
            <w:vMerge w:val="restart"/>
          </w:tcPr>
          <w:p w14:paraId="22D2DDBE" w14:textId="546D14A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55</w:t>
            </w:r>
          </w:p>
        </w:tc>
        <w:tc>
          <w:tcPr>
            <w:tcW w:w="850" w:type="dxa"/>
            <w:vMerge w:val="restart"/>
          </w:tcPr>
          <w:p w14:paraId="0018A15D" w14:textId="4E793754" w:rsidR="00256E3A" w:rsidRPr="00C83468" w:rsidRDefault="00EB319E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0.9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</w:tcPr>
          <w:p w14:paraId="3400CDC3" w14:textId="5FF75243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38.3%</w:t>
            </w:r>
          </w:p>
          <w:p w14:paraId="4BF30F7A" w14:textId="2405EFAE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F: 60.67</w:t>
            </w:r>
          </w:p>
        </w:tc>
        <w:tc>
          <w:tcPr>
            <w:tcW w:w="992" w:type="dxa"/>
            <w:vMerge w:val="restart"/>
          </w:tcPr>
          <w:p w14:paraId="59EABE9B" w14:textId="05A39B7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NA</w:t>
            </w:r>
          </w:p>
        </w:tc>
        <w:tc>
          <w:tcPr>
            <w:tcW w:w="1134" w:type="dxa"/>
            <w:vMerge w:val="restart"/>
          </w:tcPr>
          <w:p w14:paraId="1D9F2FF4" w14:textId="619F045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5.8%</w:t>
            </w:r>
          </w:p>
        </w:tc>
        <w:tc>
          <w:tcPr>
            <w:tcW w:w="992" w:type="dxa"/>
          </w:tcPr>
          <w:p w14:paraId="0CCB49E7" w14:textId="615CBF41" w:rsidR="00256E3A" w:rsidRPr="00C83468" w:rsidRDefault="00EB319E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18.3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8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</w:tcPr>
          <w:p w14:paraId="3926B662" w14:textId="49575D3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5.9%</w:t>
            </w:r>
          </w:p>
        </w:tc>
        <w:tc>
          <w:tcPr>
            <w:tcW w:w="709" w:type="dxa"/>
            <w:vMerge w:val="restart"/>
          </w:tcPr>
          <w:p w14:paraId="7EFF6FD7" w14:textId="4E5E58CE" w:rsidR="00256E3A" w:rsidRPr="00C83468" w:rsidRDefault="00EB319E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2.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</w:tcPr>
          <w:p w14:paraId="6B85BB0F" w14:textId="77777777" w:rsidR="00EB319E" w:rsidRPr="00C83468" w:rsidRDefault="00EB319E" w:rsidP="00EB319E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7.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  <w:r w:rsidRPr="00C83468">
              <w:rPr>
                <w:sz w:val="20"/>
                <w:szCs w:val="20"/>
              </w:rPr>
              <w:t xml:space="preserve"> </w:t>
            </w:r>
          </w:p>
          <w:p w14:paraId="4DDE9872" w14:textId="482C93C3" w:rsidR="00256E3A" w:rsidRPr="00C83468" w:rsidRDefault="00EB319E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F: 7.6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</w:tcPr>
          <w:p w14:paraId="416F9419" w14:textId="6D5F27CA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NA</w:t>
            </w:r>
          </w:p>
        </w:tc>
        <w:tc>
          <w:tcPr>
            <w:tcW w:w="851" w:type="dxa"/>
            <w:vMerge w:val="restart"/>
          </w:tcPr>
          <w:p w14:paraId="4BFD7CAB" w14:textId="2F78B5F8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  <w:vMerge w:val="restart"/>
          </w:tcPr>
          <w:p w14:paraId="3ABB44EA" w14:textId="44E9A9A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16C03D15" w14:textId="77777777" w:rsidTr="008628AD">
        <w:trPr>
          <w:trHeight w:val="247"/>
        </w:trPr>
        <w:tc>
          <w:tcPr>
            <w:tcW w:w="1350" w:type="dxa"/>
            <w:vMerge/>
          </w:tcPr>
          <w:p w14:paraId="22E80AF8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64CD1BFB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AF9838B" w14:textId="0FB66F00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1382EDC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36A6CB6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4D96434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2E5C972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46E2135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FFCE5C4" w14:textId="14EAA7FB" w:rsidR="00256E3A" w:rsidRPr="00C83468" w:rsidRDefault="00EB319E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18.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9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14:paraId="64075F40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9DE0C4B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68A5E42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54EC89E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A73298B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F0D92AA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</w:tr>
      <w:tr w:rsidR="00256E3A" w:rsidRPr="00C83468" w14:paraId="1A4AFBAC" w14:textId="69619BE9" w:rsidTr="008628AD">
        <w:trPr>
          <w:trHeight w:val="248"/>
        </w:trPr>
        <w:tc>
          <w:tcPr>
            <w:tcW w:w="1350" w:type="dxa"/>
            <w:vMerge w:val="restart"/>
          </w:tcPr>
          <w:p w14:paraId="4BC79959" w14:textId="43A0A4C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 Hayek 2012</w:t>
            </w:r>
          </w:p>
        </w:tc>
        <w:tc>
          <w:tcPr>
            <w:tcW w:w="1985" w:type="dxa"/>
            <w:vMerge w:val="restart"/>
          </w:tcPr>
          <w:p w14:paraId="3246A778" w14:textId="0B465162" w:rsidR="00256E3A" w:rsidRPr="00C83468" w:rsidRDefault="00047C6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ssociation between diabetes self-care, medication adherence, anxiety, depression, and glycemic control in type 2 diabetes</w:t>
            </w:r>
          </w:p>
        </w:tc>
        <w:tc>
          <w:tcPr>
            <w:tcW w:w="850" w:type="dxa"/>
            <w:vMerge w:val="restart"/>
          </w:tcPr>
          <w:p w14:paraId="4352C219" w14:textId="2BB74E6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  <w:vMerge w:val="restart"/>
          </w:tcPr>
          <w:p w14:paraId="58ED1FF5" w14:textId="3222EDB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47</w:t>
            </w:r>
          </w:p>
        </w:tc>
        <w:tc>
          <w:tcPr>
            <w:tcW w:w="850" w:type="dxa"/>
            <w:vMerge w:val="restart"/>
          </w:tcPr>
          <w:p w14:paraId="5CE09D25" w14:textId="64D82781" w:rsidR="00256E3A" w:rsidRPr="00C83468" w:rsidRDefault="00EB319E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7.3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4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</w:tcPr>
          <w:p w14:paraId="36A4AC6F" w14:textId="7A42D156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67.3%</w:t>
            </w:r>
          </w:p>
          <w:p w14:paraId="2FF97D7E" w14:textId="5A257556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32.7%</w:t>
            </w:r>
          </w:p>
        </w:tc>
        <w:tc>
          <w:tcPr>
            <w:tcW w:w="992" w:type="dxa"/>
            <w:vMerge w:val="restart"/>
          </w:tcPr>
          <w:p w14:paraId="48A54336" w14:textId="0DC8D59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vMerge w:val="restart"/>
          </w:tcPr>
          <w:p w14:paraId="07103C2C" w14:textId="06A03026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vMerge w:val="restart"/>
          </w:tcPr>
          <w:p w14:paraId="19972992" w14:textId="12443AC2" w:rsidR="00256E3A" w:rsidRPr="00C83468" w:rsidRDefault="00B44284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2.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7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</w:tcPr>
          <w:p w14:paraId="462C5A43" w14:textId="46B5162C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3.4%</w:t>
            </w:r>
          </w:p>
        </w:tc>
        <w:tc>
          <w:tcPr>
            <w:tcW w:w="709" w:type="dxa"/>
            <w:vMerge w:val="restart"/>
          </w:tcPr>
          <w:p w14:paraId="14E11763" w14:textId="6CDFE99E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6543278" w14:textId="4D75B1CC" w:rsidR="00256E3A" w:rsidRPr="00C83468" w:rsidRDefault="00256E3A" w:rsidP="00C812A1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&lt;7%: 29.3%</w:t>
            </w:r>
          </w:p>
        </w:tc>
        <w:tc>
          <w:tcPr>
            <w:tcW w:w="992" w:type="dxa"/>
            <w:vMerge w:val="restart"/>
          </w:tcPr>
          <w:p w14:paraId="11DAB01A" w14:textId="3FD7360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vMerge w:val="restart"/>
          </w:tcPr>
          <w:p w14:paraId="02D90758" w14:textId="5C80F91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2.4%</w:t>
            </w:r>
          </w:p>
        </w:tc>
        <w:tc>
          <w:tcPr>
            <w:tcW w:w="850" w:type="dxa"/>
            <w:vMerge w:val="restart"/>
          </w:tcPr>
          <w:p w14:paraId="30E44FA5" w14:textId="42B82240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8.6%</w:t>
            </w:r>
          </w:p>
        </w:tc>
      </w:tr>
      <w:tr w:rsidR="00256E3A" w:rsidRPr="00C83468" w14:paraId="3A87DBA6" w14:textId="77777777" w:rsidTr="008628AD">
        <w:trPr>
          <w:trHeight w:val="247"/>
        </w:trPr>
        <w:tc>
          <w:tcPr>
            <w:tcW w:w="1350" w:type="dxa"/>
            <w:vMerge/>
          </w:tcPr>
          <w:p w14:paraId="646EBC28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45486D45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7353EC0" w14:textId="5B938454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0B4F4AA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91AD7FA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5DC70D4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4E15B25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4726418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376DBC3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1D9A92C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63BD4F2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065518E" w14:textId="297D781D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&gt;7%: 70.7</w:t>
            </w:r>
          </w:p>
        </w:tc>
        <w:tc>
          <w:tcPr>
            <w:tcW w:w="992" w:type="dxa"/>
            <w:vMerge/>
          </w:tcPr>
          <w:p w14:paraId="79F6A859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6A5509A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F11D793" w14:textId="77777777" w:rsidR="00256E3A" w:rsidRPr="00C83468" w:rsidRDefault="00256E3A">
            <w:pPr>
              <w:rPr>
                <w:sz w:val="20"/>
                <w:szCs w:val="20"/>
              </w:rPr>
            </w:pPr>
          </w:p>
        </w:tc>
      </w:tr>
      <w:tr w:rsidR="00256E3A" w:rsidRPr="00C83468" w14:paraId="1505F19E" w14:textId="77777777" w:rsidTr="008628AD">
        <w:tc>
          <w:tcPr>
            <w:tcW w:w="1350" w:type="dxa"/>
          </w:tcPr>
          <w:p w14:paraId="4C3A77EF" w14:textId="4EAF117C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 Saweer 2015</w:t>
            </w:r>
          </w:p>
        </w:tc>
        <w:tc>
          <w:tcPr>
            <w:tcW w:w="1985" w:type="dxa"/>
          </w:tcPr>
          <w:p w14:paraId="1762C051" w14:textId="5DA9B534" w:rsidR="00256E3A" w:rsidRPr="00C83468" w:rsidRDefault="00047C6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he Profile of Vitamin D among Type 2 Diabetes Mellitus Patients</w:t>
            </w:r>
          </w:p>
        </w:tc>
        <w:tc>
          <w:tcPr>
            <w:tcW w:w="850" w:type="dxa"/>
          </w:tcPr>
          <w:p w14:paraId="7A17ED01" w14:textId="0694D958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Bahrain</w:t>
            </w:r>
          </w:p>
        </w:tc>
        <w:tc>
          <w:tcPr>
            <w:tcW w:w="851" w:type="dxa"/>
          </w:tcPr>
          <w:p w14:paraId="02EC2FC3" w14:textId="265A393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68</w:t>
            </w:r>
          </w:p>
        </w:tc>
        <w:tc>
          <w:tcPr>
            <w:tcW w:w="850" w:type="dxa"/>
          </w:tcPr>
          <w:p w14:paraId="39F0EAA3" w14:textId="4771CF94" w:rsidR="00256E3A" w:rsidRPr="00C83468" w:rsidRDefault="00195B4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7.6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D18099A" w14:textId="7777777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3%</w:t>
            </w:r>
          </w:p>
          <w:p w14:paraId="6A663BCB" w14:textId="2A0BAF1D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7%</w:t>
            </w:r>
          </w:p>
        </w:tc>
        <w:tc>
          <w:tcPr>
            <w:tcW w:w="992" w:type="dxa"/>
          </w:tcPr>
          <w:p w14:paraId="6F10BDA6" w14:textId="64B62BA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4.55</w:t>
            </w:r>
          </w:p>
        </w:tc>
        <w:tc>
          <w:tcPr>
            <w:tcW w:w="1134" w:type="dxa"/>
          </w:tcPr>
          <w:p w14:paraId="70488083" w14:textId="31E5CE70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490611A" w14:textId="7DC4848C" w:rsidR="00256E3A" w:rsidRPr="00C83468" w:rsidRDefault="00195B4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5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2.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73EC056" w14:textId="74CFC5C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2877217F" w14:textId="622BAAB0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D4CBB02" w14:textId="0BADAABC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3AF2C93" w14:textId="1D4EBB5D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724DA5CB" w14:textId="3C15840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7DE44E6" w14:textId="5FF0742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2BA6FF29" w14:textId="77777777" w:rsidTr="008628AD">
        <w:tc>
          <w:tcPr>
            <w:tcW w:w="1350" w:type="dxa"/>
          </w:tcPr>
          <w:p w14:paraId="0FB4E743" w14:textId="7900D6DE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 Slamah 2020</w:t>
            </w:r>
          </w:p>
        </w:tc>
        <w:tc>
          <w:tcPr>
            <w:tcW w:w="1985" w:type="dxa"/>
          </w:tcPr>
          <w:p w14:paraId="2672F6E7" w14:textId="384A75CA" w:rsidR="00256E3A" w:rsidRPr="00C83468" w:rsidRDefault="00047C6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Correlates of type 2 diabetes and glycaemic control in adults in Saudi Arabia a secondary data analysis of the Saudi health interview survey</w:t>
            </w:r>
          </w:p>
        </w:tc>
        <w:tc>
          <w:tcPr>
            <w:tcW w:w="850" w:type="dxa"/>
          </w:tcPr>
          <w:p w14:paraId="2A18A7D8" w14:textId="42789182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0EEBCD48" w14:textId="1B5B3AF4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08</w:t>
            </w:r>
          </w:p>
        </w:tc>
        <w:tc>
          <w:tcPr>
            <w:tcW w:w="850" w:type="dxa"/>
          </w:tcPr>
          <w:p w14:paraId="072F0566" w14:textId="25E10EAE" w:rsidR="00256E3A" w:rsidRPr="00C83468" w:rsidRDefault="00E9525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38.38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6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C93FC2F" w14:textId="43784CDE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59%</w:t>
            </w:r>
          </w:p>
          <w:p w14:paraId="31EEBD0C" w14:textId="5E6313D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41%</w:t>
            </w:r>
          </w:p>
        </w:tc>
        <w:tc>
          <w:tcPr>
            <w:tcW w:w="992" w:type="dxa"/>
          </w:tcPr>
          <w:p w14:paraId="2ED74888" w14:textId="1045243D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0.8%</w:t>
            </w:r>
          </w:p>
        </w:tc>
        <w:tc>
          <w:tcPr>
            <w:tcW w:w="1134" w:type="dxa"/>
          </w:tcPr>
          <w:p w14:paraId="140654B6" w14:textId="6618BDF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983028D" w14:textId="57926C34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B6DA9ED" w14:textId="383879B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1%</w:t>
            </w:r>
          </w:p>
        </w:tc>
        <w:tc>
          <w:tcPr>
            <w:tcW w:w="709" w:type="dxa"/>
          </w:tcPr>
          <w:p w14:paraId="51EC92A6" w14:textId="0E7CB78D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BC2BD8C" w14:textId="123C2FD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8EE9C7E" w14:textId="6E16E36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74F678B1" w14:textId="4226774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6.2%</w:t>
            </w:r>
          </w:p>
        </w:tc>
        <w:tc>
          <w:tcPr>
            <w:tcW w:w="850" w:type="dxa"/>
          </w:tcPr>
          <w:p w14:paraId="2E81264C" w14:textId="2C730978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4.1%</w:t>
            </w:r>
          </w:p>
        </w:tc>
      </w:tr>
      <w:tr w:rsidR="00256E3A" w:rsidRPr="00C83468" w14:paraId="28ADDA4B" w14:textId="77777777" w:rsidTr="008628AD">
        <w:tc>
          <w:tcPr>
            <w:tcW w:w="1350" w:type="dxa"/>
          </w:tcPr>
          <w:p w14:paraId="1861B3B6" w14:textId="2E990D0A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Aboudi 2016</w:t>
            </w:r>
          </w:p>
        </w:tc>
        <w:tc>
          <w:tcPr>
            <w:tcW w:w="1985" w:type="dxa"/>
          </w:tcPr>
          <w:p w14:paraId="1F5B1784" w14:textId="55FBDBFA" w:rsidR="00256E3A" w:rsidRPr="00C83468" w:rsidRDefault="00047C6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elf-efficacy, self-care behaviours and glycaemic control in type 2 diabetic patients in Riyadh, Saudi Arabia</w:t>
            </w:r>
          </w:p>
        </w:tc>
        <w:tc>
          <w:tcPr>
            <w:tcW w:w="850" w:type="dxa"/>
          </w:tcPr>
          <w:p w14:paraId="773817AB" w14:textId="2376CB1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3DF0F10F" w14:textId="31969F9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14:paraId="5F5CA2B1" w14:textId="7B32CC3F" w:rsidR="00256E3A" w:rsidRPr="00C83468" w:rsidRDefault="00FA5C6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9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7F6487D" w14:textId="7777777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77.3%</w:t>
            </w:r>
          </w:p>
          <w:p w14:paraId="7FDA3CC2" w14:textId="0E479D5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22.7%</w:t>
            </w:r>
          </w:p>
        </w:tc>
        <w:tc>
          <w:tcPr>
            <w:tcW w:w="992" w:type="dxa"/>
          </w:tcPr>
          <w:p w14:paraId="7259E439" w14:textId="1624F903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7D954162" w14:textId="621C00C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7.4%</w:t>
            </w:r>
          </w:p>
        </w:tc>
        <w:tc>
          <w:tcPr>
            <w:tcW w:w="992" w:type="dxa"/>
          </w:tcPr>
          <w:p w14:paraId="01D76347" w14:textId="619F9632" w:rsidR="00256E3A" w:rsidRPr="00C83468" w:rsidRDefault="00FA5C6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2.6 (8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1C24818" w14:textId="2E3A89B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6%</w:t>
            </w:r>
          </w:p>
        </w:tc>
        <w:tc>
          <w:tcPr>
            <w:tcW w:w="709" w:type="dxa"/>
          </w:tcPr>
          <w:p w14:paraId="61FA5558" w14:textId="5826B23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BA8FDD7" w14:textId="2B7131AA" w:rsidR="00256E3A" w:rsidRPr="00C83468" w:rsidRDefault="00FA5C6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9.26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.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D1EF805" w14:textId="42779788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81DCCA2" w14:textId="13423846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1A401D39" w14:textId="5F12804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3191A44D" w14:textId="77777777" w:rsidTr="008628AD">
        <w:tc>
          <w:tcPr>
            <w:tcW w:w="1350" w:type="dxa"/>
          </w:tcPr>
          <w:p w14:paraId="6A8AE7A4" w14:textId="7777777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 Balushi</w:t>
            </w:r>
          </w:p>
          <w:p w14:paraId="78BFDDDD" w14:textId="6DE563F4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014</w:t>
            </w:r>
          </w:p>
        </w:tc>
        <w:tc>
          <w:tcPr>
            <w:tcW w:w="1985" w:type="dxa"/>
          </w:tcPr>
          <w:p w14:paraId="51107B98" w14:textId="0DD02B3E" w:rsidR="00256E3A" w:rsidRPr="00C83468" w:rsidRDefault="00047C6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lycemic control among patients with type 2 diabetes at a primary health care center in Oman</w:t>
            </w:r>
          </w:p>
        </w:tc>
        <w:tc>
          <w:tcPr>
            <w:tcW w:w="850" w:type="dxa"/>
          </w:tcPr>
          <w:p w14:paraId="73AF4E75" w14:textId="04A1DFB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Oman</w:t>
            </w:r>
          </w:p>
        </w:tc>
        <w:tc>
          <w:tcPr>
            <w:tcW w:w="851" w:type="dxa"/>
          </w:tcPr>
          <w:p w14:paraId="2761E35B" w14:textId="7D22327A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77</w:t>
            </w:r>
          </w:p>
        </w:tc>
        <w:tc>
          <w:tcPr>
            <w:tcW w:w="850" w:type="dxa"/>
          </w:tcPr>
          <w:p w14:paraId="715BCF7B" w14:textId="663FC588" w:rsidR="00256E3A" w:rsidRPr="00C83468" w:rsidRDefault="00FA5C6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53 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80F32C5" w14:textId="7777777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0%</w:t>
            </w:r>
          </w:p>
          <w:p w14:paraId="6A338F14" w14:textId="16DE58F0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0%</w:t>
            </w:r>
          </w:p>
        </w:tc>
        <w:tc>
          <w:tcPr>
            <w:tcW w:w="992" w:type="dxa"/>
          </w:tcPr>
          <w:p w14:paraId="5704D399" w14:textId="1A371D1A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F366C8C" w14:textId="35980213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1%</w:t>
            </w:r>
          </w:p>
        </w:tc>
        <w:tc>
          <w:tcPr>
            <w:tcW w:w="992" w:type="dxa"/>
          </w:tcPr>
          <w:p w14:paraId="3ED1A62B" w14:textId="529BADA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.0 (2.3-7.0)</w:t>
            </w:r>
          </w:p>
        </w:tc>
        <w:tc>
          <w:tcPr>
            <w:tcW w:w="1276" w:type="dxa"/>
          </w:tcPr>
          <w:p w14:paraId="628D6443" w14:textId="7A9356C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5%</w:t>
            </w:r>
          </w:p>
        </w:tc>
        <w:tc>
          <w:tcPr>
            <w:tcW w:w="709" w:type="dxa"/>
          </w:tcPr>
          <w:p w14:paraId="15EF1A24" w14:textId="40A791FA" w:rsidR="00256E3A" w:rsidRPr="00C83468" w:rsidRDefault="00FA5C6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30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0CAA47B" w14:textId="04C0A816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914CE83" w14:textId="4AC680F8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E434A89" w14:textId="607AA34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68F4688" w14:textId="6EB73CF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5B5CB189" w14:textId="77777777" w:rsidTr="008628AD">
        <w:tc>
          <w:tcPr>
            <w:tcW w:w="1350" w:type="dxa"/>
          </w:tcPr>
          <w:p w14:paraId="25DFCFA2" w14:textId="3C8ED029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Albasheer 2017</w:t>
            </w:r>
          </w:p>
        </w:tc>
        <w:tc>
          <w:tcPr>
            <w:tcW w:w="1985" w:type="dxa"/>
          </w:tcPr>
          <w:p w14:paraId="5A7D34E4" w14:textId="35585320" w:rsidR="00256E3A" w:rsidRPr="00C83468" w:rsidRDefault="00C5008F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Depression and related risk factors among patients with type 2 diabetes mellitus, Jazan area, KSA: A cross-sectional study</w:t>
            </w:r>
          </w:p>
        </w:tc>
        <w:tc>
          <w:tcPr>
            <w:tcW w:w="850" w:type="dxa"/>
          </w:tcPr>
          <w:p w14:paraId="162D34E6" w14:textId="006269B0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5F531420" w14:textId="4CCC74A0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85</w:t>
            </w:r>
          </w:p>
        </w:tc>
        <w:tc>
          <w:tcPr>
            <w:tcW w:w="850" w:type="dxa"/>
          </w:tcPr>
          <w:p w14:paraId="1137EECA" w14:textId="4566FD61" w:rsidR="00256E3A" w:rsidRPr="00C83468" w:rsidRDefault="00FA5C6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7.9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1D63A3D" w14:textId="2243EDEC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7.8%</w:t>
            </w:r>
          </w:p>
          <w:p w14:paraId="29D062B9" w14:textId="230B4B08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2.2%</w:t>
            </w:r>
          </w:p>
        </w:tc>
        <w:tc>
          <w:tcPr>
            <w:tcW w:w="992" w:type="dxa"/>
          </w:tcPr>
          <w:p w14:paraId="3A68148C" w14:textId="4E375867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8.7%</w:t>
            </w:r>
          </w:p>
        </w:tc>
        <w:tc>
          <w:tcPr>
            <w:tcW w:w="1134" w:type="dxa"/>
          </w:tcPr>
          <w:p w14:paraId="45E90152" w14:textId="6843D596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371A9C5" w14:textId="10BEF761" w:rsidR="00256E3A" w:rsidRPr="00C83468" w:rsidRDefault="009806F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.0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0.8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9673F20" w14:textId="4E8EF24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8.05%</w:t>
            </w:r>
          </w:p>
        </w:tc>
        <w:tc>
          <w:tcPr>
            <w:tcW w:w="709" w:type="dxa"/>
          </w:tcPr>
          <w:p w14:paraId="16E4850D" w14:textId="572211CB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7D10A87" w14:textId="03B252F6" w:rsidR="00256E3A" w:rsidRPr="00C83468" w:rsidRDefault="009806F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.0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98DCFD6" w14:textId="4C1043D1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06B02B6" w14:textId="7F079D95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453BBE9" w14:textId="60525C9F" w:rsidR="00256E3A" w:rsidRPr="00C83468" w:rsidRDefault="00256E3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0973BF40" w14:textId="77777777" w:rsidTr="008628AD">
        <w:tc>
          <w:tcPr>
            <w:tcW w:w="1350" w:type="dxa"/>
          </w:tcPr>
          <w:p w14:paraId="4320A224" w14:textId="3CDA28C6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 Dossari 2019</w:t>
            </w:r>
          </w:p>
        </w:tc>
        <w:tc>
          <w:tcPr>
            <w:tcW w:w="1985" w:type="dxa"/>
          </w:tcPr>
          <w:p w14:paraId="3EF4B7A0" w14:textId="6F55E114" w:rsidR="00256E3A" w:rsidRPr="00C83468" w:rsidRDefault="00C5008F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ssociation of vitamin d with glycemic control in Saudi patients with type 2 diabetes: A retrospective chart review study in an emerging university hospital</w:t>
            </w:r>
          </w:p>
        </w:tc>
        <w:tc>
          <w:tcPr>
            <w:tcW w:w="850" w:type="dxa"/>
          </w:tcPr>
          <w:p w14:paraId="55F9062F" w14:textId="1062F243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4D6F2160" w14:textId="51CF8977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00</w:t>
            </w:r>
          </w:p>
        </w:tc>
        <w:tc>
          <w:tcPr>
            <w:tcW w:w="850" w:type="dxa"/>
          </w:tcPr>
          <w:p w14:paraId="3B6033B8" w14:textId="15BBD616" w:rsidR="00256E3A" w:rsidRPr="00C83468" w:rsidRDefault="00FE3F30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42.4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4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C8D94DD" w14:textId="392EDDFF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1%</w:t>
            </w:r>
          </w:p>
          <w:p w14:paraId="74ACFD7F" w14:textId="564E87F4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59%</w:t>
            </w:r>
          </w:p>
        </w:tc>
        <w:tc>
          <w:tcPr>
            <w:tcW w:w="992" w:type="dxa"/>
          </w:tcPr>
          <w:p w14:paraId="2B85E14E" w14:textId="283633A7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A214407" w14:textId="1DA59B27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9D6ED5B" w14:textId="64273903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7A53C6D" w14:textId="2E2BFFEE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6.5%</w:t>
            </w:r>
          </w:p>
        </w:tc>
        <w:tc>
          <w:tcPr>
            <w:tcW w:w="709" w:type="dxa"/>
          </w:tcPr>
          <w:p w14:paraId="793BA073" w14:textId="322C1DAD" w:rsidR="00256E3A" w:rsidRPr="00C83468" w:rsidRDefault="00FE3F30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9.0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6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F8748CB" w14:textId="45043BCB" w:rsidR="00256E3A" w:rsidRPr="00C83468" w:rsidRDefault="00FE3F30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1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4009F0B" w14:textId="673F1518" w:rsidR="00256E3A" w:rsidRPr="00C83468" w:rsidRDefault="00FE3F30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7.9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6E20FE3" w14:textId="1EF32C6D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2.5%</w:t>
            </w:r>
          </w:p>
        </w:tc>
        <w:tc>
          <w:tcPr>
            <w:tcW w:w="850" w:type="dxa"/>
          </w:tcPr>
          <w:p w14:paraId="4988355B" w14:textId="0A91F214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61D52C1E" w14:textId="77777777" w:rsidTr="008628AD">
        <w:tc>
          <w:tcPr>
            <w:tcW w:w="1350" w:type="dxa"/>
          </w:tcPr>
          <w:p w14:paraId="1E9A269B" w14:textId="6C34C31A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-Eitan 2016</w:t>
            </w:r>
          </w:p>
        </w:tc>
        <w:tc>
          <w:tcPr>
            <w:tcW w:w="1985" w:type="dxa"/>
          </w:tcPr>
          <w:p w14:paraId="11C9E3E8" w14:textId="52B700AD" w:rsidR="00256E3A" w:rsidRPr="00C83468" w:rsidRDefault="00C5008F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Evaluation of Glycemic Control, Lifestyle and Clinical Characteristics in Patients with Type 2 Diabetes Treated at King Abdullah University Hospital in Jordan</w:t>
            </w:r>
          </w:p>
        </w:tc>
        <w:tc>
          <w:tcPr>
            <w:tcW w:w="850" w:type="dxa"/>
          </w:tcPr>
          <w:p w14:paraId="1AC7C261" w14:textId="4D35534F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Jordan</w:t>
            </w:r>
          </w:p>
        </w:tc>
        <w:tc>
          <w:tcPr>
            <w:tcW w:w="851" w:type="dxa"/>
          </w:tcPr>
          <w:p w14:paraId="7C78D44F" w14:textId="070139CF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37</w:t>
            </w:r>
          </w:p>
        </w:tc>
        <w:tc>
          <w:tcPr>
            <w:tcW w:w="850" w:type="dxa"/>
          </w:tcPr>
          <w:p w14:paraId="4275C912" w14:textId="04F3F449" w:rsidR="00256E3A" w:rsidRPr="00C83468" w:rsidRDefault="00FD7F45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6.85 (9.31)</w:t>
            </w:r>
          </w:p>
        </w:tc>
        <w:tc>
          <w:tcPr>
            <w:tcW w:w="851" w:type="dxa"/>
          </w:tcPr>
          <w:p w14:paraId="2773DC65" w14:textId="77777777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38%</w:t>
            </w:r>
          </w:p>
          <w:p w14:paraId="3BAF8072" w14:textId="3E3BB336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2%</w:t>
            </w:r>
          </w:p>
        </w:tc>
        <w:tc>
          <w:tcPr>
            <w:tcW w:w="992" w:type="dxa"/>
          </w:tcPr>
          <w:p w14:paraId="56DF6523" w14:textId="6EA66FC9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5337D3BE" w14:textId="0646BC5E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0%</w:t>
            </w:r>
          </w:p>
        </w:tc>
        <w:tc>
          <w:tcPr>
            <w:tcW w:w="992" w:type="dxa"/>
          </w:tcPr>
          <w:p w14:paraId="4D8D579A" w14:textId="6FFA956E" w:rsidR="00256E3A" w:rsidRPr="00C83468" w:rsidRDefault="00FD7F45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.20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8.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A94968D" w14:textId="0BE52267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0.8%</w:t>
            </w:r>
          </w:p>
        </w:tc>
        <w:tc>
          <w:tcPr>
            <w:tcW w:w="709" w:type="dxa"/>
          </w:tcPr>
          <w:p w14:paraId="1FC30CAC" w14:textId="1CDDEA17" w:rsidR="00256E3A" w:rsidRPr="00C83468" w:rsidRDefault="00FD7F45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2.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6.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8C9E480" w14:textId="12B54953" w:rsidR="00256E3A" w:rsidRPr="00C83468" w:rsidRDefault="003D4384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99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44FB6F4" w14:textId="33206133" w:rsidR="00256E3A" w:rsidRPr="00C83468" w:rsidRDefault="003D4384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52.82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73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12A67CF" w14:textId="290D639B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6.7%</w:t>
            </w:r>
          </w:p>
        </w:tc>
        <w:tc>
          <w:tcPr>
            <w:tcW w:w="850" w:type="dxa"/>
          </w:tcPr>
          <w:p w14:paraId="62DD60BD" w14:textId="23F0CF06" w:rsidR="00256E3A" w:rsidRPr="00C83468" w:rsidRDefault="00256E3A" w:rsidP="00BA6586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.7%</w:t>
            </w:r>
          </w:p>
        </w:tc>
      </w:tr>
      <w:tr w:rsidR="00256E3A" w:rsidRPr="00C83468" w14:paraId="015CFA32" w14:textId="77777777" w:rsidTr="008628AD">
        <w:tc>
          <w:tcPr>
            <w:tcW w:w="1350" w:type="dxa"/>
          </w:tcPr>
          <w:p w14:paraId="361370F7" w14:textId="72801CE2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 Hayek 2014</w:t>
            </w:r>
          </w:p>
        </w:tc>
        <w:tc>
          <w:tcPr>
            <w:tcW w:w="1985" w:type="dxa"/>
          </w:tcPr>
          <w:p w14:paraId="66C7EA2F" w14:textId="532A4522" w:rsidR="00256E3A" w:rsidRPr="00C83468" w:rsidRDefault="00C5008F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actors Associated with Health-Related Quality of Life among Saudi Patients with Type 2 Diabetes Mellitus: A Cross-Sectional Survey</w:t>
            </w:r>
          </w:p>
        </w:tc>
        <w:tc>
          <w:tcPr>
            <w:tcW w:w="850" w:type="dxa"/>
          </w:tcPr>
          <w:p w14:paraId="22E18DCC" w14:textId="0938E578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42098B53" w14:textId="3B0C57B6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83</w:t>
            </w:r>
          </w:p>
        </w:tc>
        <w:tc>
          <w:tcPr>
            <w:tcW w:w="850" w:type="dxa"/>
          </w:tcPr>
          <w:p w14:paraId="0332BC2F" w14:textId="6382E618" w:rsidR="00256E3A" w:rsidRPr="00C83468" w:rsidRDefault="00910F0B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6.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3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A1FE47C" w14:textId="37A6B04D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62.9%</w:t>
            </w:r>
          </w:p>
          <w:p w14:paraId="4C6A000F" w14:textId="10C648E0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37.1%</w:t>
            </w:r>
          </w:p>
        </w:tc>
        <w:tc>
          <w:tcPr>
            <w:tcW w:w="992" w:type="dxa"/>
          </w:tcPr>
          <w:p w14:paraId="19912701" w14:textId="3CC4B4E6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70921CE3" w14:textId="675399C4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6.9%</w:t>
            </w:r>
          </w:p>
        </w:tc>
        <w:tc>
          <w:tcPr>
            <w:tcW w:w="992" w:type="dxa"/>
          </w:tcPr>
          <w:p w14:paraId="7596F64A" w14:textId="4763272E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(&lt;5 - &gt;15) years</w:t>
            </w:r>
          </w:p>
        </w:tc>
        <w:tc>
          <w:tcPr>
            <w:tcW w:w="1276" w:type="dxa"/>
          </w:tcPr>
          <w:p w14:paraId="3CC0B01B" w14:textId="38AAFD75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306B3444" w14:textId="49A888F2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BC0DBAA" w14:textId="077DCD48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0B7BCC2" w14:textId="15C4634D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3D13A91" w14:textId="1C085437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7CC08937" w14:textId="5FED4BEE" w:rsidR="00256E3A" w:rsidRPr="00C83468" w:rsidRDefault="00256E3A" w:rsidP="00C1761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2162C23A" w14:textId="77777777" w:rsidTr="008628AD">
        <w:tc>
          <w:tcPr>
            <w:tcW w:w="1350" w:type="dxa"/>
          </w:tcPr>
          <w:p w14:paraId="3C5CF2F5" w14:textId="23FEA29D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i 2013</w:t>
            </w:r>
          </w:p>
        </w:tc>
        <w:tc>
          <w:tcPr>
            <w:tcW w:w="1985" w:type="dxa"/>
          </w:tcPr>
          <w:p w14:paraId="47C09C3F" w14:textId="3C5A136F" w:rsidR="00256E3A" w:rsidRPr="00C83468" w:rsidRDefault="004E7328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Evaluation of factors associated with inadequate glycemic </w:t>
            </w:r>
            <w:r w:rsidRPr="00C83468">
              <w:rPr>
                <w:sz w:val="20"/>
                <w:szCs w:val="20"/>
              </w:rPr>
              <w:lastRenderedPageBreak/>
              <w:t>control and some other health care indicators among patients with type 2 diabetes in Ramallah, Palestine</w:t>
            </w:r>
          </w:p>
        </w:tc>
        <w:tc>
          <w:tcPr>
            <w:tcW w:w="850" w:type="dxa"/>
          </w:tcPr>
          <w:p w14:paraId="54E17958" w14:textId="1E6FF2C1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UAE</w:t>
            </w:r>
          </w:p>
        </w:tc>
        <w:tc>
          <w:tcPr>
            <w:tcW w:w="851" w:type="dxa"/>
          </w:tcPr>
          <w:p w14:paraId="68F904BA" w14:textId="006EE3C0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50</w:t>
            </w:r>
          </w:p>
        </w:tc>
        <w:tc>
          <w:tcPr>
            <w:tcW w:w="850" w:type="dxa"/>
          </w:tcPr>
          <w:p w14:paraId="343732A8" w14:textId="6CBB6BB4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0898DC2" w14:textId="77777777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225</w:t>
            </w:r>
          </w:p>
          <w:p w14:paraId="449F1DC3" w14:textId="7810253D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225</w:t>
            </w:r>
          </w:p>
        </w:tc>
        <w:tc>
          <w:tcPr>
            <w:tcW w:w="992" w:type="dxa"/>
          </w:tcPr>
          <w:p w14:paraId="2745ADAA" w14:textId="1641D01A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72414D8" w14:textId="600942B4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CE22217" w14:textId="5DD836DA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A447770" w14:textId="4FFACEA6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0.9%</w:t>
            </w:r>
          </w:p>
        </w:tc>
        <w:tc>
          <w:tcPr>
            <w:tcW w:w="709" w:type="dxa"/>
          </w:tcPr>
          <w:p w14:paraId="7E40843F" w14:textId="3FBBA683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C1E66AA" w14:textId="2C4B7404" w:rsidR="00256E3A" w:rsidRPr="00C83468" w:rsidRDefault="009F6B82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6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5555251" w14:textId="62B2BA8E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54396A3" w14:textId="3C49ABB3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0.7%</w:t>
            </w:r>
          </w:p>
        </w:tc>
        <w:tc>
          <w:tcPr>
            <w:tcW w:w="850" w:type="dxa"/>
          </w:tcPr>
          <w:p w14:paraId="7CF6C14E" w14:textId="3067C9F8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5B6A86E2" w14:textId="77777777" w:rsidTr="008628AD">
        <w:trPr>
          <w:trHeight w:val="368"/>
        </w:trPr>
        <w:tc>
          <w:tcPr>
            <w:tcW w:w="1350" w:type="dxa"/>
            <w:vMerge w:val="restart"/>
          </w:tcPr>
          <w:p w14:paraId="24CA8F95" w14:textId="3235E5D3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-Lawati 2012</w:t>
            </w:r>
          </w:p>
        </w:tc>
        <w:tc>
          <w:tcPr>
            <w:tcW w:w="1985" w:type="dxa"/>
            <w:vMerge w:val="restart"/>
          </w:tcPr>
          <w:p w14:paraId="2EBB0E35" w14:textId="4CE44D29" w:rsidR="00256E3A" w:rsidRPr="00C83468" w:rsidRDefault="001E1FEC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HbA1c Levels among Primary Healthcare Patients with Type 2 Diabetes Mellitus in Oman</w:t>
            </w:r>
          </w:p>
        </w:tc>
        <w:tc>
          <w:tcPr>
            <w:tcW w:w="850" w:type="dxa"/>
            <w:vMerge w:val="restart"/>
          </w:tcPr>
          <w:p w14:paraId="09F30699" w14:textId="4336F753" w:rsidR="00256E3A" w:rsidRPr="00C83468" w:rsidRDefault="00256E3A" w:rsidP="000871CC">
            <w:pPr>
              <w:rPr>
                <w:sz w:val="20"/>
                <w:szCs w:val="20"/>
              </w:rPr>
            </w:pPr>
            <w:r w:rsidRPr="001D7732">
              <w:rPr>
                <w:sz w:val="20"/>
                <w:szCs w:val="20"/>
              </w:rPr>
              <w:t>Oman</w:t>
            </w:r>
          </w:p>
        </w:tc>
        <w:tc>
          <w:tcPr>
            <w:tcW w:w="851" w:type="dxa"/>
            <w:vMerge w:val="restart"/>
          </w:tcPr>
          <w:p w14:paraId="4B50C94A" w14:textId="205C2E3B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266</w:t>
            </w:r>
          </w:p>
        </w:tc>
        <w:tc>
          <w:tcPr>
            <w:tcW w:w="850" w:type="dxa"/>
            <w:vMerge w:val="restart"/>
          </w:tcPr>
          <w:p w14:paraId="7546EE14" w14:textId="0550F748" w:rsidR="00256E3A" w:rsidRPr="00C83468" w:rsidRDefault="00B46073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53.3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1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</w:tcPr>
          <w:p w14:paraId="5BD839B7" w14:textId="77777777" w:rsidR="00256E3A" w:rsidRPr="00C83468" w:rsidRDefault="00256E3A" w:rsidP="000871CC">
            <w:pPr>
              <w:spacing w:line="360" w:lineRule="auto"/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5%</w:t>
            </w:r>
          </w:p>
          <w:p w14:paraId="3D285912" w14:textId="1B425C36" w:rsidR="00256E3A" w:rsidRPr="00C83468" w:rsidRDefault="00256E3A" w:rsidP="000871CC">
            <w:pPr>
              <w:spacing w:line="360" w:lineRule="auto"/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55%</w:t>
            </w:r>
          </w:p>
        </w:tc>
        <w:tc>
          <w:tcPr>
            <w:tcW w:w="992" w:type="dxa"/>
            <w:vMerge w:val="restart"/>
          </w:tcPr>
          <w:p w14:paraId="4FEDDF48" w14:textId="15CB7B3B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vMerge w:val="restart"/>
          </w:tcPr>
          <w:p w14:paraId="739B9B87" w14:textId="74868D8B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2.7%</w:t>
            </w:r>
          </w:p>
        </w:tc>
        <w:tc>
          <w:tcPr>
            <w:tcW w:w="992" w:type="dxa"/>
          </w:tcPr>
          <w:p w14:paraId="67AA5755" w14:textId="0BFBC38C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&lt;5: 54%</w:t>
            </w:r>
          </w:p>
          <w:p w14:paraId="0AF9F1D0" w14:textId="2F83A053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6E7F21DE" w14:textId="788959F7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8%</w:t>
            </w:r>
          </w:p>
        </w:tc>
        <w:tc>
          <w:tcPr>
            <w:tcW w:w="709" w:type="dxa"/>
            <w:vMerge w:val="restart"/>
          </w:tcPr>
          <w:p w14:paraId="33AA8A19" w14:textId="2FE366CD" w:rsidR="00256E3A" w:rsidRPr="00C83468" w:rsidRDefault="00775502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0.1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</w:tcPr>
          <w:p w14:paraId="3080A4E5" w14:textId="70A28A8B" w:rsidR="00256E3A" w:rsidRPr="00C83468" w:rsidRDefault="00775502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2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</w:tcPr>
          <w:p w14:paraId="5242A76D" w14:textId="7B9E0880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vMerge w:val="restart"/>
          </w:tcPr>
          <w:p w14:paraId="621DF050" w14:textId="2CF527A3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  <w:vMerge w:val="restart"/>
          </w:tcPr>
          <w:p w14:paraId="31992699" w14:textId="4E3365A8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%</w:t>
            </w:r>
          </w:p>
        </w:tc>
      </w:tr>
      <w:tr w:rsidR="00256E3A" w:rsidRPr="00C83468" w14:paraId="29AB048F" w14:textId="77777777" w:rsidTr="008628AD">
        <w:trPr>
          <w:trHeight w:val="367"/>
        </w:trPr>
        <w:tc>
          <w:tcPr>
            <w:tcW w:w="1350" w:type="dxa"/>
            <w:vMerge/>
          </w:tcPr>
          <w:p w14:paraId="7392128D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44B1DEDB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5DEAD99" w14:textId="591CE609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AB6A286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B859D4A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FEFD29B" w14:textId="77777777" w:rsidR="00256E3A" w:rsidRPr="00C83468" w:rsidRDefault="00256E3A" w:rsidP="000871C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E6F8363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7104933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6D51A5F" w14:textId="1986C1BF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&gt;5: 46%</w:t>
            </w:r>
          </w:p>
        </w:tc>
        <w:tc>
          <w:tcPr>
            <w:tcW w:w="1276" w:type="dxa"/>
            <w:vMerge/>
          </w:tcPr>
          <w:p w14:paraId="78617744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E2953DA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282BE9E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CD786DF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35DD9D3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27A5211" w14:textId="77777777" w:rsidR="00256E3A" w:rsidRPr="00C83468" w:rsidRDefault="00256E3A" w:rsidP="000871CC">
            <w:pPr>
              <w:rPr>
                <w:sz w:val="20"/>
                <w:szCs w:val="20"/>
              </w:rPr>
            </w:pPr>
          </w:p>
        </w:tc>
      </w:tr>
      <w:tr w:rsidR="00256E3A" w:rsidRPr="00C83468" w14:paraId="6E3FDF31" w14:textId="77777777" w:rsidTr="008628AD">
        <w:tc>
          <w:tcPr>
            <w:tcW w:w="1350" w:type="dxa"/>
          </w:tcPr>
          <w:p w14:paraId="67FC5350" w14:textId="427A32D9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metwazi 2018</w:t>
            </w:r>
          </w:p>
        </w:tc>
        <w:tc>
          <w:tcPr>
            <w:tcW w:w="1985" w:type="dxa"/>
          </w:tcPr>
          <w:p w14:paraId="240D0E74" w14:textId="2DB6DCBB" w:rsidR="00256E3A" w:rsidRPr="00C83468" w:rsidRDefault="001E1FEC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actors associated with glycemic control in type 2 diabetic patients in Saudi Arabia</w:t>
            </w:r>
          </w:p>
        </w:tc>
        <w:tc>
          <w:tcPr>
            <w:tcW w:w="850" w:type="dxa"/>
          </w:tcPr>
          <w:p w14:paraId="561523AA" w14:textId="76BF4D80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0406176A" w14:textId="5FE5EACA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28</w:t>
            </w:r>
          </w:p>
        </w:tc>
        <w:tc>
          <w:tcPr>
            <w:tcW w:w="850" w:type="dxa"/>
          </w:tcPr>
          <w:p w14:paraId="78BCEB23" w14:textId="51C9A7C6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5-60</w:t>
            </w:r>
          </w:p>
        </w:tc>
        <w:tc>
          <w:tcPr>
            <w:tcW w:w="851" w:type="dxa"/>
          </w:tcPr>
          <w:p w14:paraId="432E5F23" w14:textId="77777777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35.16%</w:t>
            </w:r>
          </w:p>
          <w:p w14:paraId="02958F4F" w14:textId="42AFB5EB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4.84%</w:t>
            </w:r>
          </w:p>
        </w:tc>
        <w:tc>
          <w:tcPr>
            <w:tcW w:w="992" w:type="dxa"/>
          </w:tcPr>
          <w:p w14:paraId="3EA78B43" w14:textId="7AAE9D87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C9660B6" w14:textId="0786D913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140AD6E" w14:textId="1ED7BE4E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5C09441" w14:textId="5685F2A4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008E8A7" w14:textId="19DEF94E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0D233E6" w14:textId="57C4732B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B1DC151" w14:textId="34449F2C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7F8E1431" w14:textId="324F81F6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8A99EDB" w14:textId="26DDA89F" w:rsidR="00256E3A" w:rsidRPr="00C83468" w:rsidRDefault="00256E3A" w:rsidP="000871CC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76761964" w14:textId="77777777" w:rsidTr="008628AD">
        <w:tc>
          <w:tcPr>
            <w:tcW w:w="1350" w:type="dxa"/>
          </w:tcPr>
          <w:p w14:paraId="029E7179" w14:textId="283A44C6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-Mukhtar 2012</w:t>
            </w:r>
          </w:p>
        </w:tc>
        <w:tc>
          <w:tcPr>
            <w:tcW w:w="1985" w:type="dxa"/>
          </w:tcPr>
          <w:p w14:paraId="5318F7CA" w14:textId="125E19F8" w:rsidR="00256E3A" w:rsidRPr="00C83468" w:rsidRDefault="001E1FEC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eneral and Gender Characteristics of Type 2 Diabetes Mellitus Among the Younger and Older Age Groups</w:t>
            </w:r>
          </w:p>
        </w:tc>
        <w:tc>
          <w:tcPr>
            <w:tcW w:w="850" w:type="dxa"/>
          </w:tcPr>
          <w:p w14:paraId="1373E5A8" w14:textId="23F041CC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Iraq</w:t>
            </w:r>
          </w:p>
        </w:tc>
        <w:tc>
          <w:tcPr>
            <w:tcW w:w="851" w:type="dxa"/>
          </w:tcPr>
          <w:p w14:paraId="603E2870" w14:textId="24AC373B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62</w:t>
            </w:r>
          </w:p>
        </w:tc>
        <w:tc>
          <w:tcPr>
            <w:tcW w:w="850" w:type="dxa"/>
          </w:tcPr>
          <w:p w14:paraId="4BA22954" w14:textId="390E02C9" w:rsidR="00256E3A" w:rsidRPr="00C83468" w:rsidRDefault="009E7777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2.5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6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FEBF02C" w14:textId="7777777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52.8</w:t>
            </w:r>
          </w:p>
          <w:p w14:paraId="271850C9" w14:textId="46B9B1F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47.2</w:t>
            </w:r>
          </w:p>
        </w:tc>
        <w:tc>
          <w:tcPr>
            <w:tcW w:w="992" w:type="dxa"/>
          </w:tcPr>
          <w:p w14:paraId="6ADFFD9E" w14:textId="66BD08CC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E1184FE" w14:textId="2AF93F83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43ED798" w14:textId="4A117313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&lt;5:&gt;10</w:t>
            </w:r>
          </w:p>
        </w:tc>
        <w:tc>
          <w:tcPr>
            <w:tcW w:w="1276" w:type="dxa"/>
          </w:tcPr>
          <w:p w14:paraId="770207AB" w14:textId="02E4DB0F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8.3%</w:t>
            </w:r>
          </w:p>
        </w:tc>
        <w:tc>
          <w:tcPr>
            <w:tcW w:w="709" w:type="dxa"/>
          </w:tcPr>
          <w:p w14:paraId="7127E202" w14:textId="2C013650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216497C" w14:textId="472C39BD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C0DDD1B" w14:textId="587F75AD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AE84474" w14:textId="3EFC3794" w:rsidR="00256E3A" w:rsidRPr="00C83468" w:rsidRDefault="00256E3A" w:rsidP="00B0196B">
            <w:pPr>
              <w:spacing w:line="360" w:lineRule="auto"/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4.8%</w:t>
            </w:r>
          </w:p>
        </w:tc>
        <w:tc>
          <w:tcPr>
            <w:tcW w:w="850" w:type="dxa"/>
          </w:tcPr>
          <w:p w14:paraId="4B96E258" w14:textId="1AF080B1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1.9%</w:t>
            </w:r>
          </w:p>
        </w:tc>
      </w:tr>
      <w:tr w:rsidR="00256E3A" w:rsidRPr="00C83468" w14:paraId="24D8BB04" w14:textId="77777777" w:rsidTr="008628AD">
        <w:tc>
          <w:tcPr>
            <w:tcW w:w="1350" w:type="dxa"/>
          </w:tcPr>
          <w:p w14:paraId="6B0E4CB6" w14:textId="609319FE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mutairi 2013</w:t>
            </w:r>
          </w:p>
        </w:tc>
        <w:tc>
          <w:tcPr>
            <w:tcW w:w="1985" w:type="dxa"/>
          </w:tcPr>
          <w:p w14:paraId="576841B4" w14:textId="3007E9AD" w:rsidR="00256E3A" w:rsidRPr="00C83468" w:rsidRDefault="001E1FEC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Direct Medical Cost and Glycemic Control in Type 2 Diabetic Saudi Patients</w:t>
            </w:r>
          </w:p>
        </w:tc>
        <w:tc>
          <w:tcPr>
            <w:tcW w:w="850" w:type="dxa"/>
          </w:tcPr>
          <w:p w14:paraId="1EA1E026" w14:textId="7FE6E190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4320D95D" w14:textId="07A6D841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00</w:t>
            </w:r>
          </w:p>
        </w:tc>
        <w:tc>
          <w:tcPr>
            <w:tcW w:w="850" w:type="dxa"/>
          </w:tcPr>
          <w:p w14:paraId="5E3F8A2B" w14:textId="0D3E2603" w:rsidR="00256E3A" w:rsidRPr="00C83468" w:rsidRDefault="009E7777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58.3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3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9C87122" w14:textId="77777777" w:rsidR="00256E3A" w:rsidRPr="00C83468" w:rsidRDefault="00256E3A" w:rsidP="00BF015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56%</w:t>
            </w:r>
          </w:p>
          <w:p w14:paraId="46A4751A" w14:textId="49A917C4" w:rsidR="00256E3A" w:rsidRPr="00C83468" w:rsidRDefault="00256E3A" w:rsidP="00BF015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44%</w:t>
            </w:r>
          </w:p>
        </w:tc>
        <w:tc>
          <w:tcPr>
            <w:tcW w:w="992" w:type="dxa"/>
          </w:tcPr>
          <w:p w14:paraId="2E2D4C59" w14:textId="7CC250E4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2%</w:t>
            </w:r>
          </w:p>
        </w:tc>
        <w:tc>
          <w:tcPr>
            <w:tcW w:w="1134" w:type="dxa"/>
          </w:tcPr>
          <w:p w14:paraId="1AD6CD5F" w14:textId="03F0FE81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2630F5A" w14:textId="3F2574B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A5C5B13" w14:textId="7C0BBB8C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6.67%</w:t>
            </w:r>
          </w:p>
        </w:tc>
        <w:tc>
          <w:tcPr>
            <w:tcW w:w="709" w:type="dxa"/>
          </w:tcPr>
          <w:p w14:paraId="3D918396" w14:textId="4FC521A3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271F5AD" w14:textId="3A0F763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8EA9BB4" w14:textId="688C372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B642887" w14:textId="067C8F55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6C73783D" w14:textId="0DFE6AB9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253C93B6" w14:textId="77777777" w:rsidTr="008628AD">
        <w:tc>
          <w:tcPr>
            <w:tcW w:w="1350" w:type="dxa"/>
          </w:tcPr>
          <w:p w14:paraId="12E3F74D" w14:textId="3F6D0E5C" w:rsidR="00256E3A" w:rsidRPr="00C83468" w:rsidRDefault="00256E3A" w:rsidP="008B5E6A">
            <w:pPr>
              <w:rPr>
                <w:sz w:val="20"/>
                <w:szCs w:val="20"/>
                <w:highlight w:val="yellow"/>
              </w:rPr>
            </w:pPr>
            <w:r w:rsidRPr="00C83468">
              <w:rPr>
                <w:rFonts w:ascii="AdvTT96740c24" w:hAnsi="AdvTT96740c24" w:cs="AdvTT96740c24"/>
              </w:rPr>
              <w:t>Al Qahtani 2015</w:t>
            </w:r>
          </w:p>
        </w:tc>
        <w:tc>
          <w:tcPr>
            <w:tcW w:w="1985" w:type="dxa"/>
          </w:tcPr>
          <w:p w14:paraId="7C5DBA95" w14:textId="597695B0" w:rsidR="00256E3A" w:rsidRPr="00C83468" w:rsidRDefault="001E1FEC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Impact of family history in glycemic control among type-2 diabetes mellitus patients in Aseer diabetic center</w:t>
            </w:r>
          </w:p>
        </w:tc>
        <w:tc>
          <w:tcPr>
            <w:tcW w:w="850" w:type="dxa"/>
          </w:tcPr>
          <w:p w14:paraId="4E92F72D" w14:textId="55AD81E9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772147A5" w14:textId="1FFF56A3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43</w:t>
            </w:r>
          </w:p>
        </w:tc>
        <w:tc>
          <w:tcPr>
            <w:tcW w:w="850" w:type="dxa"/>
          </w:tcPr>
          <w:p w14:paraId="52C67E06" w14:textId="5952FE91" w:rsidR="00256E3A" w:rsidRPr="00C83468" w:rsidRDefault="005E18F1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9.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0.3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D37A051" w14:textId="7777777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62%</w:t>
            </w:r>
          </w:p>
          <w:p w14:paraId="23DD9A67" w14:textId="427CDA73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38%</w:t>
            </w:r>
          </w:p>
        </w:tc>
        <w:tc>
          <w:tcPr>
            <w:tcW w:w="992" w:type="dxa"/>
          </w:tcPr>
          <w:p w14:paraId="07791C51" w14:textId="443489B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C3FFA0F" w14:textId="1229CF2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D68F8DA" w14:textId="7A370D7F" w:rsidR="00256E3A" w:rsidRPr="00C83468" w:rsidRDefault="005E18F1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5.9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7.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F1F9025" w14:textId="4C6980D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08E9CA30" w14:textId="46AF9855" w:rsidR="00256E3A" w:rsidRPr="00C83468" w:rsidRDefault="005E18F1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0.37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5.6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BFE58C0" w14:textId="08EA3456" w:rsidR="00256E3A" w:rsidRPr="00C83468" w:rsidRDefault="005E18F1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.7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2.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79F71E7" w14:textId="4296C2F3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7AE16E93" w14:textId="01294DB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55BFE6E" w14:textId="2A25F46B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331CA4B5" w14:textId="77777777" w:rsidTr="008628AD">
        <w:tc>
          <w:tcPr>
            <w:tcW w:w="1350" w:type="dxa"/>
          </w:tcPr>
          <w:p w14:paraId="5CB63C7D" w14:textId="330F580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 Qudah 2018</w:t>
            </w:r>
          </w:p>
        </w:tc>
        <w:tc>
          <w:tcPr>
            <w:tcW w:w="1985" w:type="dxa"/>
          </w:tcPr>
          <w:p w14:paraId="513974AE" w14:textId="307357C5" w:rsidR="00256E3A" w:rsidRPr="00C83468" w:rsidRDefault="00DA6A45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Factors Associated with Poor Hemoglobin A1c </w:t>
            </w:r>
            <w:r w:rsidRPr="00C83468">
              <w:rPr>
                <w:sz w:val="20"/>
                <w:szCs w:val="20"/>
              </w:rPr>
              <w:lastRenderedPageBreak/>
              <w:t>Control in Patients with Type 2 Diabetes</w:t>
            </w:r>
          </w:p>
        </w:tc>
        <w:tc>
          <w:tcPr>
            <w:tcW w:w="850" w:type="dxa"/>
          </w:tcPr>
          <w:p w14:paraId="563B770D" w14:textId="32CBD865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Jordan</w:t>
            </w:r>
          </w:p>
        </w:tc>
        <w:tc>
          <w:tcPr>
            <w:tcW w:w="851" w:type="dxa"/>
          </w:tcPr>
          <w:p w14:paraId="4253204A" w14:textId="7BB678C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71</w:t>
            </w:r>
          </w:p>
        </w:tc>
        <w:tc>
          <w:tcPr>
            <w:tcW w:w="850" w:type="dxa"/>
          </w:tcPr>
          <w:p w14:paraId="0A0A864F" w14:textId="2F5C510D" w:rsidR="00256E3A" w:rsidRPr="00C83468" w:rsidRDefault="005E18F1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30E664C" w14:textId="00547C56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56.7%</w:t>
            </w:r>
          </w:p>
          <w:p w14:paraId="50CF4CDB" w14:textId="38C5147E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F: 43.3%</w:t>
            </w:r>
          </w:p>
        </w:tc>
        <w:tc>
          <w:tcPr>
            <w:tcW w:w="992" w:type="dxa"/>
          </w:tcPr>
          <w:p w14:paraId="3BC44453" w14:textId="26483C6E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25.7%</w:t>
            </w:r>
          </w:p>
        </w:tc>
        <w:tc>
          <w:tcPr>
            <w:tcW w:w="1134" w:type="dxa"/>
          </w:tcPr>
          <w:p w14:paraId="737E0B07" w14:textId="7F66076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7.2%</w:t>
            </w:r>
          </w:p>
        </w:tc>
        <w:tc>
          <w:tcPr>
            <w:tcW w:w="992" w:type="dxa"/>
          </w:tcPr>
          <w:p w14:paraId="05D6734F" w14:textId="2971D406" w:rsidR="00256E3A" w:rsidRPr="00C83468" w:rsidRDefault="005E18F1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.9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F8D530F" w14:textId="30A542EF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579F471" w14:textId="01F40949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2A37847" w14:textId="44FABEB6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44A24D9" w14:textId="00A455F4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B743F6C" w14:textId="621FC3BF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5B1DA9E" w14:textId="7F4C62F4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9.7%</w:t>
            </w:r>
          </w:p>
        </w:tc>
      </w:tr>
      <w:tr w:rsidR="00256E3A" w:rsidRPr="00C83468" w14:paraId="3D95FCB6" w14:textId="77777777" w:rsidTr="008628AD">
        <w:tc>
          <w:tcPr>
            <w:tcW w:w="1350" w:type="dxa"/>
          </w:tcPr>
          <w:p w14:paraId="7E07A918" w14:textId="46B1A443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ramadan 2018</w:t>
            </w:r>
          </w:p>
        </w:tc>
        <w:tc>
          <w:tcPr>
            <w:tcW w:w="1985" w:type="dxa"/>
          </w:tcPr>
          <w:p w14:paraId="7CFE476F" w14:textId="7CC5D263" w:rsidR="00256E3A" w:rsidRPr="00C83468" w:rsidRDefault="00885057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lycaemic control for people with type 2 diabetes in Saudi Arabia – an urgent need for a review of management plan</w:t>
            </w:r>
          </w:p>
        </w:tc>
        <w:tc>
          <w:tcPr>
            <w:tcW w:w="850" w:type="dxa"/>
          </w:tcPr>
          <w:p w14:paraId="06EF0AAA" w14:textId="243E16D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1B78C280" w14:textId="732C594D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111</w:t>
            </w:r>
          </w:p>
        </w:tc>
        <w:tc>
          <w:tcPr>
            <w:tcW w:w="850" w:type="dxa"/>
          </w:tcPr>
          <w:p w14:paraId="02CA5875" w14:textId="724A345C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7.6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5D4143B" w14:textId="7777777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65.2%</w:t>
            </w:r>
          </w:p>
          <w:p w14:paraId="27B03D93" w14:textId="7BDBE38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34.8%</w:t>
            </w:r>
          </w:p>
        </w:tc>
        <w:tc>
          <w:tcPr>
            <w:tcW w:w="992" w:type="dxa"/>
          </w:tcPr>
          <w:p w14:paraId="2F36E54E" w14:textId="6A906B1B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7.9%</w:t>
            </w:r>
          </w:p>
        </w:tc>
        <w:tc>
          <w:tcPr>
            <w:tcW w:w="1134" w:type="dxa"/>
          </w:tcPr>
          <w:p w14:paraId="6807B4F4" w14:textId="3F52F0D9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A513915" w14:textId="6D1E2D6B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3.9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8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810F6D6" w14:textId="7B5548F0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4.2%</w:t>
            </w:r>
          </w:p>
        </w:tc>
        <w:tc>
          <w:tcPr>
            <w:tcW w:w="709" w:type="dxa"/>
          </w:tcPr>
          <w:p w14:paraId="0AB5E9C2" w14:textId="76DFE9AC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9.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5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FD56747" w14:textId="3785A97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8E80AA6" w14:textId="7CB2E426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8ED65E3" w14:textId="26E88F1C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1.1%</w:t>
            </w:r>
          </w:p>
        </w:tc>
        <w:tc>
          <w:tcPr>
            <w:tcW w:w="850" w:type="dxa"/>
          </w:tcPr>
          <w:p w14:paraId="066A784E" w14:textId="5B5285C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.67%</w:t>
            </w:r>
          </w:p>
        </w:tc>
      </w:tr>
      <w:tr w:rsidR="00256E3A" w:rsidRPr="00C83468" w14:paraId="61897969" w14:textId="77777777" w:rsidTr="008628AD">
        <w:tc>
          <w:tcPr>
            <w:tcW w:w="1350" w:type="dxa"/>
          </w:tcPr>
          <w:p w14:paraId="0FF8BCAE" w14:textId="0860CC26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-Rasheedi 2014</w:t>
            </w:r>
          </w:p>
        </w:tc>
        <w:tc>
          <w:tcPr>
            <w:tcW w:w="1985" w:type="dxa"/>
          </w:tcPr>
          <w:p w14:paraId="3060D89E" w14:textId="53471825" w:rsidR="00256E3A" w:rsidRPr="00C83468" w:rsidRDefault="00885057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he Role of Educational Level in Glycemic Control among Patients with Type II Diabetes Mellitus</w:t>
            </w:r>
          </w:p>
        </w:tc>
        <w:tc>
          <w:tcPr>
            <w:tcW w:w="850" w:type="dxa"/>
          </w:tcPr>
          <w:p w14:paraId="546B1FA6" w14:textId="420762A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2CAA053D" w14:textId="1B66A3D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84</w:t>
            </w:r>
          </w:p>
        </w:tc>
        <w:tc>
          <w:tcPr>
            <w:tcW w:w="850" w:type="dxa"/>
          </w:tcPr>
          <w:p w14:paraId="1197B826" w14:textId="5C9B2CBA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0.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53D3145" w14:textId="7777777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7.9%</w:t>
            </w:r>
          </w:p>
          <w:p w14:paraId="04804C1F" w14:textId="264260EF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2.1%</w:t>
            </w:r>
          </w:p>
        </w:tc>
        <w:tc>
          <w:tcPr>
            <w:tcW w:w="992" w:type="dxa"/>
          </w:tcPr>
          <w:p w14:paraId="48F4EB39" w14:textId="3213524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2.3</w:t>
            </w:r>
          </w:p>
        </w:tc>
        <w:tc>
          <w:tcPr>
            <w:tcW w:w="1134" w:type="dxa"/>
          </w:tcPr>
          <w:p w14:paraId="76F0B8C1" w14:textId="167BE8AB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8.7%</w:t>
            </w:r>
          </w:p>
        </w:tc>
        <w:tc>
          <w:tcPr>
            <w:tcW w:w="992" w:type="dxa"/>
          </w:tcPr>
          <w:p w14:paraId="295AFD7B" w14:textId="41B3259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&lt;7: &gt;15</w:t>
            </w:r>
          </w:p>
        </w:tc>
        <w:tc>
          <w:tcPr>
            <w:tcW w:w="1276" w:type="dxa"/>
          </w:tcPr>
          <w:p w14:paraId="6BD818B1" w14:textId="302E1E6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7.7%</w:t>
            </w:r>
          </w:p>
        </w:tc>
        <w:tc>
          <w:tcPr>
            <w:tcW w:w="709" w:type="dxa"/>
          </w:tcPr>
          <w:p w14:paraId="0BECB628" w14:textId="6DDA541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14:paraId="1314E1B1" w14:textId="61B6859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3230FE1" w14:textId="6FC2032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324F6A5" w14:textId="1AF75025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0.5</w:t>
            </w:r>
          </w:p>
        </w:tc>
        <w:tc>
          <w:tcPr>
            <w:tcW w:w="850" w:type="dxa"/>
          </w:tcPr>
          <w:p w14:paraId="0C16CB7F" w14:textId="36BDA2DF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6BAAEEFB" w14:textId="77777777" w:rsidTr="008628AD">
        <w:tc>
          <w:tcPr>
            <w:tcW w:w="1350" w:type="dxa"/>
          </w:tcPr>
          <w:p w14:paraId="429E4ACE" w14:textId="15C2E9FD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romaihi 2019</w:t>
            </w:r>
          </w:p>
        </w:tc>
        <w:tc>
          <w:tcPr>
            <w:tcW w:w="1985" w:type="dxa"/>
          </w:tcPr>
          <w:p w14:paraId="067C3D9F" w14:textId="3342D9F1" w:rsidR="00256E3A" w:rsidRPr="00C83468" w:rsidRDefault="00885057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actors Affecting Glycemic Control among Patients with Type 2 Diabetes in Bahrain</w:t>
            </w:r>
          </w:p>
        </w:tc>
        <w:tc>
          <w:tcPr>
            <w:tcW w:w="850" w:type="dxa"/>
          </w:tcPr>
          <w:p w14:paraId="4DA8865E" w14:textId="0E62FC7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Bahrain</w:t>
            </w:r>
          </w:p>
        </w:tc>
        <w:tc>
          <w:tcPr>
            <w:tcW w:w="851" w:type="dxa"/>
          </w:tcPr>
          <w:p w14:paraId="5537B391" w14:textId="5C1DC37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05</w:t>
            </w:r>
          </w:p>
        </w:tc>
        <w:tc>
          <w:tcPr>
            <w:tcW w:w="850" w:type="dxa"/>
          </w:tcPr>
          <w:p w14:paraId="54F09F56" w14:textId="7429ED81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4.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6DD9A08" w14:textId="7777777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7.9%</w:t>
            </w:r>
          </w:p>
          <w:p w14:paraId="2E1D8208" w14:textId="09BB5BE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52.1%</w:t>
            </w:r>
          </w:p>
        </w:tc>
        <w:tc>
          <w:tcPr>
            <w:tcW w:w="992" w:type="dxa"/>
          </w:tcPr>
          <w:p w14:paraId="3D1233F0" w14:textId="12F46096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3.5%</w:t>
            </w:r>
          </w:p>
        </w:tc>
        <w:tc>
          <w:tcPr>
            <w:tcW w:w="1134" w:type="dxa"/>
          </w:tcPr>
          <w:p w14:paraId="7E5F5F84" w14:textId="58BBD134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3.4%</w:t>
            </w:r>
          </w:p>
        </w:tc>
        <w:tc>
          <w:tcPr>
            <w:tcW w:w="992" w:type="dxa"/>
          </w:tcPr>
          <w:p w14:paraId="7FD570F7" w14:textId="1354BBB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&lt;5:&gt;10</w:t>
            </w:r>
          </w:p>
        </w:tc>
        <w:tc>
          <w:tcPr>
            <w:tcW w:w="1276" w:type="dxa"/>
          </w:tcPr>
          <w:p w14:paraId="747DAFB6" w14:textId="568D6F3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1.1%</w:t>
            </w:r>
          </w:p>
        </w:tc>
        <w:tc>
          <w:tcPr>
            <w:tcW w:w="709" w:type="dxa"/>
          </w:tcPr>
          <w:p w14:paraId="2BE04949" w14:textId="12EF8946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6683296" w14:textId="558B2A3E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6697FC0" w14:textId="43817EBB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856F218" w14:textId="1368E62B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7.6%</w:t>
            </w:r>
          </w:p>
        </w:tc>
        <w:tc>
          <w:tcPr>
            <w:tcW w:w="850" w:type="dxa"/>
          </w:tcPr>
          <w:p w14:paraId="4A925A9C" w14:textId="73C1E889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3.9%</w:t>
            </w:r>
          </w:p>
        </w:tc>
      </w:tr>
      <w:tr w:rsidR="00256E3A" w:rsidRPr="00C83468" w14:paraId="67E32380" w14:textId="77777777" w:rsidTr="008628AD">
        <w:tc>
          <w:tcPr>
            <w:tcW w:w="1350" w:type="dxa"/>
          </w:tcPr>
          <w:p w14:paraId="5AFC3303" w14:textId="29D7C32C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-Shahrani 2012</w:t>
            </w:r>
          </w:p>
        </w:tc>
        <w:tc>
          <w:tcPr>
            <w:tcW w:w="1985" w:type="dxa"/>
          </w:tcPr>
          <w:p w14:paraId="36C3484A" w14:textId="17F625E3" w:rsidR="00256E3A" w:rsidRPr="00C83468" w:rsidRDefault="00885057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Effects of diabetes education program on metabolic control among Saudi type 2 diabetic patients</w:t>
            </w:r>
          </w:p>
        </w:tc>
        <w:tc>
          <w:tcPr>
            <w:tcW w:w="850" w:type="dxa"/>
          </w:tcPr>
          <w:p w14:paraId="183DEF81" w14:textId="6754AED0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1B19F38B" w14:textId="308A6806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38</w:t>
            </w:r>
          </w:p>
        </w:tc>
        <w:tc>
          <w:tcPr>
            <w:tcW w:w="850" w:type="dxa"/>
          </w:tcPr>
          <w:p w14:paraId="4DA0E081" w14:textId="7B8FE679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5.8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0F00830" w14:textId="7777777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63.9%</w:t>
            </w:r>
          </w:p>
          <w:p w14:paraId="2FD199DE" w14:textId="6289FF2D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36.1%</w:t>
            </w:r>
          </w:p>
        </w:tc>
        <w:tc>
          <w:tcPr>
            <w:tcW w:w="992" w:type="dxa"/>
          </w:tcPr>
          <w:p w14:paraId="1708ADCC" w14:textId="1CC665DD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3001DE9" w14:textId="5874462E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8B424C8" w14:textId="65C85FE4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438D214B" w14:textId="3256599E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6885353" w14:textId="5F4541AC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6F195A1" w14:textId="17645908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7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D0632B4" w14:textId="148C0F9D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.99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2.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1D40ED6" w14:textId="4E67357C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F4A13B7" w14:textId="691B0C41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0FB7DBCE" w14:textId="77777777" w:rsidTr="008628AD">
        <w:tc>
          <w:tcPr>
            <w:tcW w:w="1350" w:type="dxa"/>
          </w:tcPr>
          <w:p w14:paraId="1EE6E1F3" w14:textId="73E87E6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zaheb 2018</w:t>
            </w:r>
          </w:p>
        </w:tc>
        <w:tc>
          <w:tcPr>
            <w:tcW w:w="1985" w:type="dxa"/>
          </w:tcPr>
          <w:p w14:paraId="642160F0" w14:textId="71D48690" w:rsidR="00256E3A" w:rsidRPr="00C83468" w:rsidRDefault="00885057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he prevalence and determinants of poor glycemic control among adults with type 2 diabetes mellitus in Saudi Arabia</w:t>
            </w:r>
          </w:p>
        </w:tc>
        <w:tc>
          <w:tcPr>
            <w:tcW w:w="850" w:type="dxa"/>
          </w:tcPr>
          <w:p w14:paraId="1A76ED90" w14:textId="7CB919D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5F846F53" w14:textId="100E6DE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23</w:t>
            </w:r>
          </w:p>
        </w:tc>
        <w:tc>
          <w:tcPr>
            <w:tcW w:w="850" w:type="dxa"/>
          </w:tcPr>
          <w:p w14:paraId="76AF9DF6" w14:textId="2DFCCF15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0–49</w:t>
            </w:r>
          </w:p>
        </w:tc>
        <w:tc>
          <w:tcPr>
            <w:tcW w:w="851" w:type="dxa"/>
          </w:tcPr>
          <w:p w14:paraId="2270FADA" w14:textId="7777777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52.7%</w:t>
            </w:r>
          </w:p>
          <w:p w14:paraId="4A4BEC44" w14:textId="2B1EA52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47.3%</w:t>
            </w:r>
          </w:p>
        </w:tc>
        <w:tc>
          <w:tcPr>
            <w:tcW w:w="992" w:type="dxa"/>
          </w:tcPr>
          <w:p w14:paraId="5DB3B6F5" w14:textId="45A63BEE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3.4%</w:t>
            </w:r>
          </w:p>
        </w:tc>
        <w:tc>
          <w:tcPr>
            <w:tcW w:w="1134" w:type="dxa"/>
          </w:tcPr>
          <w:p w14:paraId="527EAF11" w14:textId="20E1623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3.97%</w:t>
            </w:r>
          </w:p>
        </w:tc>
        <w:tc>
          <w:tcPr>
            <w:tcW w:w="992" w:type="dxa"/>
          </w:tcPr>
          <w:p w14:paraId="68A15C7B" w14:textId="645B219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&lt;5:&gt;10</w:t>
            </w:r>
          </w:p>
        </w:tc>
        <w:tc>
          <w:tcPr>
            <w:tcW w:w="1276" w:type="dxa"/>
          </w:tcPr>
          <w:p w14:paraId="6199F3D3" w14:textId="1A379EF9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4.9%</w:t>
            </w:r>
          </w:p>
        </w:tc>
        <w:tc>
          <w:tcPr>
            <w:tcW w:w="709" w:type="dxa"/>
          </w:tcPr>
          <w:p w14:paraId="610F05C0" w14:textId="16ED3496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85C8A24" w14:textId="432D7AC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12C566E" w14:textId="5CAC7D7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CFC7B27" w14:textId="382A5D33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1.5%</w:t>
            </w:r>
          </w:p>
        </w:tc>
        <w:tc>
          <w:tcPr>
            <w:tcW w:w="850" w:type="dxa"/>
          </w:tcPr>
          <w:p w14:paraId="4D0D3BB1" w14:textId="6295DCB4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9.38%</w:t>
            </w:r>
          </w:p>
        </w:tc>
      </w:tr>
      <w:tr w:rsidR="00256E3A" w:rsidRPr="00C83468" w14:paraId="437AC2A5" w14:textId="77777777" w:rsidTr="008628AD">
        <w:tc>
          <w:tcPr>
            <w:tcW w:w="1350" w:type="dxa"/>
          </w:tcPr>
          <w:p w14:paraId="37F7C290" w14:textId="442B29A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lzahrani 2019</w:t>
            </w:r>
          </w:p>
        </w:tc>
        <w:tc>
          <w:tcPr>
            <w:tcW w:w="1985" w:type="dxa"/>
          </w:tcPr>
          <w:p w14:paraId="1F11D221" w14:textId="1EFF6299" w:rsidR="00256E3A" w:rsidRPr="00C83468" w:rsidRDefault="00885057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Association between glycated hemoglobin (HbA1c) and the lipid profile in patients </w:t>
            </w:r>
            <w:r w:rsidRPr="00C83468">
              <w:rPr>
                <w:sz w:val="20"/>
                <w:szCs w:val="20"/>
              </w:rPr>
              <w:lastRenderedPageBreak/>
              <w:t>with type 2 diabetes mellitus at a tertiary care hospital: a retrospective study</w:t>
            </w:r>
          </w:p>
        </w:tc>
        <w:tc>
          <w:tcPr>
            <w:tcW w:w="850" w:type="dxa"/>
          </w:tcPr>
          <w:p w14:paraId="36EFE0E2" w14:textId="6F90BF8F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Saudi Arabia</w:t>
            </w:r>
          </w:p>
        </w:tc>
        <w:tc>
          <w:tcPr>
            <w:tcW w:w="851" w:type="dxa"/>
          </w:tcPr>
          <w:p w14:paraId="2B931E63" w14:textId="539BEB9B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06</w:t>
            </w:r>
          </w:p>
        </w:tc>
        <w:tc>
          <w:tcPr>
            <w:tcW w:w="850" w:type="dxa"/>
          </w:tcPr>
          <w:p w14:paraId="46017F1A" w14:textId="217E27D3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0.46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3.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B214E28" w14:textId="67D9D859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31.5%</w:t>
            </w:r>
          </w:p>
          <w:p w14:paraId="4275D8B2" w14:textId="1C209319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8.4%</w:t>
            </w:r>
          </w:p>
        </w:tc>
        <w:tc>
          <w:tcPr>
            <w:tcW w:w="992" w:type="dxa"/>
          </w:tcPr>
          <w:p w14:paraId="3E06ECBF" w14:textId="2E81131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AB52B30" w14:textId="6DE7D1F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B8DE803" w14:textId="26F2909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2E3555BA" w14:textId="152B9199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6.3%</w:t>
            </w:r>
          </w:p>
        </w:tc>
        <w:tc>
          <w:tcPr>
            <w:tcW w:w="709" w:type="dxa"/>
          </w:tcPr>
          <w:p w14:paraId="03469513" w14:textId="2CECB371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0.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6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5D1BC10" w14:textId="0B523252" w:rsidR="00256E3A" w:rsidRPr="00C83468" w:rsidRDefault="005917B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65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A289A91" w14:textId="07167208" w:rsidR="00256E3A" w:rsidRPr="00C83468" w:rsidRDefault="001B05A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47.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8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2BE749C" w14:textId="5203FFBC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7F8C4688" w14:textId="0E6CB9B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3A933B6D" w14:textId="77777777" w:rsidTr="008628AD">
        <w:tc>
          <w:tcPr>
            <w:tcW w:w="1350" w:type="dxa"/>
          </w:tcPr>
          <w:p w14:paraId="1AD5DB8F" w14:textId="7D55B463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Azadi 2020</w:t>
            </w:r>
          </w:p>
        </w:tc>
        <w:tc>
          <w:tcPr>
            <w:tcW w:w="1985" w:type="dxa"/>
          </w:tcPr>
          <w:p w14:paraId="4AE7F013" w14:textId="37702BFD" w:rsidR="00256E3A" w:rsidRPr="00C83468" w:rsidRDefault="00885057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he Relationship of Self-efficacy and Demographic Characteristics With Blood Glucose Control in Iranian Older Adults With Diabetes Type II: A Cross-Sectional Study</w:t>
            </w:r>
          </w:p>
        </w:tc>
        <w:tc>
          <w:tcPr>
            <w:tcW w:w="850" w:type="dxa"/>
          </w:tcPr>
          <w:p w14:paraId="1954AB42" w14:textId="09B6F52A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Iran</w:t>
            </w:r>
          </w:p>
        </w:tc>
        <w:tc>
          <w:tcPr>
            <w:tcW w:w="851" w:type="dxa"/>
          </w:tcPr>
          <w:p w14:paraId="603AC031" w14:textId="0CB87CB0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90</w:t>
            </w:r>
          </w:p>
        </w:tc>
        <w:tc>
          <w:tcPr>
            <w:tcW w:w="850" w:type="dxa"/>
          </w:tcPr>
          <w:p w14:paraId="0C80A4B7" w14:textId="77777777" w:rsidR="001B05AA" w:rsidRPr="00C83468" w:rsidRDefault="001B05AA" w:rsidP="001B05AA">
            <w:pPr>
              <w:pStyle w:val="Pa7"/>
              <w:rPr>
                <w:rFonts w:asciiTheme="minorHAnsi" w:hAnsiTheme="minorHAnsi"/>
                <w:sz w:val="20"/>
                <w:szCs w:val="20"/>
              </w:rPr>
            </w:pPr>
            <w:r w:rsidRPr="00C83468">
              <w:rPr>
                <w:rFonts w:asciiTheme="minorHAnsi" w:hAnsiTheme="minorHAnsi"/>
                <w:sz w:val="20"/>
                <w:szCs w:val="20"/>
              </w:rPr>
              <w:t>71.80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</w:t>
            </w:r>
            <w:r w:rsidRPr="00C83468">
              <w:rPr>
                <w:rFonts w:asciiTheme="minorHAnsi" w:hAnsiTheme="minorHAnsi"/>
                <w:sz w:val="20"/>
                <w:szCs w:val="20"/>
              </w:rPr>
              <w:t>5.39</w:t>
            </w:r>
            <w:r>
              <w:rPr>
                <w:rFonts w:asciiTheme="minorHAnsi" w:hAnsiTheme="minorHAnsi"/>
                <w:sz w:val="20"/>
                <w:szCs w:val="20"/>
              </w:rPr>
              <w:t>)</w:t>
            </w:r>
            <w:r w:rsidRPr="00C83468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14:paraId="48EC0100" w14:textId="01F93EFB" w:rsidR="00256E3A" w:rsidRPr="00C83468" w:rsidRDefault="00256E3A" w:rsidP="00B65C0B">
            <w:pPr>
              <w:pStyle w:val="Pa7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3C04C69" w14:textId="77777777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6.2</w:t>
            </w:r>
          </w:p>
          <w:p w14:paraId="20EF37BE" w14:textId="1E02975D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3.8%</w:t>
            </w:r>
          </w:p>
        </w:tc>
        <w:tc>
          <w:tcPr>
            <w:tcW w:w="992" w:type="dxa"/>
          </w:tcPr>
          <w:p w14:paraId="143A263A" w14:textId="273F53DF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15D94D60" w14:textId="45671B6C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4.5%</w:t>
            </w:r>
          </w:p>
        </w:tc>
        <w:tc>
          <w:tcPr>
            <w:tcW w:w="992" w:type="dxa"/>
          </w:tcPr>
          <w:p w14:paraId="50912A3C" w14:textId="084D8620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5E7AC5D" w14:textId="26B75F0D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1.37%</w:t>
            </w:r>
          </w:p>
        </w:tc>
        <w:tc>
          <w:tcPr>
            <w:tcW w:w="709" w:type="dxa"/>
          </w:tcPr>
          <w:p w14:paraId="4C7A083B" w14:textId="36C970FB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09AADA8" w14:textId="4AF31054" w:rsidR="00256E3A" w:rsidRPr="00C83468" w:rsidRDefault="001B05A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82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9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904C0ED" w14:textId="59235C72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566A1518" w14:textId="2BF62C66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EB82C96" w14:textId="0ACC18B8" w:rsidR="00256E3A" w:rsidRPr="00C83468" w:rsidRDefault="00256E3A" w:rsidP="008B5E6A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5%</w:t>
            </w:r>
          </w:p>
        </w:tc>
      </w:tr>
      <w:tr w:rsidR="00256E3A" w:rsidRPr="00C83468" w14:paraId="64A2CF31" w14:textId="77777777" w:rsidTr="008628AD">
        <w:tc>
          <w:tcPr>
            <w:tcW w:w="1350" w:type="dxa"/>
          </w:tcPr>
          <w:p w14:paraId="6D6394DF" w14:textId="47095FC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Baltaci 2012</w:t>
            </w:r>
          </w:p>
          <w:p w14:paraId="3ADA3D15" w14:textId="77777777" w:rsidR="00256E3A" w:rsidRPr="00C83468" w:rsidRDefault="00256E3A" w:rsidP="008753D5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F91B055" w14:textId="52E10B35" w:rsidR="00256E3A" w:rsidRPr="00C83468" w:rsidRDefault="00885057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Effectiveness for self-monitoring of blood sugar on blood glucose control in Turkish patients with type 2 diabetes mellitus</w:t>
            </w:r>
          </w:p>
        </w:tc>
        <w:tc>
          <w:tcPr>
            <w:tcW w:w="850" w:type="dxa"/>
          </w:tcPr>
          <w:p w14:paraId="616619C8" w14:textId="3EF1DC0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urkey</w:t>
            </w:r>
          </w:p>
        </w:tc>
        <w:tc>
          <w:tcPr>
            <w:tcW w:w="851" w:type="dxa"/>
          </w:tcPr>
          <w:p w14:paraId="24F7EE9E" w14:textId="5A5ECC5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49</w:t>
            </w:r>
          </w:p>
        </w:tc>
        <w:tc>
          <w:tcPr>
            <w:tcW w:w="850" w:type="dxa"/>
          </w:tcPr>
          <w:p w14:paraId="5689D886" w14:textId="08EC3B85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54.2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9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2590520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1.3%</w:t>
            </w:r>
          </w:p>
          <w:p w14:paraId="01445E35" w14:textId="6C266BD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8.7%</w:t>
            </w:r>
          </w:p>
        </w:tc>
        <w:tc>
          <w:tcPr>
            <w:tcW w:w="992" w:type="dxa"/>
          </w:tcPr>
          <w:p w14:paraId="36DEBC58" w14:textId="3037AED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7.1%</w:t>
            </w:r>
          </w:p>
        </w:tc>
        <w:tc>
          <w:tcPr>
            <w:tcW w:w="1134" w:type="dxa"/>
          </w:tcPr>
          <w:p w14:paraId="19EC5271" w14:textId="4F1FE87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0%</w:t>
            </w:r>
          </w:p>
        </w:tc>
        <w:tc>
          <w:tcPr>
            <w:tcW w:w="992" w:type="dxa"/>
          </w:tcPr>
          <w:p w14:paraId="7716900F" w14:textId="3EE8E457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6.5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4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B30E3FB" w14:textId="3BF8095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9.2%</w:t>
            </w:r>
          </w:p>
        </w:tc>
        <w:tc>
          <w:tcPr>
            <w:tcW w:w="709" w:type="dxa"/>
          </w:tcPr>
          <w:p w14:paraId="1A236928" w14:textId="783FC136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1.5 (5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B85EE88" w14:textId="28ED3876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7.6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C1CD0CA" w14:textId="3DC077B5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158.8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59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882B91D" w14:textId="5E042D6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A045E50" w14:textId="679B5AE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6.9%</w:t>
            </w:r>
          </w:p>
        </w:tc>
      </w:tr>
      <w:tr w:rsidR="00256E3A" w:rsidRPr="00C83468" w14:paraId="3578A210" w14:textId="77777777" w:rsidTr="008628AD">
        <w:tc>
          <w:tcPr>
            <w:tcW w:w="1350" w:type="dxa"/>
          </w:tcPr>
          <w:p w14:paraId="7F0D0CB7" w14:textId="41DB6DD0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Baltaci 2015</w:t>
            </w:r>
          </w:p>
        </w:tc>
        <w:tc>
          <w:tcPr>
            <w:tcW w:w="1985" w:type="dxa"/>
          </w:tcPr>
          <w:p w14:paraId="2BD0E710" w14:textId="444DA28A" w:rsidR="00256E3A" w:rsidRPr="00C83468" w:rsidRDefault="00885057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Evaluation of Clinical Effectiveness of Self-Monitoring Blood Glucose Level in Patients with Type 2 Diabetes Mellitus Treated with Non Insulin Regimens in Düzce: Primary Care-Based Study</w:t>
            </w:r>
          </w:p>
        </w:tc>
        <w:tc>
          <w:tcPr>
            <w:tcW w:w="850" w:type="dxa"/>
          </w:tcPr>
          <w:p w14:paraId="32ADB7D3" w14:textId="73269FE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urkey</w:t>
            </w:r>
          </w:p>
        </w:tc>
        <w:tc>
          <w:tcPr>
            <w:tcW w:w="851" w:type="dxa"/>
          </w:tcPr>
          <w:p w14:paraId="4D71F07E" w14:textId="5D760A0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80</w:t>
            </w:r>
          </w:p>
        </w:tc>
        <w:tc>
          <w:tcPr>
            <w:tcW w:w="850" w:type="dxa"/>
          </w:tcPr>
          <w:p w14:paraId="2723FF9F" w14:textId="4113C42C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55.4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10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8B24AC1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0.8%</w:t>
            </w:r>
          </w:p>
          <w:p w14:paraId="2B12352E" w14:textId="1D760A26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9.2%</w:t>
            </w:r>
          </w:p>
        </w:tc>
        <w:tc>
          <w:tcPr>
            <w:tcW w:w="992" w:type="dxa"/>
          </w:tcPr>
          <w:p w14:paraId="748EE4F3" w14:textId="71DE2A8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0.2%</w:t>
            </w:r>
          </w:p>
        </w:tc>
        <w:tc>
          <w:tcPr>
            <w:tcW w:w="1134" w:type="dxa"/>
          </w:tcPr>
          <w:p w14:paraId="28F223CF" w14:textId="4254D18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C547478" w14:textId="59A3C089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6.9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4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F05093D" w14:textId="23D37C6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F406DDB" w14:textId="64BD94CA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2.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8DD346D" w14:textId="77777777" w:rsidR="001B05AA" w:rsidRPr="00C83468" w:rsidRDefault="001B05AA" w:rsidP="001B05AA">
            <w:pPr>
              <w:pStyle w:val="Default"/>
              <w:rPr>
                <w:sz w:val="18"/>
                <w:szCs w:val="18"/>
                <w:lang w:val="en-GB"/>
              </w:rPr>
            </w:pPr>
            <w:r w:rsidRPr="00C83468">
              <w:rPr>
                <w:sz w:val="18"/>
                <w:szCs w:val="18"/>
                <w:lang w:val="en-GB"/>
              </w:rPr>
              <w:t xml:space="preserve">7.6 </w:t>
            </w:r>
            <w:r>
              <w:rPr>
                <w:sz w:val="18"/>
                <w:szCs w:val="18"/>
                <w:lang w:val="en-GB"/>
              </w:rPr>
              <w:t>(</w:t>
            </w:r>
            <w:r w:rsidRPr="00C83468">
              <w:rPr>
                <w:sz w:val="18"/>
                <w:szCs w:val="18"/>
                <w:lang w:val="en-GB"/>
              </w:rPr>
              <w:t>1.6</w:t>
            </w:r>
            <w:r>
              <w:rPr>
                <w:sz w:val="18"/>
                <w:szCs w:val="18"/>
                <w:lang w:val="en-GB"/>
              </w:rPr>
              <w:t>)</w:t>
            </w:r>
            <w:r w:rsidRPr="00C83468">
              <w:rPr>
                <w:sz w:val="18"/>
                <w:szCs w:val="18"/>
                <w:lang w:val="en-GB"/>
              </w:rPr>
              <w:t xml:space="preserve"> </w:t>
            </w:r>
          </w:p>
          <w:p w14:paraId="65C35EC5" w14:textId="77777777" w:rsidR="00256E3A" w:rsidRPr="00C83468" w:rsidRDefault="00256E3A" w:rsidP="00B65C0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317A148" w14:textId="6C4F24A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C930859" w14:textId="16F4F4F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7FB3F2DA" w14:textId="57E0777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8.8%</w:t>
            </w:r>
          </w:p>
        </w:tc>
      </w:tr>
      <w:tr w:rsidR="00256E3A" w:rsidRPr="00C83468" w14:paraId="0EE0F13E" w14:textId="77777777" w:rsidTr="008628AD">
        <w:tc>
          <w:tcPr>
            <w:tcW w:w="1350" w:type="dxa"/>
          </w:tcPr>
          <w:p w14:paraId="45808F0A" w14:textId="0880D96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Channanath 2018</w:t>
            </w:r>
          </w:p>
        </w:tc>
        <w:tc>
          <w:tcPr>
            <w:tcW w:w="1985" w:type="dxa"/>
          </w:tcPr>
          <w:p w14:paraId="2D04A111" w14:textId="74BC5755" w:rsidR="00256E3A" w:rsidRPr="00C83468" w:rsidRDefault="00F008AC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lycaemic control in native Kuwaiti Arab patients with type 2 diabetes</w:t>
            </w:r>
          </w:p>
        </w:tc>
        <w:tc>
          <w:tcPr>
            <w:tcW w:w="850" w:type="dxa"/>
          </w:tcPr>
          <w:p w14:paraId="6FFC5B88" w14:textId="083D26C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Kuwait</w:t>
            </w:r>
          </w:p>
        </w:tc>
        <w:tc>
          <w:tcPr>
            <w:tcW w:w="851" w:type="dxa"/>
          </w:tcPr>
          <w:p w14:paraId="3F5055A2" w14:textId="663955DA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657</w:t>
            </w:r>
          </w:p>
        </w:tc>
        <w:tc>
          <w:tcPr>
            <w:tcW w:w="850" w:type="dxa"/>
          </w:tcPr>
          <w:p w14:paraId="07F210FB" w14:textId="02C9B75B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0.3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2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3B434C0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3.9%</w:t>
            </w:r>
          </w:p>
          <w:p w14:paraId="6C821A96" w14:textId="10E1BADA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6.01%</w:t>
            </w:r>
          </w:p>
        </w:tc>
        <w:tc>
          <w:tcPr>
            <w:tcW w:w="992" w:type="dxa"/>
          </w:tcPr>
          <w:p w14:paraId="5642EF8A" w14:textId="333230C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0EC757F" w14:textId="21CD47F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6%</w:t>
            </w:r>
          </w:p>
        </w:tc>
        <w:tc>
          <w:tcPr>
            <w:tcW w:w="992" w:type="dxa"/>
          </w:tcPr>
          <w:p w14:paraId="59408415" w14:textId="1E9BC504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7.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7E37392" w14:textId="47AC8DB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4.4%</w:t>
            </w:r>
          </w:p>
        </w:tc>
        <w:tc>
          <w:tcPr>
            <w:tcW w:w="709" w:type="dxa"/>
          </w:tcPr>
          <w:p w14:paraId="6A646658" w14:textId="79FC26A1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1.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6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8B73CAD" w14:textId="29707CC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89F723F" w14:textId="19DF12A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7EE939C" w14:textId="300F6DD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6.04%</w:t>
            </w:r>
          </w:p>
        </w:tc>
        <w:tc>
          <w:tcPr>
            <w:tcW w:w="850" w:type="dxa"/>
          </w:tcPr>
          <w:p w14:paraId="56A18E67" w14:textId="33E41F9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158059B9" w14:textId="77777777" w:rsidTr="008628AD">
        <w:tc>
          <w:tcPr>
            <w:tcW w:w="1350" w:type="dxa"/>
          </w:tcPr>
          <w:p w14:paraId="6F312A16" w14:textId="0CCDF90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Cosansu 2014</w:t>
            </w:r>
          </w:p>
        </w:tc>
        <w:tc>
          <w:tcPr>
            <w:tcW w:w="1985" w:type="dxa"/>
          </w:tcPr>
          <w:p w14:paraId="18D63E52" w14:textId="76FF82F9" w:rsidR="00256E3A" w:rsidRPr="00C83468" w:rsidRDefault="00F008AC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Influence of Psychosocial Factors on Self-Care Behaviors and Glycemic Control in Turkish Patients With Type 2 Diabetes Mellitus</w:t>
            </w:r>
          </w:p>
        </w:tc>
        <w:tc>
          <w:tcPr>
            <w:tcW w:w="850" w:type="dxa"/>
          </w:tcPr>
          <w:p w14:paraId="4C287ADD" w14:textId="25A3D2A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urkey</w:t>
            </w:r>
          </w:p>
        </w:tc>
        <w:tc>
          <w:tcPr>
            <w:tcW w:w="851" w:type="dxa"/>
          </w:tcPr>
          <w:p w14:paraId="47FE4747" w14:textId="54D7C0E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50</w:t>
            </w:r>
          </w:p>
        </w:tc>
        <w:tc>
          <w:tcPr>
            <w:tcW w:w="850" w:type="dxa"/>
          </w:tcPr>
          <w:p w14:paraId="01014437" w14:textId="5962EBC4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3.42 (8.02)</w:t>
            </w:r>
          </w:p>
        </w:tc>
        <w:tc>
          <w:tcPr>
            <w:tcW w:w="851" w:type="dxa"/>
          </w:tcPr>
          <w:p w14:paraId="73C9111E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0.3%</w:t>
            </w:r>
          </w:p>
          <w:p w14:paraId="28A2A828" w14:textId="68519E9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9.7%</w:t>
            </w:r>
          </w:p>
        </w:tc>
        <w:tc>
          <w:tcPr>
            <w:tcW w:w="992" w:type="dxa"/>
          </w:tcPr>
          <w:p w14:paraId="0319C686" w14:textId="6898EDF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0EE1C64E" w14:textId="59C13A4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1.6%</w:t>
            </w:r>
          </w:p>
        </w:tc>
        <w:tc>
          <w:tcPr>
            <w:tcW w:w="992" w:type="dxa"/>
          </w:tcPr>
          <w:p w14:paraId="0481AAA0" w14:textId="2C4194D0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61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6.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AAA91FA" w14:textId="1923D28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06816257" w14:textId="530FF75E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0.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.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CA654B9" w14:textId="417A381C" w:rsidR="00256E3A" w:rsidRPr="00C83468" w:rsidRDefault="001B05A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3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40D0661" w14:textId="5BA3777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2BA65CF" w14:textId="5F9311B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3E078A0" w14:textId="20D69AF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730B02AF" w14:textId="77777777" w:rsidTr="008628AD">
        <w:tc>
          <w:tcPr>
            <w:tcW w:w="1350" w:type="dxa"/>
          </w:tcPr>
          <w:p w14:paraId="17402A31" w14:textId="1EB1B99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reenberger 2014</w:t>
            </w:r>
          </w:p>
        </w:tc>
        <w:tc>
          <w:tcPr>
            <w:tcW w:w="1985" w:type="dxa"/>
          </w:tcPr>
          <w:p w14:paraId="190B7E7A" w14:textId="015E8B1A" w:rsidR="00256E3A" w:rsidRPr="00C83468" w:rsidRDefault="00F008AC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he inter-relationships between self-efficacy, self-management, depression and glycaemic control in Israeli people with type 2 diabetes</w:t>
            </w:r>
          </w:p>
        </w:tc>
        <w:tc>
          <w:tcPr>
            <w:tcW w:w="850" w:type="dxa"/>
          </w:tcPr>
          <w:p w14:paraId="139F6256" w14:textId="6E2192D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Israel</w:t>
            </w:r>
          </w:p>
        </w:tc>
        <w:tc>
          <w:tcPr>
            <w:tcW w:w="851" w:type="dxa"/>
          </w:tcPr>
          <w:p w14:paraId="648C2A1F" w14:textId="03376DB3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00</w:t>
            </w:r>
          </w:p>
        </w:tc>
        <w:tc>
          <w:tcPr>
            <w:tcW w:w="850" w:type="dxa"/>
          </w:tcPr>
          <w:p w14:paraId="7038DFE5" w14:textId="1172E69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0 years</w:t>
            </w:r>
          </w:p>
        </w:tc>
        <w:tc>
          <w:tcPr>
            <w:tcW w:w="851" w:type="dxa"/>
          </w:tcPr>
          <w:p w14:paraId="50F23EF7" w14:textId="4F8CF66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8665D6C" w14:textId="0E85B53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A1AF452" w14:textId="6ADE770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D8A62B8" w14:textId="0F62874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471B985" w14:textId="207B484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71B9979" w14:textId="07050DD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8DB8CD4" w14:textId="58D61E13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9B65AA2" w14:textId="4C25C70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3BFECD8" w14:textId="593B547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4EDD4D7" w14:textId="4D3CB18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4E218894" w14:textId="77777777" w:rsidTr="008628AD">
        <w:tc>
          <w:tcPr>
            <w:tcW w:w="1350" w:type="dxa"/>
          </w:tcPr>
          <w:p w14:paraId="72FC5E0D" w14:textId="0CC5EE3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ucuk 2015</w:t>
            </w:r>
          </w:p>
        </w:tc>
        <w:tc>
          <w:tcPr>
            <w:tcW w:w="1985" w:type="dxa"/>
          </w:tcPr>
          <w:p w14:paraId="3A74D5D8" w14:textId="7695C8EF" w:rsidR="00256E3A" w:rsidRPr="00C83468" w:rsidRDefault="00F008AC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Effects of the behavior of elderly type 2 diabetic patients and their relatives as caregivers on diabetes follow-up parameters in Bolu, Turkey</w:t>
            </w:r>
          </w:p>
        </w:tc>
        <w:tc>
          <w:tcPr>
            <w:tcW w:w="850" w:type="dxa"/>
          </w:tcPr>
          <w:p w14:paraId="56B10990" w14:textId="68FFDAA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urkey</w:t>
            </w:r>
          </w:p>
        </w:tc>
        <w:tc>
          <w:tcPr>
            <w:tcW w:w="851" w:type="dxa"/>
          </w:tcPr>
          <w:p w14:paraId="60C8C86E" w14:textId="055A001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15</w:t>
            </w:r>
          </w:p>
        </w:tc>
        <w:tc>
          <w:tcPr>
            <w:tcW w:w="850" w:type="dxa"/>
          </w:tcPr>
          <w:p w14:paraId="11BE0C1D" w14:textId="771BE9AA" w:rsidR="00256E3A" w:rsidRPr="00C83468" w:rsidRDefault="0047614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71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5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D4155FA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4.3%</w:t>
            </w:r>
          </w:p>
          <w:p w14:paraId="42E37A72" w14:textId="3C6F8C53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5.7%</w:t>
            </w:r>
          </w:p>
        </w:tc>
        <w:tc>
          <w:tcPr>
            <w:tcW w:w="992" w:type="dxa"/>
          </w:tcPr>
          <w:p w14:paraId="2BDD2CF3" w14:textId="428CA8F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6.1%</w:t>
            </w:r>
          </w:p>
        </w:tc>
        <w:tc>
          <w:tcPr>
            <w:tcW w:w="1134" w:type="dxa"/>
          </w:tcPr>
          <w:p w14:paraId="5F122F55" w14:textId="3FEE337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B594FE5" w14:textId="37FB86BD" w:rsidR="00256E3A" w:rsidRPr="00C83468" w:rsidRDefault="0047614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2.1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6.7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2B4FDB7" w14:textId="65205E4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4.34%</w:t>
            </w:r>
          </w:p>
        </w:tc>
        <w:tc>
          <w:tcPr>
            <w:tcW w:w="709" w:type="dxa"/>
          </w:tcPr>
          <w:p w14:paraId="57AEAD8A" w14:textId="44FFA634" w:rsidR="00256E3A" w:rsidRPr="00C83468" w:rsidRDefault="0047614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0.2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4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34462EB" w14:textId="02F83A87" w:rsidR="00256E3A" w:rsidRPr="00C83468" w:rsidRDefault="0047614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09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193BEC4" w14:textId="66DB091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C0A4689" w14:textId="6954236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0.4%</w:t>
            </w:r>
          </w:p>
        </w:tc>
        <w:tc>
          <w:tcPr>
            <w:tcW w:w="850" w:type="dxa"/>
          </w:tcPr>
          <w:p w14:paraId="2140CDBD" w14:textId="4557C83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29CBA5F8" w14:textId="77777777" w:rsidTr="008628AD">
        <w:tc>
          <w:tcPr>
            <w:tcW w:w="1350" w:type="dxa"/>
          </w:tcPr>
          <w:p w14:paraId="06CED9E7" w14:textId="7369C72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Habib 2013</w:t>
            </w:r>
          </w:p>
        </w:tc>
        <w:tc>
          <w:tcPr>
            <w:tcW w:w="1985" w:type="dxa"/>
          </w:tcPr>
          <w:p w14:paraId="44AF67E7" w14:textId="4D2035A6" w:rsidR="00256E3A" w:rsidRPr="00C83468" w:rsidRDefault="00F008AC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ender differences in lipid and glycemic control in Saudi patients with Type 2 diabetes mellitus</w:t>
            </w:r>
          </w:p>
        </w:tc>
        <w:tc>
          <w:tcPr>
            <w:tcW w:w="850" w:type="dxa"/>
          </w:tcPr>
          <w:p w14:paraId="488A2019" w14:textId="2F3CA5B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75FE4D39" w14:textId="1CEC7CB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0</w:t>
            </w:r>
          </w:p>
        </w:tc>
        <w:tc>
          <w:tcPr>
            <w:tcW w:w="850" w:type="dxa"/>
          </w:tcPr>
          <w:p w14:paraId="37E5845C" w14:textId="47A98B39" w:rsidR="00256E3A" w:rsidRPr="00C83468" w:rsidRDefault="0047614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4.5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F58E70D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50.1</w:t>
            </w:r>
          </w:p>
          <w:p w14:paraId="7B13929D" w14:textId="29C482F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49.9</w:t>
            </w:r>
          </w:p>
        </w:tc>
        <w:tc>
          <w:tcPr>
            <w:tcW w:w="992" w:type="dxa"/>
          </w:tcPr>
          <w:p w14:paraId="38EC7F08" w14:textId="21252E2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3D22242" w14:textId="2A4B30A3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4CB2D2B" w14:textId="02E51C1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22954A66" w14:textId="6281FE1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7.58%</w:t>
            </w:r>
          </w:p>
        </w:tc>
        <w:tc>
          <w:tcPr>
            <w:tcW w:w="709" w:type="dxa"/>
          </w:tcPr>
          <w:p w14:paraId="0F791B57" w14:textId="3A5B4FBB" w:rsidR="00256E3A" w:rsidRPr="00C83468" w:rsidRDefault="0047614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0.1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.3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41A9885" w14:textId="01B06D1F" w:rsidR="00256E3A" w:rsidRPr="00C83468" w:rsidRDefault="0047614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.36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3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B59FDD4" w14:textId="6A1A8BC9" w:rsidR="00256E3A" w:rsidRPr="00C83468" w:rsidRDefault="0047614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.13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.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66BB436" w14:textId="0AB6FD7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CED61BF" w14:textId="4E186A1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76EB51F1" w14:textId="77777777" w:rsidTr="008628AD">
        <w:tc>
          <w:tcPr>
            <w:tcW w:w="1350" w:type="dxa"/>
          </w:tcPr>
          <w:p w14:paraId="2918F96B" w14:textId="1BD746F2" w:rsidR="00256E3A" w:rsidRPr="00C83468" w:rsidRDefault="00256E3A" w:rsidP="00E91090">
            <w:pPr>
              <w:rPr>
                <w:sz w:val="20"/>
                <w:szCs w:val="20"/>
                <w:highlight w:val="yellow"/>
              </w:rPr>
            </w:pPr>
            <w:r w:rsidRPr="00C83468">
              <w:rPr>
                <w:sz w:val="20"/>
                <w:szCs w:val="20"/>
              </w:rPr>
              <w:t xml:space="preserve">Jahanlou 2011 </w:t>
            </w:r>
          </w:p>
        </w:tc>
        <w:tc>
          <w:tcPr>
            <w:tcW w:w="1985" w:type="dxa"/>
          </w:tcPr>
          <w:p w14:paraId="4DBAF3CD" w14:textId="4200F572" w:rsidR="00256E3A" w:rsidRPr="00C83468" w:rsidRDefault="00F008AC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The Effect of Literacy Level on Health Related-Quality of Life, Self Efficacy and </w:t>
            </w:r>
            <w:r w:rsidRPr="00C83468">
              <w:rPr>
                <w:sz w:val="20"/>
                <w:szCs w:val="20"/>
              </w:rPr>
              <w:lastRenderedPageBreak/>
              <w:t>Self-Management Behaviors in Diabetic Patients</w:t>
            </w:r>
          </w:p>
        </w:tc>
        <w:tc>
          <w:tcPr>
            <w:tcW w:w="850" w:type="dxa"/>
          </w:tcPr>
          <w:p w14:paraId="3E253E89" w14:textId="1831E8C1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Iran</w:t>
            </w:r>
          </w:p>
        </w:tc>
        <w:tc>
          <w:tcPr>
            <w:tcW w:w="851" w:type="dxa"/>
          </w:tcPr>
          <w:p w14:paraId="35DCDE3E" w14:textId="26936B6B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56</w:t>
            </w:r>
          </w:p>
        </w:tc>
        <w:tc>
          <w:tcPr>
            <w:tcW w:w="850" w:type="dxa"/>
          </w:tcPr>
          <w:p w14:paraId="7546CD82" w14:textId="24F383F3" w:rsidR="00256E3A" w:rsidRPr="00C83468" w:rsidRDefault="00476141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9.15 (9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7938077" w14:textId="77777777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32.5%</w:t>
            </w:r>
          </w:p>
          <w:p w14:paraId="3846DE07" w14:textId="44E8CBE4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7.5%</w:t>
            </w:r>
          </w:p>
        </w:tc>
        <w:tc>
          <w:tcPr>
            <w:tcW w:w="992" w:type="dxa"/>
          </w:tcPr>
          <w:p w14:paraId="11C0784E" w14:textId="3D06E6F2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FD3FFEF" w14:textId="19515172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0%</w:t>
            </w:r>
          </w:p>
        </w:tc>
        <w:tc>
          <w:tcPr>
            <w:tcW w:w="992" w:type="dxa"/>
          </w:tcPr>
          <w:p w14:paraId="300B8DB4" w14:textId="4283511F" w:rsidR="00256E3A" w:rsidRPr="00C83468" w:rsidRDefault="00476141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.33 (5.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1A68C68" w14:textId="172693FD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0%</w:t>
            </w:r>
          </w:p>
        </w:tc>
        <w:tc>
          <w:tcPr>
            <w:tcW w:w="709" w:type="dxa"/>
          </w:tcPr>
          <w:p w14:paraId="230E4520" w14:textId="2853318B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57E932B" w14:textId="1DE95007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3E0E1D1" w14:textId="4B23BDF7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543D8E2" w14:textId="11193BF4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6.5%</w:t>
            </w:r>
          </w:p>
        </w:tc>
        <w:tc>
          <w:tcPr>
            <w:tcW w:w="850" w:type="dxa"/>
          </w:tcPr>
          <w:p w14:paraId="06E4144C" w14:textId="56434124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7C7E756A" w14:textId="77777777" w:rsidTr="008628AD">
        <w:tc>
          <w:tcPr>
            <w:tcW w:w="1350" w:type="dxa"/>
          </w:tcPr>
          <w:p w14:paraId="0BE88389" w14:textId="4FFD6FCB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Khattab 2010</w:t>
            </w:r>
          </w:p>
        </w:tc>
        <w:tc>
          <w:tcPr>
            <w:tcW w:w="1985" w:type="dxa"/>
          </w:tcPr>
          <w:p w14:paraId="4E0D499C" w14:textId="0266A13C" w:rsidR="00256E3A" w:rsidRPr="00C83468" w:rsidRDefault="00F008AC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actors associated with poor glycemic control among patients with Type 2 diabetes</w:t>
            </w:r>
          </w:p>
        </w:tc>
        <w:tc>
          <w:tcPr>
            <w:tcW w:w="850" w:type="dxa"/>
          </w:tcPr>
          <w:p w14:paraId="720AE054" w14:textId="1827E873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Jordan</w:t>
            </w:r>
          </w:p>
        </w:tc>
        <w:tc>
          <w:tcPr>
            <w:tcW w:w="851" w:type="dxa"/>
          </w:tcPr>
          <w:p w14:paraId="264CF43F" w14:textId="24E34617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17</w:t>
            </w:r>
          </w:p>
        </w:tc>
        <w:tc>
          <w:tcPr>
            <w:tcW w:w="850" w:type="dxa"/>
          </w:tcPr>
          <w:p w14:paraId="7142E6EE" w14:textId="2263EDCA" w:rsidR="00256E3A" w:rsidRPr="00C83468" w:rsidRDefault="004B50E8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7.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9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DD65D7D" w14:textId="77777777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55</w:t>
            </w:r>
          </w:p>
          <w:p w14:paraId="2EA234B2" w14:textId="7C7B5D8A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462</w:t>
            </w:r>
          </w:p>
        </w:tc>
        <w:tc>
          <w:tcPr>
            <w:tcW w:w="992" w:type="dxa"/>
          </w:tcPr>
          <w:p w14:paraId="1FCC4A70" w14:textId="1C08BCD8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8.98%</w:t>
            </w:r>
          </w:p>
        </w:tc>
        <w:tc>
          <w:tcPr>
            <w:tcW w:w="1134" w:type="dxa"/>
          </w:tcPr>
          <w:p w14:paraId="7B505FE2" w14:textId="5455AACE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7.7%</w:t>
            </w:r>
          </w:p>
        </w:tc>
        <w:tc>
          <w:tcPr>
            <w:tcW w:w="992" w:type="dxa"/>
          </w:tcPr>
          <w:p w14:paraId="51FC2848" w14:textId="2F433B34" w:rsidR="00256E3A" w:rsidRPr="00C83468" w:rsidRDefault="004B50E8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.03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7.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EF98821" w14:textId="1DB0BD79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5.1%</w:t>
            </w:r>
          </w:p>
        </w:tc>
        <w:tc>
          <w:tcPr>
            <w:tcW w:w="709" w:type="dxa"/>
          </w:tcPr>
          <w:p w14:paraId="557B5FF4" w14:textId="5075832C" w:rsidR="00256E3A" w:rsidRPr="00C83468" w:rsidRDefault="004B50E8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1.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91D0168" w14:textId="3658A468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8CBF6F4" w14:textId="0BA13F8D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73CDD85D" w14:textId="624D0AF3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8%</w:t>
            </w:r>
          </w:p>
        </w:tc>
        <w:tc>
          <w:tcPr>
            <w:tcW w:w="850" w:type="dxa"/>
          </w:tcPr>
          <w:p w14:paraId="3AF24CF0" w14:textId="297BB5F9" w:rsidR="00256E3A" w:rsidRPr="00C83468" w:rsidRDefault="00256E3A" w:rsidP="00E91090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1C1BC885" w14:textId="77777777" w:rsidTr="008628AD">
        <w:tc>
          <w:tcPr>
            <w:tcW w:w="1350" w:type="dxa"/>
          </w:tcPr>
          <w:p w14:paraId="129821A1" w14:textId="31540E7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addah 2016</w:t>
            </w:r>
          </w:p>
        </w:tc>
        <w:tc>
          <w:tcPr>
            <w:tcW w:w="1985" w:type="dxa"/>
          </w:tcPr>
          <w:p w14:paraId="67E2431F" w14:textId="714A0DD3" w:rsidR="00256E3A" w:rsidRPr="00C83468" w:rsidRDefault="00846163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lycemic control and its predictors among Iranian diabetic patients</w:t>
            </w:r>
          </w:p>
        </w:tc>
        <w:tc>
          <w:tcPr>
            <w:tcW w:w="850" w:type="dxa"/>
          </w:tcPr>
          <w:p w14:paraId="714ED5AF" w14:textId="6ECDCA9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Iran</w:t>
            </w:r>
          </w:p>
        </w:tc>
        <w:tc>
          <w:tcPr>
            <w:tcW w:w="851" w:type="dxa"/>
          </w:tcPr>
          <w:p w14:paraId="78687D40" w14:textId="18D0354A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67</w:t>
            </w:r>
          </w:p>
        </w:tc>
        <w:tc>
          <w:tcPr>
            <w:tcW w:w="850" w:type="dxa"/>
          </w:tcPr>
          <w:p w14:paraId="5B9A08FE" w14:textId="01BBF542" w:rsidR="00256E3A" w:rsidRPr="00C83468" w:rsidRDefault="004B50E8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3.2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C2FD260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35.9%</w:t>
            </w:r>
          </w:p>
          <w:p w14:paraId="3F57E525" w14:textId="346962C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4.1%</w:t>
            </w:r>
          </w:p>
        </w:tc>
        <w:tc>
          <w:tcPr>
            <w:tcW w:w="992" w:type="dxa"/>
          </w:tcPr>
          <w:p w14:paraId="29FE935C" w14:textId="7004DE9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2667FEE0" w14:textId="30ECE7D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5.45%</w:t>
            </w:r>
          </w:p>
        </w:tc>
        <w:tc>
          <w:tcPr>
            <w:tcW w:w="992" w:type="dxa"/>
          </w:tcPr>
          <w:p w14:paraId="56AF5999" w14:textId="2A24236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60275BF" w14:textId="2DC1D78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2.9%</w:t>
            </w:r>
          </w:p>
        </w:tc>
        <w:tc>
          <w:tcPr>
            <w:tcW w:w="709" w:type="dxa"/>
          </w:tcPr>
          <w:p w14:paraId="7EA991AA" w14:textId="5B88255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A463319" w14:textId="72B8FDF5" w:rsidR="00256E3A" w:rsidRPr="00C83468" w:rsidRDefault="00555AE8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223282B" w14:textId="30E61493" w:rsidR="00256E3A" w:rsidRPr="00C83468" w:rsidRDefault="00555AE8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83.9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62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9C8A42F" w14:textId="0B7A8073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14F5925" w14:textId="196714D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17AF4EC1" w14:textId="77777777" w:rsidTr="008628AD">
        <w:tc>
          <w:tcPr>
            <w:tcW w:w="1350" w:type="dxa"/>
          </w:tcPr>
          <w:p w14:paraId="2A4E39F1" w14:textId="27EDB7E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ansour 2020</w:t>
            </w:r>
          </w:p>
        </w:tc>
        <w:tc>
          <w:tcPr>
            <w:tcW w:w="1985" w:type="dxa"/>
          </w:tcPr>
          <w:p w14:paraId="22ED6EE9" w14:textId="1BBED591" w:rsidR="00256E3A" w:rsidRPr="00C83468" w:rsidRDefault="00846163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Prevalence and correlation of glycemic control achievement in patients with type 2 diabetes in Iraq: A retrospective analysis of a tertiary care database over a 9-year period</w:t>
            </w:r>
          </w:p>
        </w:tc>
        <w:tc>
          <w:tcPr>
            <w:tcW w:w="850" w:type="dxa"/>
          </w:tcPr>
          <w:p w14:paraId="1611A1C1" w14:textId="6E35D9B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Iraq</w:t>
            </w:r>
          </w:p>
        </w:tc>
        <w:tc>
          <w:tcPr>
            <w:tcW w:w="851" w:type="dxa"/>
          </w:tcPr>
          <w:p w14:paraId="3D771C5D" w14:textId="0AB8133A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2869</w:t>
            </w:r>
          </w:p>
        </w:tc>
        <w:tc>
          <w:tcPr>
            <w:tcW w:w="850" w:type="dxa"/>
          </w:tcPr>
          <w:p w14:paraId="1D87FEEB" w14:textId="281AF6C1" w:rsidR="00256E3A" w:rsidRPr="00C83468" w:rsidRDefault="00555AE8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1.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3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CDB843D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5.6%</w:t>
            </w:r>
          </w:p>
          <w:p w14:paraId="054B3CC4" w14:textId="4C5B3C1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4.4%</w:t>
            </w:r>
          </w:p>
        </w:tc>
        <w:tc>
          <w:tcPr>
            <w:tcW w:w="992" w:type="dxa"/>
          </w:tcPr>
          <w:p w14:paraId="3266D1F1" w14:textId="65F5217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D90E0DF" w14:textId="75AD480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4.2%</w:t>
            </w:r>
          </w:p>
        </w:tc>
        <w:tc>
          <w:tcPr>
            <w:tcW w:w="992" w:type="dxa"/>
          </w:tcPr>
          <w:p w14:paraId="357D8513" w14:textId="09D64A69" w:rsidR="00256E3A" w:rsidRPr="00C83468" w:rsidRDefault="00555AE8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.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3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E7D9906" w14:textId="120D55C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5.7%</w:t>
            </w:r>
          </w:p>
        </w:tc>
        <w:tc>
          <w:tcPr>
            <w:tcW w:w="709" w:type="dxa"/>
          </w:tcPr>
          <w:p w14:paraId="2A0F8814" w14:textId="2A534583" w:rsidR="00256E3A" w:rsidRPr="00C83468" w:rsidRDefault="00555AE8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9.9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0E44288" w14:textId="7ED24CA9" w:rsidR="00256E3A" w:rsidRPr="00C83468" w:rsidRDefault="00555AE8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.1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22.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FD91806" w14:textId="3EB801B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67B7600" w14:textId="68E1F41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96A8CFB" w14:textId="0C8F522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5F7E2495" w14:textId="77777777" w:rsidTr="008628AD">
        <w:tc>
          <w:tcPr>
            <w:tcW w:w="1350" w:type="dxa"/>
          </w:tcPr>
          <w:p w14:paraId="5868AD97" w14:textId="4B9CA04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egahed 2020</w:t>
            </w:r>
          </w:p>
        </w:tc>
        <w:tc>
          <w:tcPr>
            <w:tcW w:w="1985" w:type="dxa"/>
          </w:tcPr>
          <w:p w14:paraId="5A418395" w14:textId="6A466AD8" w:rsidR="00256E3A" w:rsidRPr="00C83468" w:rsidRDefault="00846163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ost Effiecnt Factors Affecting Glycemic Control of Type II Diabetic Patients Attending Suez Canal University Hospitals in Egypt Applying Stepwise Regression</w:t>
            </w:r>
          </w:p>
        </w:tc>
        <w:tc>
          <w:tcPr>
            <w:tcW w:w="850" w:type="dxa"/>
          </w:tcPr>
          <w:p w14:paraId="42D86D52" w14:textId="09C4B43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Egypt</w:t>
            </w:r>
          </w:p>
        </w:tc>
        <w:tc>
          <w:tcPr>
            <w:tcW w:w="851" w:type="dxa"/>
          </w:tcPr>
          <w:p w14:paraId="03E6B91C" w14:textId="3E80436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2</w:t>
            </w:r>
          </w:p>
        </w:tc>
        <w:tc>
          <w:tcPr>
            <w:tcW w:w="850" w:type="dxa"/>
          </w:tcPr>
          <w:p w14:paraId="4558243D" w14:textId="4A50C481" w:rsidR="00256E3A" w:rsidRPr="00C83468" w:rsidRDefault="00B25D6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49.76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9.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D0117D4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31.5%</w:t>
            </w:r>
          </w:p>
          <w:p w14:paraId="6173136C" w14:textId="65598DF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8.5%</w:t>
            </w:r>
          </w:p>
        </w:tc>
        <w:tc>
          <w:tcPr>
            <w:tcW w:w="992" w:type="dxa"/>
          </w:tcPr>
          <w:p w14:paraId="16BCF938" w14:textId="61C7A22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7.6%</w:t>
            </w:r>
          </w:p>
        </w:tc>
        <w:tc>
          <w:tcPr>
            <w:tcW w:w="1134" w:type="dxa"/>
          </w:tcPr>
          <w:p w14:paraId="6AB18ACB" w14:textId="1987006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977A82A" w14:textId="202AC1F3" w:rsidR="00256E3A" w:rsidRPr="00C83468" w:rsidRDefault="00B25D6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.63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F2F03C0" w14:textId="3112410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5.2%</w:t>
            </w:r>
          </w:p>
        </w:tc>
        <w:tc>
          <w:tcPr>
            <w:tcW w:w="709" w:type="dxa"/>
          </w:tcPr>
          <w:p w14:paraId="38268974" w14:textId="0B5FD2C2" w:rsidR="00256E3A" w:rsidRPr="00C83468" w:rsidRDefault="00B25D6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2.5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.6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973FCB6" w14:textId="4DF9A19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1B2963A" w14:textId="083E69E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B3A0D2F" w14:textId="72F26EB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0.9%</w:t>
            </w:r>
          </w:p>
        </w:tc>
        <w:tc>
          <w:tcPr>
            <w:tcW w:w="850" w:type="dxa"/>
          </w:tcPr>
          <w:p w14:paraId="6D187CF1" w14:textId="714CA5A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.3%</w:t>
            </w:r>
          </w:p>
        </w:tc>
      </w:tr>
      <w:tr w:rsidR="00256E3A" w:rsidRPr="00C83468" w14:paraId="570D2594" w14:textId="77777777" w:rsidTr="008628AD">
        <w:tc>
          <w:tcPr>
            <w:tcW w:w="1350" w:type="dxa"/>
          </w:tcPr>
          <w:p w14:paraId="40995300" w14:textId="660CED3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irahmadizadeh 2019</w:t>
            </w:r>
          </w:p>
        </w:tc>
        <w:tc>
          <w:tcPr>
            <w:tcW w:w="1985" w:type="dxa"/>
          </w:tcPr>
          <w:p w14:paraId="27DF6EFE" w14:textId="1A4D6202" w:rsidR="00256E3A" w:rsidRPr="00C83468" w:rsidRDefault="00846163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Adherence to Medication, Diet and Physical Activity and the Associated Factors Amongst </w:t>
            </w:r>
            <w:r w:rsidRPr="00C83468">
              <w:rPr>
                <w:sz w:val="20"/>
                <w:szCs w:val="20"/>
              </w:rPr>
              <w:lastRenderedPageBreak/>
              <w:t>Patients with Type 2 Diabetes</w:t>
            </w:r>
          </w:p>
        </w:tc>
        <w:tc>
          <w:tcPr>
            <w:tcW w:w="850" w:type="dxa"/>
          </w:tcPr>
          <w:p w14:paraId="55120E2D" w14:textId="1E61C56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Iran</w:t>
            </w:r>
          </w:p>
        </w:tc>
        <w:tc>
          <w:tcPr>
            <w:tcW w:w="851" w:type="dxa"/>
          </w:tcPr>
          <w:p w14:paraId="30B6B2C2" w14:textId="0198F46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00</w:t>
            </w:r>
          </w:p>
        </w:tc>
        <w:tc>
          <w:tcPr>
            <w:tcW w:w="850" w:type="dxa"/>
          </w:tcPr>
          <w:p w14:paraId="6BF49138" w14:textId="6B07C76B" w:rsidR="00256E3A" w:rsidRPr="00C83468" w:rsidRDefault="00B25D6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56.92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0.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9ADF405" w14:textId="1810A3A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1.2%</w:t>
            </w:r>
          </w:p>
          <w:p w14:paraId="2073FBE5" w14:textId="5844F16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58.8%</w:t>
            </w:r>
          </w:p>
        </w:tc>
        <w:tc>
          <w:tcPr>
            <w:tcW w:w="992" w:type="dxa"/>
          </w:tcPr>
          <w:p w14:paraId="1C933F0F" w14:textId="38A6719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9.6%</w:t>
            </w:r>
          </w:p>
        </w:tc>
        <w:tc>
          <w:tcPr>
            <w:tcW w:w="1134" w:type="dxa"/>
          </w:tcPr>
          <w:p w14:paraId="57E6E522" w14:textId="6317A6A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8.4%</w:t>
            </w:r>
          </w:p>
        </w:tc>
        <w:tc>
          <w:tcPr>
            <w:tcW w:w="992" w:type="dxa"/>
          </w:tcPr>
          <w:p w14:paraId="57AAA253" w14:textId="4C99EA8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54FCA23" w14:textId="195F81C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0.2%</w:t>
            </w:r>
          </w:p>
        </w:tc>
        <w:tc>
          <w:tcPr>
            <w:tcW w:w="709" w:type="dxa"/>
          </w:tcPr>
          <w:p w14:paraId="4FF13C84" w14:textId="7B1C711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4AB74C2" w14:textId="6D32D5A8" w:rsidR="00256E3A" w:rsidRPr="00C83468" w:rsidRDefault="00B25D6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4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0AB2A63" w14:textId="345B334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7186182A" w14:textId="4095707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2.1%</w:t>
            </w:r>
          </w:p>
        </w:tc>
        <w:tc>
          <w:tcPr>
            <w:tcW w:w="850" w:type="dxa"/>
          </w:tcPr>
          <w:p w14:paraId="4059FB5E" w14:textId="4BCD6E8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2.8%</w:t>
            </w:r>
          </w:p>
        </w:tc>
      </w:tr>
      <w:tr w:rsidR="00256E3A" w:rsidRPr="00C83468" w14:paraId="66DC4510" w14:textId="77777777" w:rsidTr="008628AD">
        <w:tc>
          <w:tcPr>
            <w:tcW w:w="1350" w:type="dxa"/>
          </w:tcPr>
          <w:p w14:paraId="5212EFDF" w14:textId="549A75D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osleh 2017</w:t>
            </w:r>
          </w:p>
        </w:tc>
        <w:tc>
          <w:tcPr>
            <w:tcW w:w="1985" w:type="dxa"/>
          </w:tcPr>
          <w:p w14:paraId="5C29B5A9" w14:textId="74B230F5" w:rsidR="00256E3A" w:rsidRPr="00C83468" w:rsidRDefault="0039134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Predictors of Good Glycemic Control Among Type Ii Diabetes Patients In Palestine</w:t>
            </w:r>
          </w:p>
        </w:tc>
        <w:tc>
          <w:tcPr>
            <w:tcW w:w="850" w:type="dxa"/>
          </w:tcPr>
          <w:p w14:paraId="3B8911EF" w14:textId="41B1C6F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Palestinian</w:t>
            </w:r>
          </w:p>
        </w:tc>
        <w:tc>
          <w:tcPr>
            <w:tcW w:w="851" w:type="dxa"/>
          </w:tcPr>
          <w:p w14:paraId="1481C216" w14:textId="0A43D9E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30</w:t>
            </w:r>
          </w:p>
        </w:tc>
        <w:tc>
          <w:tcPr>
            <w:tcW w:w="850" w:type="dxa"/>
          </w:tcPr>
          <w:p w14:paraId="50FF8BAD" w14:textId="29A16834" w:rsidR="00256E3A" w:rsidRPr="00C83468" w:rsidRDefault="00B25D61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9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6AEC967" w14:textId="3B0E2C4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51.2%</w:t>
            </w:r>
          </w:p>
          <w:p w14:paraId="769E42D6" w14:textId="49C9CB6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48.8%</w:t>
            </w:r>
          </w:p>
        </w:tc>
        <w:tc>
          <w:tcPr>
            <w:tcW w:w="992" w:type="dxa"/>
          </w:tcPr>
          <w:p w14:paraId="30770786" w14:textId="2BF5C10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9.7%</w:t>
            </w:r>
          </w:p>
        </w:tc>
        <w:tc>
          <w:tcPr>
            <w:tcW w:w="1134" w:type="dxa"/>
          </w:tcPr>
          <w:p w14:paraId="61687C37" w14:textId="6CBBDFB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6.4%</w:t>
            </w:r>
          </w:p>
        </w:tc>
        <w:tc>
          <w:tcPr>
            <w:tcW w:w="992" w:type="dxa"/>
          </w:tcPr>
          <w:p w14:paraId="6186708A" w14:textId="49F2CC4D" w:rsidR="00256E3A" w:rsidRPr="00C83468" w:rsidRDefault="00256E3A" w:rsidP="00153DB2">
            <w:pPr>
              <w:pStyle w:val="Pa14"/>
              <w:rPr>
                <w:rFonts w:asciiTheme="minorHAnsi" w:hAnsiTheme="minorHAnsi"/>
                <w:sz w:val="20"/>
                <w:szCs w:val="20"/>
              </w:rPr>
            </w:pPr>
            <w:r w:rsidRPr="00C83468">
              <w:rPr>
                <w:rFonts w:asciiTheme="minorHAnsi" w:hAnsiTheme="minorHAnsi"/>
                <w:sz w:val="20"/>
                <w:szCs w:val="20"/>
              </w:rPr>
              <w:t>14.0 (9</w:t>
            </w:r>
            <w:r w:rsidRPr="00C83468">
              <w:rPr>
                <w:rFonts w:asciiTheme="minorHAnsi" w:hAnsiTheme="minorHAnsi"/>
                <w:sz w:val="20"/>
                <w:szCs w:val="20"/>
              </w:rPr>
              <w:noBreakHyphen/>
              <w:t>20)</w:t>
            </w:r>
          </w:p>
        </w:tc>
        <w:tc>
          <w:tcPr>
            <w:tcW w:w="1276" w:type="dxa"/>
          </w:tcPr>
          <w:p w14:paraId="6626F822" w14:textId="0AE1711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9.7%</w:t>
            </w:r>
          </w:p>
        </w:tc>
        <w:tc>
          <w:tcPr>
            <w:tcW w:w="709" w:type="dxa"/>
          </w:tcPr>
          <w:p w14:paraId="00723056" w14:textId="0A9EDB4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7B50B5D" w14:textId="3B73402D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781CA80" w14:textId="2EA4DF5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9425C08" w14:textId="22836CD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7.2%</w:t>
            </w:r>
          </w:p>
        </w:tc>
        <w:tc>
          <w:tcPr>
            <w:tcW w:w="850" w:type="dxa"/>
          </w:tcPr>
          <w:p w14:paraId="51D155FA" w14:textId="3EF2380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6.2%</w:t>
            </w:r>
          </w:p>
        </w:tc>
      </w:tr>
      <w:tr w:rsidR="00256E3A" w:rsidRPr="00C83468" w14:paraId="6D6C8167" w14:textId="77777777" w:rsidTr="008628AD">
        <w:tc>
          <w:tcPr>
            <w:tcW w:w="1350" w:type="dxa"/>
          </w:tcPr>
          <w:p w14:paraId="69F728D6" w14:textId="517C66F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Nemeh 2011 </w:t>
            </w:r>
          </w:p>
        </w:tc>
        <w:tc>
          <w:tcPr>
            <w:tcW w:w="1985" w:type="dxa"/>
          </w:tcPr>
          <w:p w14:paraId="557B0009" w14:textId="01BE0EBC" w:rsidR="00256E3A" w:rsidRPr="00C83468" w:rsidRDefault="00F54288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lycemic Control and Its Determinants among Patients with type 2 Diabetes Mellitus Attending a Teaching Hospital</w:t>
            </w:r>
          </w:p>
        </w:tc>
        <w:tc>
          <w:tcPr>
            <w:tcW w:w="850" w:type="dxa"/>
          </w:tcPr>
          <w:p w14:paraId="49E68809" w14:textId="472AF16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Jordan</w:t>
            </w:r>
          </w:p>
        </w:tc>
        <w:tc>
          <w:tcPr>
            <w:tcW w:w="851" w:type="dxa"/>
          </w:tcPr>
          <w:p w14:paraId="2BFDA97F" w14:textId="2BBF09E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33</w:t>
            </w:r>
          </w:p>
        </w:tc>
        <w:tc>
          <w:tcPr>
            <w:tcW w:w="850" w:type="dxa"/>
          </w:tcPr>
          <w:p w14:paraId="3D5C3A03" w14:textId="76B73B51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0.1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4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87E5C8E" w14:textId="087535A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38%</w:t>
            </w:r>
          </w:p>
          <w:p w14:paraId="162A6CDE" w14:textId="2CB0614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2%</w:t>
            </w:r>
          </w:p>
        </w:tc>
        <w:tc>
          <w:tcPr>
            <w:tcW w:w="992" w:type="dxa"/>
          </w:tcPr>
          <w:p w14:paraId="749F4A13" w14:textId="38D7BE6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DE9BB68" w14:textId="11D31563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3B0BCBD" w14:textId="0AFBBF5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DB9DA04" w14:textId="63D6D2F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0.3%</w:t>
            </w:r>
          </w:p>
        </w:tc>
        <w:tc>
          <w:tcPr>
            <w:tcW w:w="709" w:type="dxa"/>
          </w:tcPr>
          <w:p w14:paraId="2AC74C0A" w14:textId="436EA8E2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7.6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ABCEB82" w14:textId="52C1656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CA3A5D3" w14:textId="696E715A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D1D9A6C" w14:textId="42C571A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2.3%</w:t>
            </w:r>
          </w:p>
        </w:tc>
        <w:tc>
          <w:tcPr>
            <w:tcW w:w="850" w:type="dxa"/>
          </w:tcPr>
          <w:p w14:paraId="63B9E3FE" w14:textId="02BD83A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5.9%</w:t>
            </w:r>
          </w:p>
        </w:tc>
      </w:tr>
      <w:tr w:rsidR="00256E3A" w:rsidRPr="00C83468" w14:paraId="36BBF5B5" w14:textId="77777777" w:rsidTr="008628AD">
        <w:tc>
          <w:tcPr>
            <w:tcW w:w="1350" w:type="dxa"/>
          </w:tcPr>
          <w:p w14:paraId="6A800DE6" w14:textId="02CA98BA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oureddine 2014</w:t>
            </w:r>
          </w:p>
        </w:tc>
        <w:tc>
          <w:tcPr>
            <w:tcW w:w="1985" w:type="dxa"/>
          </w:tcPr>
          <w:p w14:paraId="7A1BEB49" w14:textId="3AEB2400" w:rsidR="00256E3A" w:rsidRPr="00C83468" w:rsidRDefault="00F54288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Level of A1C control and its predictors among Lebanese type 2 diabetic patients</w:t>
            </w:r>
          </w:p>
        </w:tc>
        <w:tc>
          <w:tcPr>
            <w:tcW w:w="850" w:type="dxa"/>
          </w:tcPr>
          <w:p w14:paraId="4DA2260B" w14:textId="6ABD456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Lebanon</w:t>
            </w:r>
          </w:p>
        </w:tc>
        <w:tc>
          <w:tcPr>
            <w:tcW w:w="851" w:type="dxa"/>
          </w:tcPr>
          <w:p w14:paraId="609A46A4" w14:textId="4B137BF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51</w:t>
            </w:r>
          </w:p>
        </w:tc>
        <w:tc>
          <w:tcPr>
            <w:tcW w:w="850" w:type="dxa"/>
          </w:tcPr>
          <w:p w14:paraId="1994E8D5" w14:textId="1F807F4B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8.5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2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CB0C3D3" w14:textId="191F511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57.5%</w:t>
            </w:r>
          </w:p>
          <w:p w14:paraId="00B4F266" w14:textId="25971503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42.4%</w:t>
            </w:r>
          </w:p>
        </w:tc>
        <w:tc>
          <w:tcPr>
            <w:tcW w:w="992" w:type="dxa"/>
          </w:tcPr>
          <w:p w14:paraId="38C3DD51" w14:textId="1FD6AEB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D0E30FC" w14:textId="0C54087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2.3%</w:t>
            </w:r>
          </w:p>
        </w:tc>
        <w:tc>
          <w:tcPr>
            <w:tcW w:w="992" w:type="dxa"/>
          </w:tcPr>
          <w:p w14:paraId="0E03ABF2" w14:textId="0E44B33F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rFonts w:ascii="DIN-Regular" w:hAnsi="DIN-Regular" w:cs="DIN-Regular"/>
                <w:sz w:val="18"/>
                <w:szCs w:val="18"/>
              </w:rPr>
              <w:t>8.2</w:t>
            </w:r>
            <w:r>
              <w:rPr>
                <w:rFonts w:ascii="DIN-Regular" w:hAnsi="DIN-Regular" w:cs="DIN-Regular"/>
                <w:sz w:val="18"/>
                <w:szCs w:val="18"/>
              </w:rPr>
              <w:t xml:space="preserve"> (</w:t>
            </w:r>
            <w:r w:rsidRPr="00C83468">
              <w:rPr>
                <w:rFonts w:ascii="DIN-Regular" w:hAnsi="DIN-Regular" w:cs="DIN-Regular"/>
                <w:sz w:val="18"/>
                <w:szCs w:val="18"/>
              </w:rPr>
              <w:t>7.5</w:t>
            </w:r>
            <w:r>
              <w:rPr>
                <w:rFonts w:ascii="DIN-Regular" w:hAnsi="DIN-Regular" w:cs="DIN-Regular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DF70F92" w14:textId="225B098A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8.2%</w:t>
            </w:r>
          </w:p>
        </w:tc>
        <w:tc>
          <w:tcPr>
            <w:tcW w:w="709" w:type="dxa"/>
          </w:tcPr>
          <w:p w14:paraId="347A2092" w14:textId="794F5D27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rFonts w:ascii="DIN-Regular" w:hAnsi="DIN-Regular" w:cs="DIN-Regular"/>
                <w:sz w:val="18"/>
                <w:szCs w:val="18"/>
              </w:rPr>
              <w:t>30.5</w:t>
            </w:r>
            <w:r>
              <w:rPr>
                <w:rFonts w:ascii="Calibri" w:hAnsi="Calibri" w:cs="DIN-Regular"/>
                <w:sz w:val="18"/>
                <w:szCs w:val="18"/>
              </w:rPr>
              <w:t xml:space="preserve"> (</w:t>
            </w:r>
            <w:r w:rsidRPr="00C83468">
              <w:rPr>
                <w:rFonts w:ascii="DIN-Regular" w:hAnsi="DIN-Regular" w:cs="DIN-Regular"/>
                <w:sz w:val="18"/>
                <w:szCs w:val="18"/>
              </w:rPr>
              <w:t>5.5</w:t>
            </w:r>
            <w:r>
              <w:rPr>
                <w:rFonts w:ascii="DIN-Regular" w:hAnsi="DIN-Regular" w:cs="DIN-Regular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C403F87" w14:textId="125B2E9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7D20A9D" w14:textId="18100D9A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FEE0A71" w14:textId="111115E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6%</w:t>
            </w:r>
          </w:p>
        </w:tc>
        <w:tc>
          <w:tcPr>
            <w:tcW w:w="850" w:type="dxa"/>
          </w:tcPr>
          <w:p w14:paraId="5A136FFC" w14:textId="6511C25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6.1%</w:t>
            </w:r>
          </w:p>
        </w:tc>
      </w:tr>
      <w:tr w:rsidR="00256E3A" w:rsidRPr="00C83468" w14:paraId="557A1C4D" w14:textId="77777777" w:rsidTr="008628AD">
        <w:tc>
          <w:tcPr>
            <w:tcW w:w="1350" w:type="dxa"/>
          </w:tcPr>
          <w:p w14:paraId="4EEC3398" w14:textId="1E6B3E0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ozha 2014</w:t>
            </w:r>
          </w:p>
        </w:tc>
        <w:tc>
          <w:tcPr>
            <w:tcW w:w="1985" w:type="dxa"/>
          </w:tcPr>
          <w:p w14:paraId="509D8CB2" w14:textId="3FC43178" w:rsidR="00256E3A" w:rsidRPr="00C83468" w:rsidRDefault="00D3179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Diabetes care and control: the effect of frequent visits to diabetes care center</w:t>
            </w:r>
          </w:p>
        </w:tc>
        <w:tc>
          <w:tcPr>
            <w:tcW w:w="850" w:type="dxa"/>
          </w:tcPr>
          <w:p w14:paraId="56843D43" w14:textId="1C1E472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2A2F1486" w14:textId="3B46F2D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6B3322B5" w14:textId="17252847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2.0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5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DD5E98C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2%</w:t>
            </w:r>
          </w:p>
          <w:p w14:paraId="23C76547" w14:textId="39BAFCB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8%</w:t>
            </w:r>
          </w:p>
        </w:tc>
        <w:tc>
          <w:tcPr>
            <w:tcW w:w="992" w:type="dxa"/>
          </w:tcPr>
          <w:p w14:paraId="33852172" w14:textId="598591E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0%</w:t>
            </w:r>
          </w:p>
        </w:tc>
        <w:tc>
          <w:tcPr>
            <w:tcW w:w="1134" w:type="dxa"/>
          </w:tcPr>
          <w:p w14:paraId="1560E54A" w14:textId="5BE2B26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7%</w:t>
            </w:r>
          </w:p>
        </w:tc>
        <w:tc>
          <w:tcPr>
            <w:tcW w:w="992" w:type="dxa"/>
          </w:tcPr>
          <w:p w14:paraId="0D1FBB73" w14:textId="601EA463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870D0B6" w14:textId="2AD72AA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148F750" w14:textId="0FE94874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8.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6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7449114" w14:textId="393B8C3D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3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C7E7E04" w14:textId="160B922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BB51972" w14:textId="081DA5E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1D9E1AE2" w14:textId="557ED353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2%</w:t>
            </w:r>
          </w:p>
        </w:tc>
      </w:tr>
      <w:tr w:rsidR="00256E3A" w:rsidRPr="00C83468" w14:paraId="02647356" w14:textId="77777777" w:rsidTr="008628AD">
        <w:tc>
          <w:tcPr>
            <w:tcW w:w="1350" w:type="dxa"/>
          </w:tcPr>
          <w:p w14:paraId="1F3EDA5F" w14:textId="37938AA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Qteishat 2015</w:t>
            </w:r>
          </w:p>
        </w:tc>
        <w:tc>
          <w:tcPr>
            <w:tcW w:w="1985" w:type="dxa"/>
          </w:tcPr>
          <w:p w14:paraId="68D304FD" w14:textId="76A0F8D7" w:rsidR="00256E3A" w:rsidRPr="00C83468" w:rsidRDefault="00D3179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Comprehensive assessment of variables affecting metabolic control in patients with type 2 diabetes mellitus in Jordan</w:t>
            </w:r>
          </w:p>
        </w:tc>
        <w:tc>
          <w:tcPr>
            <w:tcW w:w="850" w:type="dxa"/>
          </w:tcPr>
          <w:p w14:paraId="494C2236" w14:textId="472B727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Jordan</w:t>
            </w:r>
          </w:p>
        </w:tc>
        <w:tc>
          <w:tcPr>
            <w:tcW w:w="851" w:type="dxa"/>
          </w:tcPr>
          <w:p w14:paraId="08C95833" w14:textId="2A640BF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00</w:t>
            </w:r>
          </w:p>
        </w:tc>
        <w:tc>
          <w:tcPr>
            <w:tcW w:w="850" w:type="dxa"/>
          </w:tcPr>
          <w:p w14:paraId="2F494331" w14:textId="5B7F81AC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3.53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0.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62F260E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40%</w:t>
            </w:r>
          </w:p>
          <w:p w14:paraId="28A37E27" w14:textId="191CF58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0%</w:t>
            </w:r>
          </w:p>
        </w:tc>
        <w:tc>
          <w:tcPr>
            <w:tcW w:w="992" w:type="dxa"/>
          </w:tcPr>
          <w:p w14:paraId="232B5F5C" w14:textId="4B92D19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3%</w:t>
            </w:r>
          </w:p>
        </w:tc>
        <w:tc>
          <w:tcPr>
            <w:tcW w:w="1134" w:type="dxa"/>
          </w:tcPr>
          <w:p w14:paraId="51F600F2" w14:textId="231B702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7.5%</w:t>
            </w:r>
          </w:p>
        </w:tc>
        <w:tc>
          <w:tcPr>
            <w:tcW w:w="992" w:type="dxa"/>
          </w:tcPr>
          <w:p w14:paraId="27C7E582" w14:textId="32A6042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451C068" w14:textId="7110AD4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7%</w:t>
            </w:r>
          </w:p>
        </w:tc>
        <w:tc>
          <w:tcPr>
            <w:tcW w:w="709" w:type="dxa"/>
          </w:tcPr>
          <w:p w14:paraId="658F2A6A" w14:textId="3F33381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05B10EE" w14:textId="4BC2EECB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4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0A54DEF" w14:textId="04267D8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0AB8AA3" w14:textId="5C4D20A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5%</w:t>
            </w:r>
          </w:p>
        </w:tc>
        <w:tc>
          <w:tcPr>
            <w:tcW w:w="850" w:type="dxa"/>
          </w:tcPr>
          <w:p w14:paraId="2FF26DA1" w14:textId="606D878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36564BD2" w14:textId="77777777" w:rsidTr="008628AD">
        <w:tc>
          <w:tcPr>
            <w:tcW w:w="1350" w:type="dxa"/>
          </w:tcPr>
          <w:p w14:paraId="14C5A3CB" w14:textId="2AA691D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Radwan 2017</w:t>
            </w:r>
          </w:p>
        </w:tc>
        <w:tc>
          <w:tcPr>
            <w:tcW w:w="1985" w:type="dxa"/>
          </w:tcPr>
          <w:p w14:paraId="19CCAB50" w14:textId="2BFCD97B" w:rsidR="00256E3A" w:rsidRPr="00C83468" w:rsidRDefault="00D3179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Glycemic control among primary care patients with type 2 diabetes mellitus in the Gaza Strip, Palestine</w:t>
            </w:r>
          </w:p>
        </w:tc>
        <w:tc>
          <w:tcPr>
            <w:tcW w:w="850" w:type="dxa"/>
          </w:tcPr>
          <w:p w14:paraId="7D296415" w14:textId="02733BE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Palestine</w:t>
            </w:r>
          </w:p>
        </w:tc>
        <w:tc>
          <w:tcPr>
            <w:tcW w:w="851" w:type="dxa"/>
          </w:tcPr>
          <w:p w14:paraId="37F16274" w14:textId="798B1DE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69</w:t>
            </w:r>
          </w:p>
        </w:tc>
        <w:tc>
          <w:tcPr>
            <w:tcW w:w="850" w:type="dxa"/>
          </w:tcPr>
          <w:p w14:paraId="425ADA7A" w14:textId="3B3287C3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6.3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0.3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4255C1C" w14:textId="552D171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4.1%</w:t>
            </w:r>
          </w:p>
          <w:p w14:paraId="327C4819" w14:textId="68016DD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5.8%</w:t>
            </w:r>
          </w:p>
        </w:tc>
        <w:tc>
          <w:tcPr>
            <w:tcW w:w="992" w:type="dxa"/>
          </w:tcPr>
          <w:p w14:paraId="64E6AF63" w14:textId="61815DE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0E34DAC" w14:textId="485A8E6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3%</w:t>
            </w:r>
          </w:p>
        </w:tc>
        <w:tc>
          <w:tcPr>
            <w:tcW w:w="992" w:type="dxa"/>
          </w:tcPr>
          <w:p w14:paraId="6CC3939B" w14:textId="560A48DD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.4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8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8FD19CC" w14:textId="509A604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0.4%</w:t>
            </w:r>
          </w:p>
        </w:tc>
        <w:tc>
          <w:tcPr>
            <w:tcW w:w="709" w:type="dxa"/>
          </w:tcPr>
          <w:p w14:paraId="2B2777C2" w14:textId="6911945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42A10C4" w14:textId="7A04F084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9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2.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CD1F286" w14:textId="3E74F7C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D51F388" w14:textId="0C317B8A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6BF87967" w14:textId="126B5F3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5B473EE6" w14:textId="77777777" w:rsidTr="008628AD">
        <w:tc>
          <w:tcPr>
            <w:tcW w:w="1350" w:type="dxa"/>
          </w:tcPr>
          <w:p w14:paraId="448CBDE4" w14:textId="4629518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 xml:space="preserve">Saad 2017 </w:t>
            </w:r>
          </w:p>
        </w:tc>
        <w:tc>
          <w:tcPr>
            <w:tcW w:w="1985" w:type="dxa"/>
          </w:tcPr>
          <w:p w14:paraId="0EA0A482" w14:textId="4A465EA4" w:rsidR="00256E3A" w:rsidRPr="00C83468" w:rsidRDefault="00D3179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elf-efficacy, Self-care and Glycemic control in Saudi Arabian patients with type 2 Diabetes Mellitus: A Cross-sectional Survey</w:t>
            </w:r>
          </w:p>
        </w:tc>
        <w:tc>
          <w:tcPr>
            <w:tcW w:w="850" w:type="dxa"/>
          </w:tcPr>
          <w:p w14:paraId="665DACC4" w14:textId="5BD4D29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udi Arabia</w:t>
            </w:r>
          </w:p>
        </w:tc>
        <w:tc>
          <w:tcPr>
            <w:tcW w:w="851" w:type="dxa"/>
          </w:tcPr>
          <w:p w14:paraId="32B9CC59" w14:textId="78BD980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23</w:t>
            </w:r>
          </w:p>
        </w:tc>
        <w:tc>
          <w:tcPr>
            <w:tcW w:w="850" w:type="dxa"/>
          </w:tcPr>
          <w:p w14:paraId="1CE13073" w14:textId="1E016D0D" w:rsidR="00256E3A" w:rsidRPr="00C83468" w:rsidRDefault="007902B4" w:rsidP="008155B8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1.9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1C1AEF8" w14:textId="77777777" w:rsidR="00256E3A" w:rsidRPr="00C83468" w:rsidRDefault="00256E3A" w:rsidP="008155B8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72.4%</w:t>
            </w:r>
          </w:p>
          <w:p w14:paraId="060C7583" w14:textId="53A36AEE" w:rsidR="00256E3A" w:rsidRPr="00C83468" w:rsidRDefault="00256E3A" w:rsidP="008155B8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27.6%</w:t>
            </w:r>
          </w:p>
        </w:tc>
        <w:tc>
          <w:tcPr>
            <w:tcW w:w="992" w:type="dxa"/>
          </w:tcPr>
          <w:p w14:paraId="2704CBE1" w14:textId="635AA81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3.2%</w:t>
            </w:r>
          </w:p>
        </w:tc>
        <w:tc>
          <w:tcPr>
            <w:tcW w:w="1134" w:type="dxa"/>
          </w:tcPr>
          <w:p w14:paraId="7E0E2D6F" w14:textId="3933D5C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7.1%</w:t>
            </w:r>
          </w:p>
        </w:tc>
        <w:tc>
          <w:tcPr>
            <w:tcW w:w="992" w:type="dxa"/>
          </w:tcPr>
          <w:p w14:paraId="4AB955D7" w14:textId="5E65923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1118D64" w14:textId="5A65757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00F1EC18" w14:textId="7C4AE06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BFB166E" w14:textId="2E77F414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6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A985F44" w14:textId="4E7B69E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528B88D2" w14:textId="1FFD328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3.1%</w:t>
            </w:r>
          </w:p>
        </w:tc>
        <w:tc>
          <w:tcPr>
            <w:tcW w:w="850" w:type="dxa"/>
          </w:tcPr>
          <w:p w14:paraId="4E0CC751" w14:textId="3F4A131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3%</w:t>
            </w:r>
          </w:p>
        </w:tc>
      </w:tr>
      <w:tr w:rsidR="00256E3A" w:rsidRPr="00C83468" w14:paraId="553660E3" w14:textId="77777777" w:rsidTr="008628AD">
        <w:tc>
          <w:tcPr>
            <w:tcW w:w="1350" w:type="dxa"/>
          </w:tcPr>
          <w:p w14:paraId="7DF49A3F" w14:textId="1B170EB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 Saghir 2019</w:t>
            </w:r>
          </w:p>
        </w:tc>
        <w:tc>
          <w:tcPr>
            <w:tcW w:w="1985" w:type="dxa"/>
          </w:tcPr>
          <w:p w14:paraId="2FE0EE0B" w14:textId="2B2149AA" w:rsidR="00256E3A" w:rsidRPr="00C83468" w:rsidRDefault="00D3179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actors associated with poor glycemic control among type-2 diabetes mellitus patients in Yemen</w:t>
            </w:r>
          </w:p>
        </w:tc>
        <w:tc>
          <w:tcPr>
            <w:tcW w:w="850" w:type="dxa"/>
          </w:tcPr>
          <w:p w14:paraId="2BCE5B13" w14:textId="6D6DCC30" w:rsidR="00256E3A" w:rsidRPr="00C83468" w:rsidRDefault="00D3179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Yemen</w:t>
            </w:r>
          </w:p>
        </w:tc>
        <w:tc>
          <w:tcPr>
            <w:tcW w:w="851" w:type="dxa"/>
          </w:tcPr>
          <w:p w14:paraId="2688A8DE" w14:textId="0394651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46</w:t>
            </w:r>
          </w:p>
        </w:tc>
        <w:tc>
          <w:tcPr>
            <w:tcW w:w="850" w:type="dxa"/>
          </w:tcPr>
          <w:p w14:paraId="63C312A1" w14:textId="7446A306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9.5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9F256D7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52.4%</w:t>
            </w:r>
          </w:p>
          <w:p w14:paraId="4DAE9D5A" w14:textId="71B608B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47.6%</w:t>
            </w:r>
          </w:p>
        </w:tc>
        <w:tc>
          <w:tcPr>
            <w:tcW w:w="992" w:type="dxa"/>
          </w:tcPr>
          <w:p w14:paraId="3ED770FE" w14:textId="193DD88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0.7%</w:t>
            </w:r>
          </w:p>
        </w:tc>
        <w:tc>
          <w:tcPr>
            <w:tcW w:w="1134" w:type="dxa"/>
          </w:tcPr>
          <w:p w14:paraId="6A169E4E" w14:textId="6BEBF8BA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5.2%</w:t>
            </w:r>
          </w:p>
        </w:tc>
        <w:tc>
          <w:tcPr>
            <w:tcW w:w="992" w:type="dxa"/>
          </w:tcPr>
          <w:p w14:paraId="17354A40" w14:textId="725CFA94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1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5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6A66CCE" w14:textId="57130D6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3.2%</w:t>
            </w:r>
          </w:p>
        </w:tc>
        <w:tc>
          <w:tcPr>
            <w:tcW w:w="709" w:type="dxa"/>
          </w:tcPr>
          <w:p w14:paraId="00C414F8" w14:textId="37EE9FA1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5.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4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D652084" w14:textId="64D10B08" w:rsidR="00256E3A" w:rsidRPr="00C83468" w:rsidRDefault="007902B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B9D7186" w14:textId="5EF6A9A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5218F393" w14:textId="0EACB5E3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6.7%</w:t>
            </w:r>
          </w:p>
        </w:tc>
        <w:tc>
          <w:tcPr>
            <w:tcW w:w="850" w:type="dxa"/>
          </w:tcPr>
          <w:p w14:paraId="22453CB3" w14:textId="6F78D74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9.3%</w:t>
            </w:r>
          </w:p>
        </w:tc>
      </w:tr>
      <w:tr w:rsidR="00256E3A" w:rsidRPr="00C83468" w14:paraId="40D7FA79" w14:textId="77777777" w:rsidTr="008628AD">
        <w:tc>
          <w:tcPr>
            <w:tcW w:w="1350" w:type="dxa"/>
          </w:tcPr>
          <w:p w14:paraId="1B75D964" w14:textId="6F31461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mancioglu 2017</w:t>
            </w:r>
          </w:p>
        </w:tc>
        <w:tc>
          <w:tcPr>
            <w:tcW w:w="1985" w:type="dxa"/>
          </w:tcPr>
          <w:p w14:paraId="4ED86D35" w14:textId="242B2954" w:rsidR="00256E3A" w:rsidRPr="00C83468" w:rsidRDefault="009D391F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actors Affecting Glycemic Control in Type 2 Diabetics and Diabetics’ Attitude towards the Disease</w:t>
            </w:r>
          </w:p>
        </w:tc>
        <w:tc>
          <w:tcPr>
            <w:tcW w:w="850" w:type="dxa"/>
          </w:tcPr>
          <w:p w14:paraId="13219A29" w14:textId="6318F0B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urkey</w:t>
            </w:r>
          </w:p>
        </w:tc>
        <w:tc>
          <w:tcPr>
            <w:tcW w:w="851" w:type="dxa"/>
          </w:tcPr>
          <w:p w14:paraId="0B23DFA7" w14:textId="027BBC6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41</w:t>
            </w:r>
          </w:p>
        </w:tc>
        <w:tc>
          <w:tcPr>
            <w:tcW w:w="850" w:type="dxa"/>
          </w:tcPr>
          <w:p w14:paraId="7A47CB74" w14:textId="648BEFB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29C9696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36.1%</w:t>
            </w:r>
          </w:p>
          <w:p w14:paraId="2F550D6A" w14:textId="7CF458F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63.9%</w:t>
            </w:r>
          </w:p>
        </w:tc>
        <w:tc>
          <w:tcPr>
            <w:tcW w:w="992" w:type="dxa"/>
          </w:tcPr>
          <w:p w14:paraId="6CF0611D" w14:textId="709E92B6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5CCA8BEC" w14:textId="4505C768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2.8%</w:t>
            </w:r>
          </w:p>
        </w:tc>
        <w:tc>
          <w:tcPr>
            <w:tcW w:w="992" w:type="dxa"/>
          </w:tcPr>
          <w:p w14:paraId="093ABBC9" w14:textId="5BB1B64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3EA2990" w14:textId="74BA0D2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2.9%</w:t>
            </w:r>
          </w:p>
        </w:tc>
        <w:tc>
          <w:tcPr>
            <w:tcW w:w="709" w:type="dxa"/>
          </w:tcPr>
          <w:p w14:paraId="6166B646" w14:textId="6800BB3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C6B7798" w14:textId="08248C62" w:rsidR="00256E3A" w:rsidRPr="00C83468" w:rsidRDefault="006A4664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9.80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3.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1D7C5BC" w14:textId="33836EF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DC963A9" w14:textId="012C411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201243C" w14:textId="57B7B4F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02EA1EBD" w14:textId="77777777" w:rsidTr="008628AD">
        <w:tc>
          <w:tcPr>
            <w:tcW w:w="1350" w:type="dxa"/>
          </w:tcPr>
          <w:p w14:paraId="4F8E2170" w14:textId="15624D6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Samara 2017</w:t>
            </w:r>
          </w:p>
        </w:tc>
        <w:tc>
          <w:tcPr>
            <w:tcW w:w="1985" w:type="dxa"/>
          </w:tcPr>
          <w:p w14:paraId="0CD5EAFF" w14:textId="1A62D1D5" w:rsidR="00256E3A" w:rsidRPr="00C83468" w:rsidRDefault="009D391F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Prevalence of Glycemic Control and Factors Associated With Increasing Levels of Hba1c Among A Sample of Palestinian Patients With Type 2 Diabetes Mellitus</w:t>
            </w:r>
          </w:p>
        </w:tc>
        <w:tc>
          <w:tcPr>
            <w:tcW w:w="850" w:type="dxa"/>
          </w:tcPr>
          <w:p w14:paraId="1AA5A659" w14:textId="5FE26F5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Palestine</w:t>
            </w:r>
          </w:p>
        </w:tc>
        <w:tc>
          <w:tcPr>
            <w:tcW w:w="851" w:type="dxa"/>
          </w:tcPr>
          <w:p w14:paraId="5FEB63F2" w14:textId="7E226D3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80</w:t>
            </w:r>
          </w:p>
        </w:tc>
        <w:tc>
          <w:tcPr>
            <w:tcW w:w="850" w:type="dxa"/>
          </w:tcPr>
          <w:p w14:paraId="64661CEB" w14:textId="3302C78B" w:rsidR="00256E3A" w:rsidRPr="00C83468" w:rsidRDefault="002F2A3E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11.2 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8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FD439EF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2.1%</w:t>
            </w:r>
          </w:p>
          <w:p w14:paraId="3C7053B0" w14:textId="48C115DC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7.9%</w:t>
            </w:r>
          </w:p>
        </w:tc>
        <w:tc>
          <w:tcPr>
            <w:tcW w:w="992" w:type="dxa"/>
          </w:tcPr>
          <w:p w14:paraId="3C476B7E" w14:textId="7481CA8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6.8%</w:t>
            </w:r>
          </w:p>
        </w:tc>
        <w:tc>
          <w:tcPr>
            <w:tcW w:w="1134" w:type="dxa"/>
          </w:tcPr>
          <w:p w14:paraId="1AF39179" w14:textId="5C40AB39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8.4%</w:t>
            </w:r>
          </w:p>
        </w:tc>
        <w:tc>
          <w:tcPr>
            <w:tcW w:w="992" w:type="dxa"/>
          </w:tcPr>
          <w:p w14:paraId="77D49679" w14:textId="50231672" w:rsidR="00256E3A" w:rsidRPr="00C83468" w:rsidRDefault="002F2A3E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1.2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8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8C0A21E" w14:textId="0B848CF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3.2%</w:t>
            </w:r>
          </w:p>
        </w:tc>
        <w:tc>
          <w:tcPr>
            <w:tcW w:w="709" w:type="dxa"/>
          </w:tcPr>
          <w:p w14:paraId="0D209A7D" w14:textId="1CD97297" w:rsidR="00256E3A" w:rsidRPr="00C83468" w:rsidRDefault="002F2A3E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2.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6D3647C" w14:textId="551273B4" w:rsidR="00256E3A" w:rsidRPr="00C83468" w:rsidRDefault="002F2A3E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8.3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6C2AFED" w14:textId="0A2F7BA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55E410DB" w14:textId="1ADB4BE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68.9%</w:t>
            </w:r>
          </w:p>
        </w:tc>
        <w:tc>
          <w:tcPr>
            <w:tcW w:w="850" w:type="dxa"/>
          </w:tcPr>
          <w:p w14:paraId="296781C5" w14:textId="57C2D67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6.3%</w:t>
            </w:r>
          </w:p>
        </w:tc>
      </w:tr>
      <w:tr w:rsidR="00256E3A" w:rsidRPr="00C83468" w14:paraId="6A201FD0" w14:textId="77777777" w:rsidTr="008628AD">
        <w:tc>
          <w:tcPr>
            <w:tcW w:w="1350" w:type="dxa"/>
          </w:tcPr>
          <w:p w14:paraId="393EF82C" w14:textId="1C5E80C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Sürücü 2017 </w:t>
            </w:r>
          </w:p>
        </w:tc>
        <w:tc>
          <w:tcPr>
            <w:tcW w:w="1985" w:type="dxa"/>
          </w:tcPr>
          <w:p w14:paraId="224AEE7C" w14:textId="33EA9D5E" w:rsidR="00256E3A" w:rsidRPr="00C83468" w:rsidRDefault="009D391F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Empowerment and Social Support as Predictors of Self-Care Behaviors and Glycemic Control in Individuals With Type 2 Diabetes</w:t>
            </w:r>
          </w:p>
        </w:tc>
        <w:tc>
          <w:tcPr>
            <w:tcW w:w="850" w:type="dxa"/>
          </w:tcPr>
          <w:p w14:paraId="3FC37D89" w14:textId="05A4E75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urkey</w:t>
            </w:r>
          </w:p>
        </w:tc>
        <w:tc>
          <w:tcPr>
            <w:tcW w:w="851" w:type="dxa"/>
          </w:tcPr>
          <w:p w14:paraId="49B3CA89" w14:textId="6C2450E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20</w:t>
            </w:r>
          </w:p>
        </w:tc>
        <w:tc>
          <w:tcPr>
            <w:tcW w:w="850" w:type="dxa"/>
          </w:tcPr>
          <w:p w14:paraId="116DB47A" w14:textId="0E3FF594" w:rsidR="00256E3A" w:rsidRPr="00C83468" w:rsidRDefault="002F2A3E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53.63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1.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3A0AB88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6.4%</w:t>
            </w:r>
          </w:p>
          <w:p w14:paraId="38B16378" w14:textId="1F8CADC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53.6%</w:t>
            </w:r>
          </w:p>
        </w:tc>
        <w:tc>
          <w:tcPr>
            <w:tcW w:w="992" w:type="dxa"/>
          </w:tcPr>
          <w:p w14:paraId="0841C073" w14:textId="79D5F77D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3.1%</w:t>
            </w:r>
          </w:p>
        </w:tc>
        <w:tc>
          <w:tcPr>
            <w:tcW w:w="1134" w:type="dxa"/>
          </w:tcPr>
          <w:p w14:paraId="5D80A4B0" w14:textId="10979FC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4.5%</w:t>
            </w:r>
          </w:p>
        </w:tc>
        <w:tc>
          <w:tcPr>
            <w:tcW w:w="992" w:type="dxa"/>
          </w:tcPr>
          <w:p w14:paraId="07D98DDA" w14:textId="0CD4B590" w:rsidR="00256E3A" w:rsidRPr="00C83468" w:rsidRDefault="002F2A3E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.17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7.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223F61D" w14:textId="0175E81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2B3AD486" w14:textId="3F4BD5E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AF7D154" w14:textId="6835171A" w:rsidR="00256E3A" w:rsidRPr="00C83468" w:rsidRDefault="002F2A3E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9.95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2.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0264347" w14:textId="7144A8E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6EFEABD" w14:textId="6574D3EF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D0D1660" w14:textId="0BCBC5B2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6D0941E8" w14:textId="77777777" w:rsidTr="008628AD">
        <w:tc>
          <w:tcPr>
            <w:tcW w:w="1350" w:type="dxa"/>
          </w:tcPr>
          <w:p w14:paraId="7FCC8F12" w14:textId="07248DE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Tol 2011</w:t>
            </w:r>
          </w:p>
        </w:tc>
        <w:tc>
          <w:tcPr>
            <w:tcW w:w="1985" w:type="dxa"/>
          </w:tcPr>
          <w:p w14:paraId="6FAF7330" w14:textId="5AE03C1F" w:rsidR="00256E3A" w:rsidRPr="00C83468" w:rsidRDefault="009D391F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 xml:space="preserve">The Relationship between perceived </w:t>
            </w:r>
            <w:r w:rsidRPr="00C83468">
              <w:rPr>
                <w:sz w:val="20"/>
                <w:szCs w:val="20"/>
              </w:rPr>
              <w:lastRenderedPageBreak/>
              <w:t>social support from family and diabetes control among patients with diabetes type 1 and type 2</w:t>
            </w:r>
          </w:p>
        </w:tc>
        <w:tc>
          <w:tcPr>
            <w:tcW w:w="850" w:type="dxa"/>
          </w:tcPr>
          <w:p w14:paraId="659992A2" w14:textId="2FABDFA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Iran</w:t>
            </w:r>
          </w:p>
        </w:tc>
        <w:tc>
          <w:tcPr>
            <w:tcW w:w="851" w:type="dxa"/>
          </w:tcPr>
          <w:p w14:paraId="4F9B3CAC" w14:textId="7818D28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317</w:t>
            </w:r>
          </w:p>
        </w:tc>
        <w:tc>
          <w:tcPr>
            <w:tcW w:w="850" w:type="dxa"/>
          </w:tcPr>
          <w:p w14:paraId="11737AF0" w14:textId="3D37C92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rFonts w:ascii="TimesNewRoman" w:hAnsi="TimesNewRoman" w:cs="TimesNewRoman"/>
                <w:sz w:val="24"/>
                <w:szCs w:val="24"/>
              </w:rPr>
              <w:t>35-60</w:t>
            </w:r>
          </w:p>
        </w:tc>
        <w:tc>
          <w:tcPr>
            <w:tcW w:w="851" w:type="dxa"/>
          </w:tcPr>
          <w:p w14:paraId="49660524" w14:textId="7777777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 45.4%</w:t>
            </w:r>
          </w:p>
          <w:p w14:paraId="1640049C" w14:textId="0F4DC463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F: 54.6%</w:t>
            </w:r>
          </w:p>
        </w:tc>
        <w:tc>
          <w:tcPr>
            <w:tcW w:w="992" w:type="dxa"/>
          </w:tcPr>
          <w:p w14:paraId="30FD89B9" w14:textId="0C94A2D7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lastRenderedPageBreak/>
              <w:t>68.1%</w:t>
            </w:r>
          </w:p>
        </w:tc>
        <w:tc>
          <w:tcPr>
            <w:tcW w:w="1134" w:type="dxa"/>
          </w:tcPr>
          <w:p w14:paraId="099948C4" w14:textId="43079D4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FB81C15" w14:textId="2900601E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A9F00C2" w14:textId="7A9A187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5.4%</w:t>
            </w:r>
          </w:p>
        </w:tc>
        <w:tc>
          <w:tcPr>
            <w:tcW w:w="709" w:type="dxa"/>
          </w:tcPr>
          <w:p w14:paraId="5889306A" w14:textId="3B724504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213289A" w14:textId="72CFE1C0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4096A78" w14:textId="2A103B0B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8466539" w14:textId="75D71755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3.7%</w:t>
            </w:r>
          </w:p>
        </w:tc>
        <w:tc>
          <w:tcPr>
            <w:tcW w:w="850" w:type="dxa"/>
          </w:tcPr>
          <w:p w14:paraId="0FA5F734" w14:textId="18D2B061" w:rsidR="00256E3A" w:rsidRPr="00C83468" w:rsidRDefault="00256E3A" w:rsidP="008753D5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  <w:tr w:rsidR="00256E3A" w:rsidRPr="00C83468" w14:paraId="3D401226" w14:textId="77777777" w:rsidTr="008628AD">
        <w:tc>
          <w:tcPr>
            <w:tcW w:w="1350" w:type="dxa"/>
          </w:tcPr>
          <w:p w14:paraId="39C77AD8" w14:textId="46479046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Yacoub 2011</w:t>
            </w:r>
          </w:p>
        </w:tc>
        <w:tc>
          <w:tcPr>
            <w:tcW w:w="1985" w:type="dxa"/>
          </w:tcPr>
          <w:p w14:paraId="73951DEA" w14:textId="52A92F4A" w:rsidR="00256E3A" w:rsidRPr="00C83468" w:rsidRDefault="009D391F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Effect of Frequent Self-Monitoring of Blood Glucose on HbAlc Level Among Type 2 Diabetic Patients</w:t>
            </w:r>
          </w:p>
        </w:tc>
        <w:tc>
          <w:tcPr>
            <w:tcW w:w="850" w:type="dxa"/>
          </w:tcPr>
          <w:p w14:paraId="34C08F1B" w14:textId="38E2E5C2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Iraq</w:t>
            </w:r>
          </w:p>
        </w:tc>
        <w:tc>
          <w:tcPr>
            <w:tcW w:w="851" w:type="dxa"/>
          </w:tcPr>
          <w:p w14:paraId="5A3EC218" w14:textId="21C7454F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26</w:t>
            </w:r>
          </w:p>
        </w:tc>
        <w:tc>
          <w:tcPr>
            <w:tcW w:w="850" w:type="dxa"/>
          </w:tcPr>
          <w:p w14:paraId="34A8F0E8" w14:textId="74992847" w:rsidR="00256E3A" w:rsidRPr="00C83468" w:rsidRDefault="002F2A3E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41.58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3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02AC04F" w14:textId="77777777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M:50.7%</w:t>
            </w:r>
          </w:p>
          <w:p w14:paraId="502EB41F" w14:textId="43206B98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F: 49.3%</w:t>
            </w:r>
          </w:p>
        </w:tc>
        <w:tc>
          <w:tcPr>
            <w:tcW w:w="992" w:type="dxa"/>
          </w:tcPr>
          <w:p w14:paraId="2AC0D9D0" w14:textId="38317E71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4370BE27" w14:textId="0BE02F03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7.78%</w:t>
            </w:r>
          </w:p>
        </w:tc>
        <w:tc>
          <w:tcPr>
            <w:tcW w:w="992" w:type="dxa"/>
          </w:tcPr>
          <w:p w14:paraId="148FF3F9" w14:textId="32783CF0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D3B2534" w14:textId="49C69B87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573BC3D8" w14:textId="6AF40DAC" w:rsidR="00256E3A" w:rsidRPr="00C83468" w:rsidRDefault="002F2A3E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27.05</w:t>
            </w:r>
            <w:r>
              <w:rPr>
                <w:sz w:val="20"/>
                <w:szCs w:val="20"/>
              </w:rPr>
              <w:t>(</w:t>
            </w:r>
            <w:r w:rsidRPr="00C83468">
              <w:rPr>
                <w:sz w:val="20"/>
                <w:szCs w:val="20"/>
              </w:rPr>
              <w:t>4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AD521F7" w14:textId="50E95316" w:rsidR="00256E3A" w:rsidRPr="00C83468" w:rsidRDefault="002F2A3E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7.01</w:t>
            </w:r>
            <w:r>
              <w:rPr>
                <w:sz w:val="20"/>
                <w:szCs w:val="20"/>
              </w:rPr>
              <w:t xml:space="preserve"> (</w:t>
            </w:r>
            <w:r w:rsidRPr="00C83468">
              <w:rPr>
                <w:sz w:val="20"/>
                <w:szCs w:val="20"/>
              </w:rPr>
              <w:t>1.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D84DB2B" w14:textId="4AD4EAB6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7CD8E3AC" w14:textId="74EACA12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7A342A2" w14:textId="1BB2A692" w:rsidR="00256E3A" w:rsidRPr="00C83468" w:rsidRDefault="00256E3A" w:rsidP="00E8483B">
            <w:pPr>
              <w:rPr>
                <w:sz w:val="20"/>
                <w:szCs w:val="20"/>
              </w:rPr>
            </w:pPr>
            <w:r w:rsidRPr="00C83468">
              <w:rPr>
                <w:sz w:val="20"/>
                <w:szCs w:val="20"/>
              </w:rPr>
              <w:t>NA</w:t>
            </w:r>
          </w:p>
        </w:tc>
      </w:tr>
    </w:tbl>
    <w:p w14:paraId="0DBF6588" w14:textId="57BAD50A" w:rsidR="002955A8" w:rsidRPr="00C83468" w:rsidRDefault="002A67BF">
      <w:pPr>
        <w:rPr>
          <w:sz w:val="20"/>
          <w:szCs w:val="20"/>
        </w:rPr>
      </w:pPr>
      <w:r w:rsidRPr="00C83468">
        <w:rPr>
          <w:sz w:val="20"/>
          <w:szCs w:val="20"/>
        </w:rPr>
        <w:t>Table 1: Summary of included studies and patients</w:t>
      </w:r>
    </w:p>
    <w:p w14:paraId="358BCABB" w14:textId="6C4C0F07" w:rsidR="002A67BF" w:rsidRPr="00C83468" w:rsidRDefault="002A67BF">
      <w:pPr>
        <w:rPr>
          <w:sz w:val="20"/>
          <w:szCs w:val="20"/>
        </w:rPr>
      </w:pPr>
      <w:r w:rsidRPr="00C83468">
        <w:rPr>
          <w:sz w:val="20"/>
          <w:szCs w:val="20"/>
        </w:rPr>
        <w:t>NA: Not available; M: Male; F: Female</w:t>
      </w:r>
    </w:p>
    <w:sectPr w:rsidR="002A67BF" w:rsidRPr="00C83468" w:rsidSect="00131EC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2862C" w14:textId="77777777" w:rsidR="009B6632" w:rsidRDefault="009B6632" w:rsidP="000104D5">
      <w:pPr>
        <w:spacing w:after="0" w:line="240" w:lineRule="auto"/>
      </w:pPr>
      <w:r>
        <w:separator/>
      </w:r>
    </w:p>
  </w:endnote>
  <w:endnote w:type="continuationSeparator" w:id="0">
    <w:p w14:paraId="306E7C7E" w14:textId="77777777" w:rsidR="009B6632" w:rsidRDefault="009B6632" w:rsidP="00010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6740c2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IN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1CBC5" w14:textId="77777777" w:rsidR="009B6632" w:rsidRDefault="009B6632" w:rsidP="000104D5">
      <w:pPr>
        <w:spacing w:after="0" w:line="240" w:lineRule="auto"/>
      </w:pPr>
      <w:r>
        <w:separator/>
      </w:r>
    </w:p>
  </w:footnote>
  <w:footnote w:type="continuationSeparator" w:id="0">
    <w:p w14:paraId="632DD756" w14:textId="77777777" w:rsidR="009B6632" w:rsidRDefault="009B6632" w:rsidP="000104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1A3102"/>
    <w:multiLevelType w:val="hybridMultilevel"/>
    <w:tmpl w:val="39C49462"/>
    <w:lvl w:ilvl="0" w:tplc="A81CC5D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yMDI1MjGyNDQzNDJX0lEKTi0uzszPAykwrAUARexu+SwAAAA="/>
  </w:docVars>
  <w:rsids>
    <w:rsidRoot w:val="00A6517A"/>
    <w:rsid w:val="00004B8D"/>
    <w:rsid w:val="000104D5"/>
    <w:rsid w:val="00030EC8"/>
    <w:rsid w:val="00037552"/>
    <w:rsid w:val="00047C65"/>
    <w:rsid w:val="000578C5"/>
    <w:rsid w:val="00086A46"/>
    <w:rsid w:val="000871CC"/>
    <w:rsid w:val="000B5C05"/>
    <w:rsid w:val="000E37AB"/>
    <w:rsid w:val="000E409A"/>
    <w:rsid w:val="000E4E90"/>
    <w:rsid w:val="000F499F"/>
    <w:rsid w:val="00111D9D"/>
    <w:rsid w:val="00122895"/>
    <w:rsid w:val="00131EC2"/>
    <w:rsid w:val="00152392"/>
    <w:rsid w:val="00153DB2"/>
    <w:rsid w:val="00153F5B"/>
    <w:rsid w:val="00195B4C"/>
    <w:rsid w:val="001A6ACD"/>
    <w:rsid w:val="001B05AA"/>
    <w:rsid w:val="001B0E9C"/>
    <w:rsid w:val="001B195D"/>
    <w:rsid w:val="001B6942"/>
    <w:rsid w:val="001B747B"/>
    <w:rsid w:val="001D7732"/>
    <w:rsid w:val="001E1FEC"/>
    <w:rsid w:val="002247FC"/>
    <w:rsid w:val="0025423E"/>
    <w:rsid w:val="00256E3A"/>
    <w:rsid w:val="00286A1E"/>
    <w:rsid w:val="00286D2B"/>
    <w:rsid w:val="002955A8"/>
    <w:rsid w:val="002A67BF"/>
    <w:rsid w:val="002D13D2"/>
    <w:rsid w:val="002F2A3E"/>
    <w:rsid w:val="003317D3"/>
    <w:rsid w:val="003469D3"/>
    <w:rsid w:val="0035206D"/>
    <w:rsid w:val="00352F78"/>
    <w:rsid w:val="00391344"/>
    <w:rsid w:val="00392DDB"/>
    <w:rsid w:val="003A0B7D"/>
    <w:rsid w:val="003D4384"/>
    <w:rsid w:val="003D4408"/>
    <w:rsid w:val="003D4DC9"/>
    <w:rsid w:val="003E576A"/>
    <w:rsid w:val="003F25E5"/>
    <w:rsid w:val="00417CD8"/>
    <w:rsid w:val="00420FAF"/>
    <w:rsid w:val="0043629C"/>
    <w:rsid w:val="00452E78"/>
    <w:rsid w:val="00476141"/>
    <w:rsid w:val="00480F78"/>
    <w:rsid w:val="004B0A45"/>
    <w:rsid w:val="004B50E8"/>
    <w:rsid w:val="004C42D0"/>
    <w:rsid w:val="004D33BF"/>
    <w:rsid w:val="004D3BFA"/>
    <w:rsid w:val="004D7575"/>
    <w:rsid w:val="004E25B7"/>
    <w:rsid w:val="004E7328"/>
    <w:rsid w:val="005105F5"/>
    <w:rsid w:val="00555AE8"/>
    <w:rsid w:val="00556C7A"/>
    <w:rsid w:val="005917BA"/>
    <w:rsid w:val="00596390"/>
    <w:rsid w:val="005B22B7"/>
    <w:rsid w:val="005B6AB0"/>
    <w:rsid w:val="005D6EEA"/>
    <w:rsid w:val="005E18F1"/>
    <w:rsid w:val="00623533"/>
    <w:rsid w:val="00627D33"/>
    <w:rsid w:val="00631AAC"/>
    <w:rsid w:val="00680388"/>
    <w:rsid w:val="006A4664"/>
    <w:rsid w:val="006D223C"/>
    <w:rsid w:val="006D74D0"/>
    <w:rsid w:val="006E184D"/>
    <w:rsid w:val="006E3165"/>
    <w:rsid w:val="006E62FA"/>
    <w:rsid w:val="00701953"/>
    <w:rsid w:val="007050F7"/>
    <w:rsid w:val="007113E4"/>
    <w:rsid w:val="007122A0"/>
    <w:rsid w:val="00742091"/>
    <w:rsid w:val="00751147"/>
    <w:rsid w:val="00760373"/>
    <w:rsid w:val="00775502"/>
    <w:rsid w:val="00785C13"/>
    <w:rsid w:val="007902B4"/>
    <w:rsid w:val="007A26BF"/>
    <w:rsid w:val="007B5F9A"/>
    <w:rsid w:val="007E5052"/>
    <w:rsid w:val="00813512"/>
    <w:rsid w:val="008155B8"/>
    <w:rsid w:val="008233A9"/>
    <w:rsid w:val="00846163"/>
    <w:rsid w:val="008628AD"/>
    <w:rsid w:val="008753D5"/>
    <w:rsid w:val="008805E6"/>
    <w:rsid w:val="00884FC2"/>
    <w:rsid w:val="00885057"/>
    <w:rsid w:val="008B5E6A"/>
    <w:rsid w:val="008C28BC"/>
    <w:rsid w:val="008D7697"/>
    <w:rsid w:val="008D77C4"/>
    <w:rsid w:val="008F14E5"/>
    <w:rsid w:val="008F5758"/>
    <w:rsid w:val="00906108"/>
    <w:rsid w:val="00910F0B"/>
    <w:rsid w:val="00914ACA"/>
    <w:rsid w:val="00920CE0"/>
    <w:rsid w:val="00947773"/>
    <w:rsid w:val="00950D15"/>
    <w:rsid w:val="009806F5"/>
    <w:rsid w:val="009829CC"/>
    <w:rsid w:val="009A3D72"/>
    <w:rsid w:val="009B2124"/>
    <w:rsid w:val="009B6632"/>
    <w:rsid w:val="009C02C7"/>
    <w:rsid w:val="009D391F"/>
    <w:rsid w:val="009E7777"/>
    <w:rsid w:val="009F6B82"/>
    <w:rsid w:val="00A042E4"/>
    <w:rsid w:val="00A4722B"/>
    <w:rsid w:val="00A51D17"/>
    <w:rsid w:val="00A6517A"/>
    <w:rsid w:val="00A733EC"/>
    <w:rsid w:val="00A83917"/>
    <w:rsid w:val="00AB5CF5"/>
    <w:rsid w:val="00AF7B13"/>
    <w:rsid w:val="00B0196B"/>
    <w:rsid w:val="00B05BE4"/>
    <w:rsid w:val="00B2190C"/>
    <w:rsid w:val="00B248EF"/>
    <w:rsid w:val="00B25D61"/>
    <w:rsid w:val="00B4378B"/>
    <w:rsid w:val="00B44284"/>
    <w:rsid w:val="00B46073"/>
    <w:rsid w:val="00B65C0B"/>
    <w:rsid w:val="00B72DFF"/>
    <w:rsid w:val="00BA6586"/>
    <w:rsid w:val="00BF015B"/>
    <w:rsid w:val="00C027B7"/>
    <w:rsid w:val="00C078ED"/>
    <w:rsid w:val="00C14414"/>
    <w:rsid w:val="00C16F62"/>
    <w:rsid w:val="00C17610"/>
    <w:rsid w:val="00C226C8"/>
    <w:rsid w:val="00C37F19"/>
    <w:rsid w:val="00C5008F"/>
    <w:rsid w:val="00C64F35"/>
    <w:rsid w:val="00C812A1"/>
    <w:rsid w:val="00C83468"/>
    <w:rsid w:val="00CF139B"/>
    <w:rsid w:val="00D07713"/>
    <w:rsid w:val="00D17275"/>
    <w:rsid w:val="00D23DD9"/>
    <w:rsid w:val="00D31794"/>
    <w:rsid w:val="00D32256"/>
    <w:rsid w:val="00D53720"/>
    <w:rsid w:val="00D94837"/>
    <w:rsid w:val="00DA4807"/>
    <w:rsid w:val="00DA6A45"/>
    <w:rsid w:val="00DD21D7"/>
    <w:rsid w:val="00DF4EF3"/>
    <w:rsid w:val="00E14393"/>
    <w:rsid w:val="00E370A0"/>
    <w:rsid w:val="00E42058"/>
    <w:rsid w:val="00E55347"/>
    <w:rsid w:val="00E75153"/>
    <w:rsid w:val="00E8483B"/>
    <w:rsid w:val="00E91090"/>
    <w:rsid w:val="00E95256"/>
    <w:rsid w:val="00EA6506"/>
    <w:rsid w:val="00EA758F"/>
    <w:rsid w:val="00EB319E"/>
    <w:rsid w:val="00ED5472"/>
    <w:rsid w:val="00EE4170"/>
    <w:rsid w:val="00EE4D5E"/>
    <w:rsid w:val="00F008AC"/>
    <w:rsid w:val="00F07F52"/>
    <w:rsid w:val="00F12FB5"/>
    <w:rsid w:val="00F37EA8"/>
    <w:rsid w:val="00F513EE"/>
    <w:rsid w:val="00F52151"/>
    <w:rsid w:val="00F54288"/>
    <w:rsid w:val="00FA4DC8"/>
    <w:rsid w:val="00FA5C6B"/>
    <w:rsid w:val="00FB2EF0"/>
    <w:rsid w:val="00FD7F45"/>
    <w:rsid w:val="00FE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5ACA2"/>
  <w15:chartTrackingRefBased/>
  <w15:docId w15:val="{5891D933-4C40-4D60-B5D3-B639C05B4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43629C"/>
    <w:rPr>
      <w:rFonts w:cs="Cambria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81351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B5E6A"/>
    <w:rPr>
      <w:color w:val="808080"/>
    </w:rPr>
  </w:style>
  <w:style w:type="paragraph" w:customStyle="1" w:styleId="Pa7">
    <w:name w:val="Pa7"/>
    <w:basedOn w:val="Normal"/>
    <w:next w:val="Normal"/>
    <w:uiPriority w:val="99"/>
    <w:rsid w:val="008C28BC"/>
    <w:pPr>
      <w:autoSpaceDE w:val="0"/>
      <w:autoSpaceDN w:val="0"/>
      <w:adjustRightInd w:val="0"/>
      <w:spacing w:after="0" w:line="221" w:lineRule="atLeast"/>
    </w:pPr>
    <w:rPr>
      <w:rFonts w:ascii="Optima LT Std" w:hAnsi="Optima LT Std"/>
      <w:sz w:val="24"/>
      <w:szCs w:val="24"/>
    </w:rPr>
  </w:style>
  <w:style w:type="character" w:customStyle="1" w:styleId="A11">
    <w:name w:val="A11"/>
    <w:uiPriority w:val="99"/>
    <w:rsid w:val="008C28BC"/>
    <w:rPr>
      <w:rFonts w:cs="Optima LT Std"/>
      <w:color w:val="000000"/>
      <w:sz w:val="14"/>
      <w:szCs w:val="14"/>
    </w:rPr>
  </w:style>
  <w:style w:type="paragraph" w:customStyle="1" w:styleId="Pa14">
    <w:name w:val="Pa14"/>
    <w:basedOn w:val="Normal"/>
    <w:next w:val="Normal"/>
    <w:uiPriority w:val="99"/>
    <w:rsid w:val="00153DB2"/>
    <w:pPr>
      <w:autoSpaceDE w:val="0"/>
      <w:autoSpaceDN w:val="0"/>
      <w:adjustRightInd w:val="0"/>
      <w:spacing w:after="0" w:line="161" w:lineRule="atLeast"/>
    </w:pPr>
    <w:rPr>
      <w:rFonts w:ascii="Cambria" w:hAnsi="Cambria"/>
      <w:sz w:val="24"/>
      <w:szCs w:val="24"/>
    </w:rPr>
  </w:style>
  <w:style w:type="paragraph" w:customStyle="1" w:styleId="Default">
    <w:name w:val="Default"/>
    <w:rsid w:val="00E848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8</TotalTime>
  <Pages>11</Pages>
  <Words>1852</Words>
  <Characters>10557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a'aitah Odai</dc:creator>
  <cp:keywords/>
  <dc:description/>
  <cp:lastModifiedBy>Mishra, Shivangi -</cp:lastModifiedBy>
  <cp:revision>147</cp:revision>
  <dcterms:created xsi:type="dcterms:W3CDTF">2020-08-18T09:54:00Z</dcterms:created>
  <dcterms:modified xsi:type="dcterms:W3CDTF">2022-03-31T16:52:00Z</dcterms:modified>
</cp:coreProperties>
</file>